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BF87BCD" w14:textId="77777777" w:rsidR="00C67623" w:rsidRPr="00E414E3" w:rsidRDefault="00C67623" w:rsidP="00313891">
      <w:pPr>
        <w:pStyle w:val="Heading3"/>
        <w:numPr>
          <w:ilvl w:val="2"/>
          <w:numId w:val="42"/>
        </w:numPr>
        <w:rPr>
          <w:rFonts w:ascii="Arial" w:hAnsi="Arial" w:cs="Arial"/>
          <w:color w:val="000000" w:themeColor="text1"/>
          <w:sz w:val="21"/>
          <w:szCs w:val="21"/>
        </w:rPr>
      </w:pPr>
      <w:bookmarkStart w:id="0" w:name="_Toc489445581"/>
      <w:r w:rsidRPr="00E414E3">
        <w:rPr>
          <w:rFonts w:ascii="Arial" w:hAnsi="Arial" w:cs="Arial"/>
          <w:color w:val="000000" w:themeColor="text1"/>
          <w:sz w:val="21"/>
          <w:szCs w:val="21"/>
        </w:rPr>
        <w:t>Primer design strategy</w:t>
      </w:r>
      <w:bookmarkEnd w:id="0"/>
    </w:p>
    <w:p w14:paraId="2BF87BCE" w14:textId="77777777" w:rsidR="00C67623" w:rsidRPr="000019FE" w:rsidRDefault="007F4453" w:rsidP="00C67623">
      <w:pPr>
        <w:widowControl/>
        <w:jc w:val="center"/>
        <w:rPr>
          <w:rFonts w:ascii="SimSun" w:eastAsia="SimSun" w:hAnsi="SimSun" w:cs="SimSun"/>
          <w:kern w:val="0"/>
          <w:sz w:val="24"/>
          <w:szCs w:val="24"/>
        </w:rPr>
      </w:pPr>
      <w:r>
        <w:rPr>
          <w:rFonts w:ascii="SimSun" w:eastAsia="SimSun" w:hAnsi="SimSun" w:cs="SimSun"/>
          <w:noProof/>
          <w:kern w:val="0"/>
          <w:sz w:val="24"/>
          <w:szCs w:val="24"/>
          <w:lang w:eastAsia="en-US"/>
        </w:rPr>
        <w:drawing>
          <wp:inline distT="0" distB="0" distL="0" distR="0" wp14:anchorId="2BF87D85" wp14:editId="2BF87D86">
            <wp:extent cx="5274310" cy="1452191"/>
            <wp:effectExtent l="19050" t="19050" r="21590" b="14659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5219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6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F87BCF" w14:textId="77777777" w:rsidR="00BD28BA" w:rsidRPr="00BD28BA" w:rsidRDefault="00BD28BA" w:rsidP="00BD28BA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  <w:r w:rsidRPr="00BD28BA">
        <w:rPr>
          <w:rFonts w:ascii="Arial" w:hAnsi="Arial" w:cs="Arial"/>
          <w:kern w:val="0"/>
          <w:szCs w:val="21"/>
        </w:rPr>
        <w:t xml:space="preserve">Figure </w:t>
      </w:r>
      <w:r w:rsidR="00B143FF">
        <w:rPr>
          <w:rFonts w:ascii="Arial" w:hAnsi="Arial" w:cs="Arial" w:hint="eastAsia"/>
          <w:kern w:val="0"/>
          <w:szCs w:val="21"/>
        </w:rPr>
        <w:t>1</w:t>
      </w:r>
      <w:r w:rsidRPr="00BD28BA">
        <w:rPr>
          <w:rFonts w:ascii="Arial" w:hAnsi="Arial" w:cs="Arial"/>
          <w:kern w:val="0"/>
          <w:szCs w:val="21"/>
        </w:rPr>
        <w:t>: Schematic representation of the wild type and mutant/</w:t>
      </w:r>
      <w:r w:rsidRPr="00BD28BA">
        <w:rPr>
          <w:rFonts w:ascii="Arial" w:hAnsi="Arial" w:cs="Arial" w:hint="eastAsia"/>
          <w:kern w:val="0"/>
          <w:szCs w:val="21"/>
        </w:rPr>
        <w:t>targeted</w:t>
      </w:r>
      <w:r w:rsidRPr="00BD28BA">
        <w:rPr>
          <w:rFonts w:ascii="Arial" w:hAnsi="Arial" w:cs="Arial"/>
          <w:kern w:val="0"/>
          <w:szCs w:val="21"/>
        </w:rPr>
        <w:t xml:space="preserve"> alleles. Red arrows </w:t>
      </w:r>
      <w:r w:rsidRPr="00BD28BA">
        <w:rPr>
          <w:rFonts w:ascii="Arial" w:hAnsi="Arial" w:cs="Arial" w:hint="eastAsia"/>
          <w:kern w:val="0"/>
          <w:szCs w:val="21"/>
        </w:rPr>
        <w:t>illustrate</w:t>
      </w:r>
      <w:r w:rsidRPr="00BD28BA">
        <w:rPr>
          <w:rFonts w:ascii="Arial" w:hAnsi="Arial" w:cs="Arial"/>
          <w:kern w:val="0"/>
          <w:szCs w:val="21"/>
        </w:rPr>
        <w:t xml:space="preserve"> the primer’</w:t>
      </w:r>
      <w:r w:rsidRPr="00BD28BA">
        <w:rPr>
          <w:rFonts w:ascii="Arial" w:hAnsi="Arial" w:cs="Arial" w:hint="eastAsia"/>
          <w:kern w:val="0"/>
          <w:szCs w:val="21"/>
        </w:rPr>
        <w:t>s localization</w:t>
      </w:r>
      <w:r w:rsidRPr="00BD28BA">
        <w:rPr>
          <w:rFonts w:ascii="Arial" w:hAnsi="Arial" w:cs="Arial"/>
          <w:kern w:val="0"/>
          <w:szCs w:val="21"/>
        </w:rPr>
        <w:t>.</w:t>
      </w:r>
      <w:r w:rsidRPr="00BD28BA">
        <w:rPr>
          <w:rFonts w:ascii="Arial" w:hAnsi="Arial" w:cs="Arial" w:hint="eastAsia"/>
          <w:kern w:val="0"/>
          <w:szCs w:val="21"/>
        </w:rPr>
        <w:t xml:space="preserve"> LR: left homologous arm</w:t>
      </w:r>
      <w:proofErr w:type="gramStart"/>
      <w:r w:rsidRPr="00BD28BA">
        <w:rPr>
          <w:rFonts w:ascii="Arial" w:hAnsi="Arial" w:cs="Arial" w:hint="eastAsia"/>
          <w:kern w:val="0"/>
          <w:szCs w:val="21"/>
        </w:rPr>
        <w:t>;</w:t>
      </w:r>
      <w:proofErr w:type="gramEnd"/>
      <w:r w:rsidRPr="00BD28BA">
        <w:rPr>
          <w:rFonts w:ascii="Arial" w:hAnsi="Arial" w:cs="Arial" w:hint="eastAsia"/>
          <w:kern w:val="0"/>
          <w:szCs w:val="21"/>
        </w:rPr>
        <w:t xml:space="preserve"> RR: right homologous arm.</w:t>
      </w:r>
    </w:p>
    <w:p w14:paraId="2BF87BD0" w14:textId="77777777" w:rsidR="00F64529" w:rsidRPr="00E414E3" w:rsidRDefault="00F64529" w:rsidP="007D34D3">
      <w:pPr>
        <w:pStyle w:val="Heading3"/>
        <w:numPr>
          <w:ilvl w:val="2"/>
          <w:numId w:val="42"/>
        </w:numPr>
        <w:rPr>
          <w:rFonts w:ascii="Arial" w:hAnsi="Arial" w:cs="Arial"/>
          <w:color w:val="000000" w:themeColor="text1"/>
          <w:sz w:val="21"/>
          <w:szCs w:val="21"/>
        </w:rPr>
      </w:pPr>
      <w:bookmarkStart w:id="1" w:name="_Toc489445582"/>
      <w:r w:rsidRPr="00E414E3">
        <w:rPr>
          <w:rFonts w:ascii="Arial" w:hAnsi="Arial" w:cs="Arial"/>
          <w:color w:val="000000" w:themeColor="text1"/>
          <w:sz w:val="21"/>
          <w:szCs w:val="21"/>
        </w:rPr>
        <w:t>Primer sequences and predicted product size</w:t>
      </w:r>
      <w:r w:rsidRPr="00E414E3">
        <w:rPr>
          <w:rFonts w:ascii="Arial" w:hAnsi="Arial" w:cs="Arial" w:hint="eastAsia"/>
          <w:color w:val="000000" w:themeColor="text1"/>
          <w:sz w:val="21"/>
          <w:szCs w:val="21"/>
        </w:rPr>
        <w:t>s</w:t>
      </w:r>
      <w:bookmarkEnd w:id="1"/>
    </w:p>
    <w:tbl>
      <w:tblPr>
        <w:tblW w:w="86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6"/>
        <w:gridCol w:w="3999"/>
        <w:gridCol w:w="603"/>
        <w:gridCol w:w="1681"/>
      </w:tblGrid>
      <w:tr w:rsidR="007D34D3" w:rsidRPr="00530DC0" w14:paraId="2BF87BD5" w14:textId="77777777" w:rsidTr="007F4453">
        <w:trPr>
          <w:trHeight w:val="49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D1" w14:textId="77777777" w:rsidR="007D34D3" w:rsidRPr="00C23D39" w:rsidRDefault="007D34D3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kern w:val="0"/>
                <w:sz w:val="18"/>
                <w:szCs w:val="18"/>
              </w:rPr>
            </w:pPr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Prim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D2" w14:textId="77777777" w:rsidR="007D34D3" w:rsidRPr="00C23D39" w:rsidRDefault="007D34D3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kern w:val="0"/>
                <w:sz w:val="18"/>
                <w:szCs w:val="18"/>
              </w:rPr>
            </w:pPr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Sequence</w:t>
            </w:r>
            <w:r>
              <w:rPr>
                <w:rFonts w:ascii="Arial" w:hAnsi="Arial" w:cs="Arial" w:hint="eastAsia"/>
                <w:b/>
                <w:bCs/>
                <w:color w:val="FFFFFF" w:themeColor="background1"/>
                <w:kern w:val="0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’</w:t>
            </w:r>
            <w:r>
              <w:rPr>
                <w:rFonts w:ascii="Arial" w:hAnsi="Arial" w:cs="Arial" w:hint="eastAsia"/>
                <w:b/>
                <w:bCs/>
                <w:color w:val="FFFFFF" w:themeColor="background1"/>
                <w:kern w:val="0"/>
                <w:sz w:val="18"/>
                <w:szCs w:val="18"/>
              </w:rPr>
              <w:t>-3</w:t>
            </w:r>
            <w:r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’</w:t>
            </w:r>
            <w:r>
              <w:rPr>
                <w:rFonts w:ascii="Arial" w:hAnsi="Arial" w:cs="Arial" w:hint="eastAsia"/>
                <w:b/>
                <w:bCs/>
                <w:color w:val="FFFFFF" w:themeColor="background1"/>
                <w:kern w:val="0"/>
                <w:sz w:val="18"/>
                <w:szCs w:val="18"/>
              </w:rPr>
              <w:t>)</w:t>
            </w:r>
          </w:p>
        </w:tc>
        <w:tc>
          <w:tcPr>
            <w:tcW w:w="5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D3" w14:textId="77777777" w:rsidR="007D34D3" w:rsidRPr="00C23D39" w:rsidRDefault="007D34D3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kern w:val="0"/>
                <w:sz w:val="18"/>
                <w:szCs w:val="18"/>
              </w:rPr>
            </w:pPr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Tm (</w:t>
            </w:r>
            <w:r w:rsidRPr="00C23D39">
              <w:rPr>
                <w:rFonts w:ascii="SimSun" w:eastAsia="SimSun" w:hAnsi="SimSun" w:cs="SimSun" w:hint="eastAsia"/>
                <w:b/>
                <w:bCs/>
                <w:color w:val="FFFFFF" w:themeColor="background1"/>
                <w:kern w:val="0"/>
                <w:sz w:val="18"/>
                <w:szCs w:val="18"/>
              </w:rPr>
              <w:t>℃</w:t>
            </w:r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)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D4" w14:textId="77777777" w:rsidR="007D34D3" w:rsidRPr="00C23D39" w:rsidRDefault="007D34D3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kern w:val="0"/>
                <w:sz w:val="18"/>
                <w:szCs w:val="18"/>
              </w:rPr>
            </w:pPr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Product size (</w:t>
            </w:r>
            <w:proofErr w:type="spellStart"/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bp</w:t>
            </w:r>
            <w:proofErr w:type="spellEnd"/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)</w:t>
            </w:r>
          </w:p>
        </w:tc>
      </w:tr>
      <w:tr w:rsidR="007F4453" w:rsidRPr="00181C49" w14:paraId="2BF87BDA" w14:textId="77777777" w:rsidTr="007F4453">
        <w:trPr>
          <w:trHeight w:val="498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D6" w14:textId="77777777" w:rsidR="007F4453" w:rsidRPr="007F4453" w:rsidRDefault="007F44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7F4453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EGE-LJL-034-L-GT-F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D7" w14:textId="77777777" w:rsidR="007F4453" w:rsidRPr="007F4453" w:rsidRDefault="007F44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7F4453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CAGGAGTAATGATGGGGACATAGGA                    </w:t>
            </w:r>
          </w:p>
        </w:tc>
        <w:tc>
          <w:tcPr>
            <w:tcW w:w="5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D8" w14:textId="77777777" w:rsidR="007F4453" w:rsidRPr="007F4453" w:rsidRDefault="007F445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7F4453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 xml:space="preserve">61 </w:t>
            </w:r>
          </w:p>
        </w:tc>
        <w:tc>
          <w:tcPr>
            <w:tcW w:w="1695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D9" w14:textId="77777777" w:rsidR="007F4453" w:rsidRPr="000F2CFC" w:rsidRDefault="007F445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2CFC">
              <w:rPr>
                <w:rFonts w:ascii="Arial" w:eastAsia="MS PGothic" w:hAnsi="Arial" w:cs="STXinwei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  <w:r w:rsidRPr="000F2CFC">
              <w:rPr>
                <w:rFonts w:ascii="Arial" w:eastAsia="MS PGothic" w:hAnsi="Arial" w:cs="STXinwei"/>
                <w:color w:val="000000"/>
                <w:kern w:val="24"/>
                <w:sz w:val="18"/>
                <w:szCs w:val="18"/>
              </w:rPr>
              <w:t>:</w:t>
            </w:r>
            <w:r w:rsidRPr="007F4453">
              <w:rPr>
                <w:rFonts w:ascii="Arial" w:eastAsia="MS PGothic" w:hAnsi="Arial" w:cs="STXinwei"/>
                <w:color w:val="000000"/>
                <w:kern w:val="24"/>
                <w:sz w:val="21"/>
                <w:szCs w:val="22"/>
              </w:rPr>
              <w:t xml:space="preserve"> </w:t>
            </w:r>
            <w:r w:rsidRPr="007F4453">
              <w:rPr>
                <w:rFonts w:ascii="Arial" w:eastAsia="MS PGothic" w:hAnsi="Arial" w:cs="STXinwei"/>
                <w:color w:val="000000"/>
                <w:kern w:val="24"/>
                <w:sz w:val="18"/>
                <w:szCs w:val="18"/>
              </w:rPr>
              <w:t>2296</w:t>
            </w:r>
          </w:p>
        </w:tc>
      </w:tr>
      <w:tr w:rsidR="007F4453" w:rsidRPr="00181C49" w14:paraId="2BF87BDF" w14:textId="77777777" w:rsidTr="007F4453">
        <w:trPr>
          <w:trHeight w:val="49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DB" w14:textId="77777777" w:rsidR="007F4453" w:rsidRPr="007F4453" w:rsidRDefault="007F44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7F4453">
              <w:rPr>
                <w:rFonts w:ascii="Arial" w:hAnsi="Arial" w:cs="Arial"/>
                <w:kern w:val="24"/>
                <w:sz w:val="21"/>
                <w:szCs w:val="21"/>
              </w:rPr>
              <w:t xml:space="preserve">Tdtomato-2150R   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DC" w14:textId="77777777" w:rsidR="007F4453" w:rsidRPr="007F4453" w:rsidRDefault="007F44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7F4453">
              <w:rPr>
                <w:rFonts w:ascii="Arial" w:hAnsi="Arial" w:cs="Arial"/>
                <w:kern w:val="24"/>
                <w:sz w:val="21"/>
                <w:szCs w:val="21"/>
              </w:rPr>
              <w:t xml:space="preserve">CCATGTTGTTGTCCTCGGAG                         </w:t>
            </w:r>
          </w:p>
        </w:tc>
        <w:tc>
          <w:tcPr>
            <w:tcW w:w="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DD" w14:textId="77777777" w:rsidR="007F4453" w:rsidRPr="007F4453" w:rsidRDefault="007F445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7F4453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59</w:t>
            </w:r>
          </w:p>
        </w:tc>
        <w:tc>
          <w:tcPr>
            <w:tcW w:w="1695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F87BDE" w14:textId="77777777" w:rsidR="007F4453" w:rsidRPr="000F2CFC" w:rsidRDefault="007F4453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7F4453" w:rsidRPr="00181C49" w14:paraId="2BF87BE4" w14:textId="77777777" w:rsidTr="007F4453">
        <w:trPr>
          <w:trHeight w:val="49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E0" w14:textId="77777777" w:rsidR="007F4453" w:rsidRPr="007F4453" w:rsidRDefault="007F44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bookmarkStart w:id="2" w:name="OLE_LINK1"/>
            <w:r w:rsidRPr="007F4453">
              <w:rPr>
                <w:rFonts w:ascii="Arial" w:hAnsi="Arial" w:cs="Arial"/>
                <w:kern w:val="24"/>
                <w:sz w:val="21"/>
                <w:szCs w:val="21"/>
              </w:rPr>
              <w:t xml:space="preserve">Tdtomato-1F </w:t>
            </w:r>
            <w:bookmarkEnd w:id="2"/>
            <w:r w:rsidRPr="007F4453">
              <w:rPr>
                <w:rFonts w:ascii="Arial" w:hAnsi="Arial" w:cs="Arial"/>
                <w:kern w:val="24"/>
                <w:sz w:val="21"/>
                <w:szCs w:val="21"/>
              </w:rPr>
              <w:t xml:space="preserve">  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E1" w14:textId="77777777" w:rsidR="007F4453" w:rsidRPr="007F4453" w:rsidRDefault="007F44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7F4453">
              <w:rPr>
                <w:rFonts w:ascii="Arial" w:hAnsi="Arial" w:cs="Arial"/>
                <w:kern w:val="24"/>
                <w:sz w:val="21"/>
                <w:szCs w:val="21"/>
              </w:rPr>
              <w:t xml:space="preserve">GTGAGCAAGGGCGAGGAGG                      </w:t>
            </w:r>
          </w:p>
        </w:tc>
        <w:tc>
          <w:tcPr>
            <w:tcW w:w="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E2" w14:textId="77777777" w:rsidR="007F4453" w:rsidRPr="007F4453" w:rsidRDefault="007F445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7F4453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64</w:t>
            </w:r>
          </w:p>
        </w:tc>
        <w:tc>
          <w:tcPr>
            <w:tcW w:w="169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E3" w14:textId="77777777" w:rsidR="007F4453" w:rsidRPr="000F2CFC" w:rsidRDefault="007F445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2CFC">
              <w:rPr>
                <w:rFonts w:ascii="Arial" w:eastAsia="MS PGothic" w:hAnsi="Arial" w:cs="STXinwei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  <w:r w:rsidRPr="000F2CFC">
              <w:rPr>
                <w:rFonts w:ascii="Arial" w:eastAsia="MS PGothic" w:hAnsi="Arial" w:cs="STXinwei"/>
                <w:color w:val="000000"/>
                <w:kern w:val="24"/>
                <w:sz w:val="18"/>
                <w:szCs w:val="18"/>
              </w:rPr>
              <w:t>:</w:t>
            </w:r>
            <w:r w:rsidRPr="007F4453">
              <w:rPr>
                <w:rFonts w:ascii="Arial" w:eastAsia="MS PGothic" w:hAnsi="Arial" w:cs="STXinwei"/>
                <w:color w:val="000000"/>
                <w:kern w:val="24"/>
                <w:sz w:val="21"/>
                <w:szCs w:val="22"/>
              </w:rPr>
              <w:t xml:space="preserve"> </w:t>
            </w:r>
            <w:r w:rsidRPr="007F4453">
              <w:rPr>
                <w:rFonts w:ascii="Arial" w:eastAsia="MS PGothic" w:hAnsi="Arial" w:cs="STXinwei"/>
                <w:color w:val="000000"/>
                <w:kern w:val="24"/>
                <w:sz w:val="18"/>
                <w:szCs w:val="18"/>
              </w:rPr>
              <w:t>2936</w:t>
            </w:r>
          </w:p>
        </w:tc>
      </w:tr>
      <w:tr w:rsidR="007F4453" w:rsidRPr="00181C49" w14:paraId="2BF87BE9" w14:textId="77777777" w:rsidTr="007F4453">
        <w:trPr>
          <w:trHeight w:val="49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E5" w14:textId="77777777" w:rsidR="007F4453" w:rsidRPr="007F4453" w:rsidRDefault="007F44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7F4453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EGE-LJL-034-R-GT-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E6" w14:textId="77777777" w:rsidR="007F4453" w:rsidRPr="007F4453" w:rsidRDefault="007F44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7F4453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CAAGAACGAGTGTCAGCAAACATTG                    </w:t>
            </w:r>
          </w:p>
        </w:tc>
        <w:tc>
          <w:tcPr>
            <w:tcW w:w="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BE7" w14:textId="77777777" w:rsidR="007F4453" w:rsidRPr="007F4453" w:rsidRDefault="007F445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7F4453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61</w:t>
            </w:r>
          </w:p>
        </w:tc>
        <w:tc>
          <w:tcPr>
            <w:tcW w:w="169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F87BE8" w14:textId="77777777" w:rsidR="007F4453" w:rsidRPr="00181C49" w:rsidRDefault="007F4453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</w:tbl>
    <w:p w14:paraId="2BF87BEA" w14:textId="77777777" w:rsidR="00297501" w:rsidRDefault="00B143FF" w:rsidP="00E414E3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>Table 2</w:t>
      </w:r>
      <w:r w:rsidR="007D34D3" w:rsidRPr="007D34D3">
        <w:rPr>
          <w:rFonts w:ascii="Arial" w:hAnsi="Arial" w:cs="Arial" w:hint="eastAsia"/>
          <w:kern w:val="0"/>
          <w:szCs w:val="21"/>
        </w:rPr>
        <w:t xml:space="preserve">: Primer set for detection of </w:t>
      </w:r>
      <w:r w:rsidR="00841AD5">
        <w:rPr>
          <w:rFonts w:ascii="Arial" w:hAnsi="Arial" w:cs="Arial" w:hint="eastAsia"/>
          <w:kern w:val="0"/>
          <w:szCs w:val="21"/>
        </w:rPr>
        <w:t>the knock in sequences</w:t>
      </w:r>
      <w:r w:rsidR="007D34D3" w:rsidRPr="007D34D3">
        <w:rPr>
          <w:rFonts w:ascii="Arial" w:hAnsi="Arial" w:cs="Arial" w:hint="eastAsia"/>
          <w:kern w:val="0"/>
          <w:szCs w:val="21"/>
        </w:rPr>
        <w:t xml:space="preserve"> integration into mice</w:t>
      </w:r>
      <w:r w:rsidR="007D34D3" w:rsidRPr="007D34D3">
        <w:rPr>
          <w:rFonts w:ascii="Arial" w:hAnsi="Arial" w:cs="Arial"/>
          <w:kern w:val="0"/>
          <w:szCs w:val="21"/>
        </w:rPr>
        <w:t>’</w:t>
      </w:r>
      <w:r w:rsidR="007D34D3" w:rsidRPr="007D34D3">
        <w:rPr>
          <w:rFonts w:ascii="Arial" w:hAnsi="Arial" w:cs="Arial" w:hint="eastAsia"/>
          <w:kern w:val="0"/>
          <w:szCs w:val="21"/>
        </w:rPr>
        <w:t xml:space="preserve">s genome. </w:t>
      </w:r>
      <w:proofErr w:type="spellStart"/>
      <w:r w:rsidR="007D34D3" w:rsidRPr="007D34D3">
        <w:rPr>
          <w:rFonts w:ascii="Arial" w:hAnsi="Arial" w:cs="Arial" w:hint="eastAsia"/>
          <w:kern w:val="0"/>
          <w:szCs w:val="21"/>
        </w:rPr>
        <w:t>Mut</w:t>
      </w:r>
      <w:proofErr w:type="spellEnd"/>
      <w:r w:rsidR="007D34D3" w:rsidRPr="007D34D3">
        <w:rPr>
          <w:rFonts w:ascii="Arial" w:hAnsi="Arial" w:cs="Arial" w:hint="eastAsia"/>
          <w:kern w:val="0"/>
          <w:szCs w:val="21"/>
        </w:rPr>
        <w:t xml:space="preserve">: representing the </w:t>
      </w:r>
      <w:r w:rsidR="007D34D3" w:rsidRPr="007D34D3">
        <w:rPr>
          <w:rFonts w:ascii="Arial" w:hAnsi="Arial" w:cs="Arial"/>
          <w:kern w:val="0"/>
          <w:szCs w:val="21"/>
        </w:rPr>
        <w:t>mutant/</w:t>
      </w:r>
      <w:r w:rsidR="007D34D3" w:rsidRPr="007D34D3">
        <w:rPr>
          <w:rFonts w:ascii="Arial" w:hAnsi="Arial" w:cs="Arial" w:hint="eastAsia"/>
          <w:kern w:val="0"/>
          <w:szCs w:val="21"/>
        </w:rPr>
        <w:t>targeted allele.</w:t>
      </w:r>
    </w:p>
    <w:p w14:paraId="5BA2AE06" w14:textId="77777777" w:rsidR="00E76889" w:rsidRDefault="00E76889" w:rsidP="00E414E3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</w:p>
    <w:p w14:paraId="0AFB023C" w14:textId="77777777" w:rsidR="00E76889" w:rsidRDefault="00E76889" w:rsidP="00E414E3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</w:p>
    <w:p w14:paraId="5A917A68" w14:textId="77777777" w:rsidR="00E76889" w:rsidRPr="007D34D3" w:rsidRDefault="00E76889" w:rsidP="00E414E3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</w:p>
    <w:p w14:paraId="2BF87BEB" w14:textId="77777777" w:rsidR="00C67623" w:rsidRPr="00E414E3" w:rsidRDefault="00C67623" w:rsidP="004A20E0">
      <w:pPr>
        <w:pStyle w:val="Heading3"/>
        <w:numPr>
          <w:ilvl w:val="2"/>
          <w:numId w:val="42"/>
        </w:numPr>
        <w:rPr>
          <w:rFonts w:ascii="Arial" w:hAnsi="Arial" w:cs="Arial"/>
          <w:color w:val="000000" w:themeColor="text1"/>
          <w:sz w:val="21"/>
          <w:szCs w:val="21"/>
        </w:rPr>
      </w:pPr>
      <w:bookmarkStart w:id="3" w:name="_Toc489445583"/>
      <w:r w:rsidRPr="00E414E3">
        <w:rPr>
          <w:rFonts w:ascii="Arial" w:hAnsi="Arial" w:cs="Arial"/>
          <w:color w:val="000000" w:themeColor="text1"/>
          <w:sz w:val="21"/>
          <w:szCs w:val="21"/>
        </w:rPr>
        <w:lastRenderedPageBreak/>
        <w:t>PCR reaction system</w:t>
      </w:r>
      <w:bookmarkEnd w:id="3"/>
    </w:p>
    <w:tbl>
      <w:tblPr>
        <w:tblW w:w="735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7"/>
        <w:gridCol w:w="1529"/>
        <w:gridCol w:w="2392"/>
      </w:tblGrid>
      <w:tr w:rsidR="004A20E0" w:rsidRPr="00C44782" w14:paraId="2BF87BEF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EC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Cs w:val="21"/>
              </w:rPr>
            </w:pPr>
            <w:r>
              <w:rPr>
                <w:rFonts w:ascii="Arial" w:hAnsi="Arial" w:cs="Arial"/>
                <w:b/>
                <w:color w:val="FFFFFF" w:themeColor="background1"/>
                <w:szCs w:val="21"/>
              </w:rPr>
              <w:t xml:space="preserve">Reaction </w:t>
            </w:r>
            <w:r>
              <w:rPr>
                <w:rFonts w:ascii="Arial" w:hAnsi="Arial" w:cs="Arial" w:hint="eastAsia"/>
                <w:b/>
                <w:color w:val="FFFFFF" w:themeColor="background1"/>
                <w:szCs w:val="21"/>
              </w:rPr>
              <w:t>c</w:t>
            </w:r>
            <w:r w:rsidRPr="00C44782">
              <w:rPr>
                <w:rFonts w:ascii="Arial" w:hAnsi="Arial" w:cs="Arial"/>
                <w:b/>
                <w:color w:val="FFFFFF" w:themeColor="background1"/>
                <w:szCs w:val="21"/>
              </w:rPr>
              <w:t>omponent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ED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Cs w:val="21"/>
              </w:rPr>
            </w:pPr>
            <w:r w:rsidRPr="00C44782">
              <w:rPr>
                <w:rFonts w:ascii="Arial" w:hAnsi="Arial" w:cs="Arial"/>
                <w:b/>
                <w:color w:val="FFFFFF" w:themeColor="background1"/>
                <w:szCs w:val="21"/>
              </w:rPr>
              <w:t>Volume (µl)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EE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Cs w:val="21"/>
              </w:rPr>
            </w:pPr>
            <w:r w:rsidRPr="00C44782">
              <w:rPr>
                <w:rFonts w:ascii="Arial" w:hAnsi="Arial" w:cs="Arial"/>
                <w:b/>
                <w:color w:val="FFFFFF" w:themeColor="background1"/>
                <w:szCs w:val="21"/>
              </w:rPr>
              <w:t>F</w:t>
            </w:r>
            <w:r>
              <w:rPr>
                <w:rFonts w:ascii="Arial" w:hAnsi="Arial" w:cs="Arial"/>
                <w:b/>
                <w:color w:val="FFFFFF" w:themeColor="background1"/>
                <w:szCs w:val="21"/>
              </w:rPr>
              <w:t>inal </w:t>
            </w:r>
            <w:r>
              <w:rPr>
                <w:rFonts w:ascii="Arial" w:hAnsi="Arial" w:cs="Arial" w:hint="eastAsia"/>
                <w:b/>
                <w:color w:val="FFFFFF" w:themeColor="background1"/>
                <w:szCs w:val="21"/>
              </w:rPr>
              <w:t>c</w:t>
            </w:r>
            <w:r w:rsidRPr="00C44782">
              <w:rPr>
                <w:rFonts w:ascii="Arial" w:hAnsi="Arial" w:cs="Arial"/>
                <w:b/>
                <w:color w:val="FFFFFF" w:themeColor="background1"/>
                <w:szCs w:val="21"/>
              </w:rPr>
              <w:t>oncentration</w:t>
            </w:r>
          </w:p>
        </w:tc>
      </w:tr>
      <w:tr w:rsidR="004A20E0" w:rsidRPr="00C44782" w14:paraId="2BF87BF3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F0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gramStart"/>
            <w:r w:rsidRPr="00C44782">
              <w:rPr>
                <w:rFonts w:ascii="Arial" w:hAnsi="Arial" w:cs="Arial"/>
                <w:szCs w:val="21"/>
              </w:rPr>
              <w:t>ddH</w:t>
            </w:r>
            <w:r w:rsidRPr="005C6EE6">
              <w:rPr>
                <w:rFonts w:ascii="Arial" w:hAnsi="Arial" w:cs="Arial"/>
                <w:szCs w:val="21"/>
                <w:vertAlign w:val="subscript"/>
              </w:rPr>
              <w:t>2</w:t>
            </w:r>
            <w:r w:rsidRPr="00C44782">
              <w:rPr>
                <w:rFonts w:ascii="Arial" w:hAnsi="Arial" w:cs="Arial"/>
                <w:szCs w:val="21"/>
              </w:rPr>
              <w:t>O</w:t>
            </w:r>
            <w:proofErr w:type="gramEnd"/>
          </w:p>
        </w:tc>
        <w:tc>
          <w:tcPr>
            <w:tcW w:w="15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F1" w14:textId="77777777" w:rsidR="004A20E0" w:rsidRPr="00E414E3" w:rsidRDefault="005C6EE6" w:rsidP="005F499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414E3">
              <w:rPr>
                <w:rFonts w:ascii="Arial" w:hAnsi="Arial" w:cs="Arial" w:hint="eastAsia"/>
                <w:color w:val="000000" w:themeColor="text1"/>
                <w:szCs w:val="21"/>
              </w:rPr>
              <w:t>1.9</w:t>
            </w:r>
          </w:p>
        </w:tc>
        <w:tc>
          <w:tcPr>
            <w:tcW w:w="23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F2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—</w:t>
            </w:r>
          </w:p>
        </w:tc>
      </w:tr>
      <w:tr w:rsidR="004A20E0" w:rsidRPr="00C44782" w14:paraId="2BF87BF7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F4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 w:rsidRPr="00C44782">
              <w:rPr>
                <w:rFonts w:ascii="Arial" w:hAnsi="Arial" w:cs="Arial"/>
                <w:szCs w:val="21"/>
              </w:rPr>
              <w:t>×</w:t>
            </w:r>
            <w:r>
              <w:rPr>
                <w:rFonts w:ascii="Arial" w:hAnsi="Arial" w:cs="Arial"/>
                <w:szCs w:val="21"/>
              </w:rPr>
              <w:t xml:space="preserve">KOD </w:t>
            </w:r>
            <w:r>
              <w:rPr>
                <w:rFonts w:ascii="Arial" w:hAnsi="Arial" w:cs="Arial" w:hint="eastAsia"/>
                <w:szCs w:val="21"/>
              </w:rPr>
              <w:t>FX</w:t>
            </w:r>
            <w:r w:rsidRPr="00C44782">
              <w:rPr>
                <w:rFonts w:ascii="Arial" w:hAnsi="Arial" w:cs="Arial"/>
                <w:szCs w:val="21"/>
              </w:rPr>
              <w:t xml:space="preserve"> buffer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F5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F6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1×</w:t>
            </w:r>
          </w:p>
        </w:tc>
      </w:tr>
      <w:tr w:rsidR="004A20E0" w:rsidRPr="00C44782" w14:paraId="2BF87BFB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F8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 xml:space="preserve">2 </w:t>
            </w:r>
            <w:proofErr w:type="spellStart"/>
            <w:r w:rsidRPr="00C44782">
              <w:rPr>
                <w:rFonts w:ascii="Arial" w:hAnsi="Arial" w:cs="Arial"/>
                <w:szCs w:val="21"/>
              </w:rPr>
              <w:t>mM</w:t>
            </w:r>
            <w:proofErr w:type="spellEnd"/>
            <w:r w:rsidRPr="00C44782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C44782">
              <w:rPr>
                <w:rFonts w:ascii="Arial" w:hAnsi="Arial" w:cs="Arial"/>
                <w:szCs w:val="21"/>
              </w:rPr>
              <w:t>dNTP</w:t>
            </w:r>
            <w:r>
              <w:rPr>
                <w:rFonts w:ascii="Arial" w:hAnsi="Arial" w:cs="Arial"/>
                <w:szCs w:val="21"/>
              </w:rPr>
              <w:t>s</w:t>
            </w:r>
            <w:proofErr w:type="spellEnd"/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F9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FA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4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C44782">
              <w:rPr>
                <w:rFonts w:ascii="Arial" w:hAnsi="Arial" w:cs="Arial"/>
                <w:szCs w:val="21"/>
              </w:rPr>
              <w:t>mM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ea</w:t>
            </w:r>
            <w:r>
              <w:rPr>
                <w:rFonts w:ascii="Arial" w:hAnsi="Arial" w:cs="Arial" w:hint="eastAsia"/>
                <w:szCs w:val="21"/>
              </w:rPr>
              <w:t>ch</w:t>
            </w:r>
          </w:p>
        </w:tc>
      </w:tr>
      <w:tr w:rsidR="004A20E0" w:rsidRPr="00C44782" w14:paraId="2BF87BFF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FC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 xml:space="preserve">10 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M Primer-F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FD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0.6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BFE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0.3</w:t>
            </w:r>
            <w:r w:rsidRPr="00493306">
              <w:rPr>
                <w:rFonts w:ascii="Symbol" w:hAnsi="Symbol" w:cs="Arial"/>
                <w:szCs w:val="21"/>
              </w:rPr>
              <w:t>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M</w:t>
            </w:r>
          </w:p>
        </w:tc>
      </w:tr>
      <w:tr w:rsidR="004A20E0" w:rsidRPr="00C44782" w14:paraId="2BF87C03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00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 xml:space="preserve">10 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M Primer-R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01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0.6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02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3 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M</w:t>
            </w:r>
          </w:p>
        </w:tc>
      </w:tr>
      <w:tr w:rsidR="004A20E0" w:rsidRPr="00C44782" w14:paraId="2BF87C07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04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DMSO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05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06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5%</w:t>
            </w:r>
          </w:p>
        </w:tc>
      </w:tr>
      <w:tr w:rsidR="004A20E0" w:rsidRPr="00C44782" w14:paraId="2BF87C0B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08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1U/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l KOD</w:t>
            </w:r>
            <w:r>
              <w:rPr>
                <w:rFonts w:ascii="Arial" w:hAnsi="Arial" w:cs="Arial"/>
                <w:szCs w:val="21"/>
              </w:rPr>
              <w:t xml:space="preserve"> FX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C44782">
              <w:rPr>
                <w:rFonts w:ascii="Arial" w:hAnsi="Arial" w:cs="Arial"/>
                <w:szCs w:val="21"/>
              </w:rPr>
              <w:t>DNA Polymerase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09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0A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/>
                <w:szCs w:val="21"/>
              </w:rPr>
              <w:t>2</w:t>
            </w:r>
            <w:r w:rsidRPr="00C44782">
              <w:rPr>
                <w:rFonts w:ascii="Arial" w:hAnsi="Arial" w:cs="Arial"/>
                <w:szCs w:val="21"/>
              </w:rPr>
              <w:t xml:space="preserve"> U/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l</w:t>
            </w:r>
          </w:p>
        </w:tc>
      </w:tr>
      <w:tr w:rsidR="004A20E0" w:rsidRPr="00C44782" w14:paraId="2BF87C0F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0C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100-200 </w:t>
            </w:r>
            <w:proofErr w:type="spellStart"/>
            <w:r>
              <w:rPr>
                <w:rFonts w:ascii="Arial" w:hAnsi="Arial" w:cs="Arial"/>
                <w:szCs w:val="21"/>
              </w:rPr>
              <w:t>ng</w:t>
            </w:r>
            <w:proofErr w:type="spellEnd"/>
            <w:r>
              <w:rPr>
                <w:rFonts w:ascii="Arial" w:hAnsi="Arial" w:cs="Arial"/>
                <w:szCs w:val="21"/>
              </w:rPr>
              <w:t>/</w:t>
            </w:r>
            <w:r>
              <w:rPr>
                <w:rFonts w:ascii="Arial" w:hAnsi="Arial" w:cs="Arial" w:hint="eastAsia"/>
                <w:szCs w:val="21"/>
              </w:rPr>
              <w:t>20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l Template DNA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0D" w14:textId="77777777" w:rsidR="004A20E0" w:rsidRPr="00E414E3" w:rsidRDefault="005C6EE6" w:rsidP="005F499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414E3">
              <w:rPr>
                <w:rFonts w:ascii="Arial" w:hAnsi="Arial" w:cs="Arial" w:hint="eastAsia"/>
                <w:color w:val="000000" w:themeColor="text1"/>
                <w:szCs w:val="21"/>
              </w:rPr>
              <w:t>1.5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0E" w14:textId="77777777" w:rsidR="004A20E0" w:rsidRPr="00C44782" w:rsidRDefault="004A20E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5-10</w:t>
            </w:r>
            <w:r>
              <w:rPr>
                <w:rFonts w:ascii="Arial" w:hAnsi="Arial" w:cs="Arial"/>
                <w:kern w:val="0"/>
                <w:szCs w:val="21"/>
              </w:rPr>
              <w:t>*</w:t>
            </w:r>
            <w:r w:rsidRPr="00C44782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C44782">
              <w:rPr>
                <w:rFonts w:ascii="Arial" w:hAnsi="Arial" w:cs="Arial"/>
                <w:szCs w:val="21"/>
              </w:rPr>
              <w:t>ng</w:t>
            </w:r>
            <w:proofErr w:type="spellEnd"/>
            <w:r w:rsidRPr="00C44782">
              <w:rPr>
                <w:rFonts w:ascii="Arial" w:hAnsi="Arial" w:cs="Arial"/>
                <w:szCs w:val="21"/>
              </w:rPr>
              <w:t>/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l</w:t>
            </w:r>
          </w:p>
        </w:tc>
      </w:tr>
    </w:tbl>
    <w:p w14:paraId="2BF87C10" w14:textId="77777777" w:rsidR="00C67623" w:rsidRPr="003953EF" w:rsidRDefault="00157738" w:rsidP="00C545C9">
      <w:pPr>
        <w:widowControl/>
        <w:spacing w:line="360" w:lineRule="auto"/>
        <w:ind w:firstLineChars="200" w:firstLine="420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>Table 3</w:t>
      </w:r>
      <w:r w:rsidR="00C67623" w:rsidRPr="00A36D1B">
        <w:rPr>
          <w:rFonts w:ascii="Arial" w:hAnsi="Arial" w:cs="Arial" w:hint="eastAsia"/>
          <w:kern w:val="0"/>
          <w:szCs w:val="21"/>
        </w:rPr>
        <w:t xml:space="preserve">: </w:t>
      </w:r>
      <w:r w:rsidR="00C67623">
        <w:rPr>
          <w:rFonts w:ascii="Arial" w:hAnsi="Arial" w:cs="Arial"/>
          <w:kern w:val="0"/>
          <w:szCs w:val="21"/>
        </w:rPr>
        <w:t>*</w:t>
      </w:r>
      <w:r w:rsidR="00C67623">
        <w:rPr>
          <w:rFonts w:ascii="Arial" w:hAnsi="Arial" w:cs="Arial" w:hint="eastAsia"/>
          <w:kern w:val="0"/>
          <w:szCs w:val="21"/>
        </w:rPr>
        <w:t xml:space="preserve">Final concentration </w:t>
      </w:r>
      <w:r w:rsidR="00C67623">
        <w:rPr>
          <w:rFonts w:ascii="Arial" w:hAnsi="Arial" w:cs="Arial"/>
          <w:kern w:val="0"/>
          <w:szCs w:val="21"/>
        </w:rPr>
        <w:t xml:space="preserve">of template DNA </w:t>
      </w:r>
      <w:r w:rsidR="00C67623">
        <w:rPr>
          <w:rFonts w:ascii="Arial" w:hAnsi="Arial" w:cs="Arial" w:hint="eastAsia"/>
          <w:kern w:val="0"/>
          <w:szCs w:val="21"/>
        </w:rPr>
        <w:t>could be in</w:t>
      </w:r>
      <w:r w:rsidR="00C67623">
        <w:rPr>
          <w:rFonts w:ascii="Arial" w:hAnsi="Arial" w:cs="Arial"/>
          <w:kern w:val="0"/>
          <w:szCs w:val="21"/>
        </w:rPr>
        <w:t xml:space="preserve"> a range</w:t>
      </w:r>
      <w:r w:rsidR="00C67623">
        <w:rPr>
          <w:rFonts w:ascii="Arial" w:hAnsi="Arial" w:cs="Arial" w:hint="eastAsia"/>
          <w:kern w:val="0"/>
          <w:szCs w:val="21"/>
        </w:rPr>
        <w:t xml:space="preserve"> of 5-10</w:t>
      </w:r>
      <w:r w:rsidR="00C67623" w:rsidRPr="00C44782">
        <w:rPr>
          <w:rFonts w:ascii="Arial" w:hAnsi="Arial" w:cs="Arial"/>
          <w:szCs w:val="21"/>
        </w:rPr>
        <w:t>ng/</w:t>
      </w:r>
      <w:r w:rsidR="00C67623" w:rsidRPr="00493306">
        <w:rPr>
          <w:rFonts w:ascii="Symbol" w:hAnsi="Symbol" w:cs="Arial"/>
          <w:szCs w:val="21"/>
        </w:rPr>
        <w:t></w:t>
      </w:r>
      <w:r w:rsidR="00C67623" w:rsidRPr="00C44782">
        <w:rPr>
          <w:rFonts w:ascii="Arial" w:hAnsi="Arial" w:cs="Arial"/>
          <w:szCs w:val="21"/>
        </w:rPr>
        <w:t>l</w:t>
      </w:r>
      <w:r w:rsidR="00C67623">
        <w:rPr>
          <w:rFonts w:ascii="Arial" w:hAnsi="Arial" w:cs="Arial"/>
          <w:kern w:val="0"/>
          <w:szCs w:val="21"/>
        </w:rPr>
        <w:t>.</w:t>
      </w:r>
    </w:p>
    <w:p w14:paraId="2BF87C11" w14:textId="77777777" w:rsidR="00C67623" w:rsidRPr="00E414E3" w:rsidRDefault="00C67623" w:rsidP="004A20E0">
      <w:pPr>
        <w:pStyle w:val="Heading3"/>
        <w:numPr>
          <w:ilvl w:val="2"/>
          <w:numId w:val="42"/>
        </w:numPr>
        <w:rPr>
          <w:rFonts w:ascii="Arial" w:hAnsi="Arial" w:cs="Arial"/>
          <w:color w:val="000000" w:themeColor="text1"/>
          <w:sz w:val="21"/>
          <w:szCs w:val="21"/>
        </w:rPr>
      </w:pPr>
      <w:bookmarkStart w:id="4" w:name="_Toc489445584"/>
      <w:r w:rsidRPr="00E414E3">
        <w:rPr>
          <w:rFonts w:ascii="Arial" w:hAnsi="Arial" w:cs="Arial"/>
          <w:color w:val="000000" w:themeColor="text1"/>
          <w:sz w:val="21"/>
          <w:szCs w:val="21"/>
        </w:rPr>
        <w:t>PCR reaction conditions</w:t>
      </w:r>
      <w:bookmarkEnd w:id="4"/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1080"/>
        <w:gridCol w:w="1760"/>
        <w:gridCol w:w="2620"/>
        <w:gridCol w:w="1080"/>
      </w:tblGrid>
      <w:tr w:rsidR="004A20E0" w:rsidRPr="00442280" w14:paraId="2BF87C16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12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tep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13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Temp.</w:t>
            </w:r>
          </w:p>
        </w:tc>
        <w:tc>
          <w:tcPr>
            <w:tcW w:w="2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14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15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Cycles</w:t>
            </w:r>
          </w:p>
        </w:tc>
      </w:tr>
      <w:tr w:rsidR="004A20E0" w:rsidRPr="00442280" w14:paraId="2BF87C1B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17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18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94 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19" w14:textId="77777777" w:rsidR="004A20E0" w:rsidRPr="00442280" w:rsidRDefault="005C6EE6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2</w:t>
            </w:r>
            <w:r w:rsidR="004A20E0"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 m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1A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4A20E0" w:rsidRPr="00442280" w14:paraId="2BF87C20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C1C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1D" w14:textId="77777777" w:rsidR="004A20E0" w:rsidRPr="00442280" w:rsidRDefault="004A20E0" w:rsidP="005C6EE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>9</w:t>
            </w:r>
            <w:r w:rsidR="005C6EE6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8</w:t>
            </w: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 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1E" w14:textId="77777777" w:rsidR="004A20E0" w:rsidRPr="00442280" w:rsidRDefault="005C6EE6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10</w:t>
            </w:r>
            <w:r w:rsidR="004A20E0"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 sec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1F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15</w:t>
            </w:r>
          </w:p>
        </w:tc>
      </w:tr>
      <w:tr w:rsidR="004A20E0" w:rsidRPr="00442280" w14:paraId="2BF87C25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C21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22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67 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23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>30 sec</w:t>
            </w:r>
            <w:r w:rsidRPr="00442280">
              <w:rPr>
                <w:rFonts w:ascii="Arial" w:eastAsia="SimSun" w:hAnsi="Times New Roman" w:cs="Arial"/>
                <w:color w:val="000000"/>
                <w:kern w:val="0"/>
                <w:szCs w:val="21"/>
              </w:rPr>
              <w:t>（</w:t>
            </w: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>- 0.7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>/cycle</w:t>
            </w:r>
            <w:r w:rsidRPr="00442280">
              <w:rPr>
                <w:rFonts w:ascii="Arial" w:eastAsia="SimSun" w:hAnsi="Times New Roman" w:cs="Arial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87C24" w14:textId="77777777" w:rsidR="004A20E0" w:rsidRPr="00442280" w:rsidRDefault="004A20E0" w:rsidP="005F499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4A20E0" w:rsidRPr="00442280" w14:paraId="2BF87C2A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26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27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68 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28" w14:textId="77777777" w:rsidR="004A20E0" w:rsidRPr="00E414E3" w:rsidRDefault="00D55028" w:rsidP="005F4995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bookmarkStart w:id="5" w:name="OLE_LINK3"/>
            <w:bookmarkStart w:id="6" w:name="OLE_LINK4"/>
            <w:r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1 kb/</w:t>
            </w:r>
            <w:r w:rsidR="005C6EE6" w:rsidRPr="00E414E3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min</w:t>
            </w:r>
            <w:bookmarkEnd w:id="5"/>
            <w:bookmarkEnd w:id="6"/>
            <w:r w:rsidR="004A20E0" w:rsidRPr="00E414E3"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87C29" w14:textId="77777777" w:rsidR="004A20E0" w:rsidRPr="00442280" w:rsidRDefault="004A20E0" w:rsidP="005F499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4A20E0" w:rsidRPr="00442280" w14:paraId="2BF87C2F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C2B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2C" w14:textId="77777777" w:rsidR="004A20E0" w:rsidRPr="00442280" w:rsidRDefault="004A20E0" w:rsidP="005C6EE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>9</w:t>
            </w:r>
            <w:r w:rsidR="005C6EE6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8</w:t>
            </w: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 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2D" w14:textId="77777777" w:rsidR="004A20E0" w:rsidRPr="00E414E3" w:rsidRDefault="005C6EE6" w:rsidP="005F4995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E414E3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10</w:t>
            </w:r>
            <w:r w:rsidR="004A20E0" w:rsidRPr="00E414E3"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  <w:t xml:space="preserve"> sec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2E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25</w:t>
            </w:r>
          </w:p>
        </w:tc>
      </w:tr>
      <w:tr w:rsidR="004A20E0" w:rsidRPr="00442280" w14:paraId="2BF87C34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C30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31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56 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32" w14:textId="77777777" w:rsidR="004A20E0" w:rsidRPr="00E414E3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E414E3"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  <w:t xml:space="preserve">30 sec 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87C33" w14:textId="77777777" w:rsidR="004A20E0" w:rsidRPr="00442280" w:rsidRDefault="004A20E0" w:rsidP="005F499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4A20E0" w:rsidRPr="00442280" w14:paraId="2BF87C39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35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36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68 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37" w14:textId="77777777" w:rsidR="004A20E0" w:rsidRPr="00E414E3" w:rsidRDefault="00D55028" w:rsidP="005F4995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bookmarkStart w:id="7" w:name="OLE_LINK6"/>
            <w:bookmarkStart w:id="8" w:name="OLE_LINK7"/>
            <w:r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1 kb/</w:t>
            </w:r>
            <w:r w:rsidR="005C6EE6" w:rsidRPr="00E414E3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min</w:t>
            </w:r>
            <w:bookmarkEnd w:id="7"/>
            <w:bookmarkEnd w:id="8"/>
            <w:r w:rsidR="004A20E0" w:rsidRPr="00E414E3"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87C38" w14:textId="77777777" w:rsidR="004A20E0" w:rsidRPr="00442280" w:rsidRDefault="004A20E0" w:rsidP="005F499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4A20E0" w:rsidRPr="00442280" w14:paraId="2BF87C3E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3A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3B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68 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3C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0 m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3D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4A20E0" w:rsidRPr="00442280" w14:paraId="2BF87C43" w14:textId="77777777" w:rsidTr="005F499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3F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F87C40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4 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F87C41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proofErr w:type="gramStart"/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>forever</w:t>
            </w:r>
            <w:proofErr w:type="gramEnd"/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42" w14:textId="77777777" w:rsidR="004A20E0" w:rsidRPr="00442280" w:rsidRDefault="004A20E0" w:rsidP="005F499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</w:tr>
    </w:tbl>
    <w:p w14:paraId="2BF87C44" w14:textId="77777777" w:rsidR="00297501" w:rsidRPr="00E414E3" w:rsidRDefault="00B143FF" w:rsidP="00E414E3">
      <w:pPr>
        <w:widowControl/>
        <w:spacing w:line="360" w:lineRule="auto"/>
        <w:ind w:firstLineChars="400" w:firstLine="840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>Table 4</w:t>
      </w:r>
      <w:r w:rsidR="00C67623" w:rsidRPr="005E789D">
        <w:rPr>
          <w:rFonts w:ascii="Arial" w:hAnsi="Arial" w:cs="Arial" w:hint="eastAsia"/>
          <w:kern w:val="0"/>
          <w:szCs w:val="21"/>
        </w:rPr>
        <w:t xml:space="preserve">: </w:t>
      </w:r>
      <w:proofErr w:type="gramStart"/>
      <w:r w:rsidR="00C67623">
        <w:rPr>
          <w:rFonts w:ascii="Arial" w:hAnsi="Arial" w:cs="Arial"/>
          <w:kern w:val="0"/>
          <w:szCs w:val="21"/>
        </w:rPr>
        <w:t>Touch</w:t>
      </w:r>
      <w:r w:rsidR="00C67623">
        <w:rPr>
          <w:rFonts w:ascii="Arial" w:hAnsi="Arial" w:cs="Arial" w:hint="eastAsia"/>
          <w:kern w:val="0"/>
          <w:szCs w:val="21"/>
        </w:rPr>
        <w:t>-</w:t>
      </w:r>
      <w:r w:rsidR="00C67623">
        <w:rPr>
          <w:rFonts w:ascii="Arial" w:hAnsi="Arial" w:cs="Arial"/>
          <w:kern w:val="0"/>
          <w:szCs w:val="21"/>
        </w:rPr>
        <w:t>down</w:t>
      </w:r>
      <w:proofErr w:type="gramEnd"/>
      <w:r w:rsidR="00C67623">
        <w:rPr>
          <w:rFonts w:ascii="Arial" w:hAnsi="Arial" w:cs="Arial"/>
          <w:kern w:val="0"/>
          <w:szCs w:val="21"/>
        </w:rPr>
        <w:t xml:space="preserve"> PCR program is applied for genotyping.</w:t>
      </w:r>
    </w:p>
    <w:p w14:paraId="2BF87C45" w14:textId="77777777" w:rsidR="00C67623" w:rsidRPr="00E414E3" w:rsidRDefault="00C67623" w:rsidP="004A20E0">
      <w:pPr>
        <w:pStyle w:val="Heading3"/>
        <w:numPr>
          <w:ilvl w:val="2"/>
          <w:numId w:val="42"/>
        </w:numPr>
        <w:rPr>
          <w:rFonts w:ascii="Arial" w:hAnsi="Arial" w:cs="Arial"/>
          <w:color w:val="000000" w:themeColor="text1"/>
          <w:sz w:val="21"/>
          <w:szCs w:val="21"/>
        </w:rPr>
      </w:pPr>
      <w:bookmarkStart w:id="9" w:name="_Toc489445585"/>
      <w:r w:rsidRPr="00E414E3">
        <w:rPr>
          <w:rFonts w:ascii="Arial" w:hAnsi="Arial" w:cs="Arial" w:hint="eastAsia"/>
          <w:color w:val="000000" w:themeColor="text1"/>
          <w:sz w:val="21"/>
          <w:szCs w:val="21"/>
        </w:rPr>
        <w:t>Gel image</w:t>
      </w:r>
      <w:bookmarkEnd w:id="9"/>
    </w:p>
    <w:p w14:paraId="2BF87C46" w14:textId="77777777" w:rsidR="004A20E0" w:rsidRPr="00E414E3" w:rsidRDefault="004A20E0" w:rsidP="004A20E0">
      <w:pPr>
        <w:pStyle w:val="ListParagraph"/>
        <w:numPr>
          <w:ilvl w:val="3"/>
          <w:numId w:val="42"/>
        </w:numPr>
        <w:ind w:firstLineChars="0"/>
        <w:rPr>
          <w:rFonts w:ascii="Arial" w:hAnsi="Arial" w:cs="Arial"/>
          <w:szCs w:val="21"/>
        </w:rPr>
      </w:pPr>
      <w:r w:rsidRPr="00E414E3">
        <w:rPr>
          <w:rFonts w:ascii="Arial" w:hAnsi="Arial" w:cs="Arial" w:hint="eastAsia"/>
          <w:szCs w:val="21"/>
        </w:rPr>
        <w:t xml:space="preserve">Primer set: </w:t>
      </w:r>
      <w:r w:rsidR="007F4453">
        <w:rPr>
          <w:rFonts w:ascii="Arial" w:hAnsi="Arial" w:cs="Arial"/>
          <w:szCs w:val="21"/>
        </w:rPr>
        <w:t>EGE-LJL-034</w:t>
      </w:r>
      <w:r w:rsidRPr="00E414E3">
        <w:rPr>
          <w:rFonts w:ascii="Arial" w:hAnsi="Arial" w:cs="Arial"/>
          <w:szCs w:val="21"/>
        </w:rPr>
        <w:t>-L-</w:t>
      </w:r>
      <w:r w:rsidRPr="00E414E3">
        <w:rPr>
          <w:rFonts w:ascii="Arial" w:hAnsi="Arial" w:cs="Arial" w:hint="eastAsia"/>
          <w:szCs w:val="21"/>
        </w:rPr>
        <w:t>GT</w:t>
      </w:r>
      <w:r w:rsidRPr="00E414E3">
        <w:rPr>
          <w:rFonts w:ascii="Arial" w:hAnsi="Arial" w:cs="Arial"/>
          <w:szCs w:val="21"/>
        </w:rPr>
        <w:t>-F/</w:t>
      </w:r>
      <w:r w:rsidR="007F4453" w:rsidRPr="007F4453">
        <w:rPr>
          <w:rFonts w:ascii="Arial" w:hAnsi="Arial" w:cs="Arial"/>
          <w:szCs w:val="21"/>
        </w:rPr>
        <w:t xml:space="preserve">Tdtomato-2150R  </w:t>
      </w:r>
    </w:p>
    <w:p w14:paraId="2BF87C47" w14:textId="77777777" w:rsidR="00C67623" w:rsidRPr="00FE5E2A" w:rsidRDefault="008E0625" w:rsidP="006D25D5">
      <w:pPr>
        <w:widowControl/>
        <w:jc w:val="center"/>
        <w:rPr>
          <w:rFonts w:ascii="SimSun" w:eastAsia="SimSun" w:hAnsi="SimSun" w:cs="SimSun"/>
          <w:kern w:val="0"/>
          <w:sz w:val="24"/>
          <w:szCs w:val="24"/>
        </w:rPr>
      </w:pPr>
      <w:r>
        <w:rPr>
          <w:rFonts w:ascii="SimSun" w:eastAsia="SimSun" w:hAnsi="SimSun" w:cs="SimSu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2BF87D87" wp14:editId="2BF87D88">
            <wp:extent cx="5210175" cy="2527300"/>
            <wp:effectExtent l="19050" t="19050" r="28575" b="25400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25273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6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F87C48" w14:textId="77777777" w:rsidR="00C67623" w:rsidRDefault="00B143FF" w:rsidP="00C67623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>Figure 2</w:t>
      </w:r>
      <w:r w:rsidR="00C67623" w:rsidRPr="00FE5E2A">
        <w:rPr>
          <w:rFonts w:ascii="Arial" w:hAnsi="Arial" w:cs="Arial" w:hint="eastAsia"/>
          <w:kern w:val="0"/>
          <w:szCs w:val="21"/>
        </w:rPr>
        <w:t>:</w:t>
      </w:r>
      <w:r w:rsidR="00C67623">
        <w:rPr>
          <w:rFonts w:ascii="Arial" w:hAnsi="Arial" w:cs="Arial" w:hint="eastAsia"/>
          <w:kern w:val="0"/>
          <w:szCs w:val="21"/>
        </w:rPr>
        <w:t xml:space="preserve"> Gel image of the PCR products. DNA i</w:t>
      </w:r>
      <w:r w:rsidR="00C67623" w:rsidRPr="00FE5E2A">
        <w:rPr>
          <w:rFonts w:ascii="Arial" w:hAnsi="Arial" w:cs="Arial" w:hint="eastAsia"/>
          <w:kern w:val="0"/>
          <w:szCs w:val="21"/>
        </w:rPr>
        <w:t>s s</w:t>
      </w:r>
      <w:r w:rsidR="00C67623" w:rsidRPr="00FE5E2A">
        <w:rPr>
          <w:rFonts w:ascii="Arial" w:hAnsi="Arial" w:cs="Arial"/>
          <w:kern w:val="0"/>
          <w:szCs w:val="21"/>
        </w:rPr>
        <w:t xml:space="preserve">eparated by gel electrophoresis on a </w:t>
      </w:r>
      <w:r w:rsidR="00C67623" w:rsidRPr="000F1BBD">
        <w:rPr>
          <w:rFonts w:ascii="Arial" w:hAnsi="Arial" w:cs="Arial"/>
          <w:kern w:val="0"/>
          <w:szCs w:val="21"/>
        </w:rPr>
        <w:t>1%</w:t>
      </w:r>
      <w:r w:rsidR="00C67623" w:rsidRPr="00FE5E2A">
        <w:rPr>
          <w:rFonts w:ascii="Arial" w:hAnsi="Arial" w:cs="Arial"/>
          <w:kern w:val="0"/>
          <w:szCs w:val="21"/>
        </w:rPr>
        <w:t xml:space="preserve"> </w:t>
      </w:r>
      <w:proofErr w:type="spellStart"/>
      <w:r w:rsidR="00C67623" w:rsidRPr="00FE5E2A">
        <w:rPr>
          <w:rFonts w:ascii="Arial" w:hAnsi="Arial" w:cs="Arial"/>
          <w:kern w:val="0"/>
          <w:szCs w:val="21"/>
        </w:rPr>
        <w:t>agarose</w:t>
      </w:r>
      <w:proofErr w:type="spellEnd"/>
      <w:r w:rsidR="00C67623" w:rsidRPr="00FE5E2A">
        <w:rPr>
          <w:rFonts w:ascii="Arial" w:hAnsi="Arial" w:cs="Arial"/>
          <w:kern w:val="0"/>
          <w:szCs w:val="21"/>
        </w:rPr>
        <w:t xml:space="preserve"> gel.</w:t>
      </w:r>
    </w:p>
    <w:p w14:paraId="2BF87C49" w14:textId="77777777" w:rsidR="004A20E0" w:rsidRPr="00E414E3" w:rsidRDefault="004A20E0" w:rsidP="004A20E0">
      <w:pPr>
        <w:pStyle w:val="ListParagraph"/>
        <w:numPr>
          <w:ilvl w:val="3"/>
          <w:numId w:val="44"/>
        </w:numPr>
        <w:ind w:firstLineChars="0"/>
        <w:rPr>
          <w:rFonts w:ascii="Arial" w:hAnsi="Arial" w:cs="Arial"/>
          <w:szCs w:val="21"/>
        </w:rPr>
      </w:pPr>
      <w:r w:rsidRPr="00E414E3">
        <w:rPr>
          <w:rFonts w:ascii="Arial" w:hAnsi="Arial" w:cs="Arial" w:hint="eastAsia"/>
          <w:szCs w:val="21"/>
        </w:rPr>
        <w:t xml:space="preserve">Primer set: </w:t>
      </w:r>
      <w:r w:rsidR="00A57769" w:rsidRPr="007F4453">
        <w:rPr>
          <w:rFonts w:ascii="Arial" w:hAnsi="Arial" w:cs="Arial"/>
          <w:kern w:val="24"/>
          <w:szCs w:val="21"/>
        </w:rPr>
        <w:t>Tdtomato-1F</w:t>
      </w:r>
      <w:r w:rsidRPr="00E414E3">
        <w:rPr>
          <w:rFonts w:ascii="Arial" w:hAnsi="Arial" w:cs="Arial"/>
          <w:szCs w:val="21"/>
        </w:rPr>
        <w:t>/</w:t>
      </w:r>
      <w:r w:rsidR="007F4453">
        <w:rPr>
          <w:rFonts w:ascii="Arial" w:eastAsia="STXinwei" w:hAnsi="Arial" w:cs="Arial" w:hint="eastAsia"/>
          <w:color w:val="000000"/>
          <w:kern w:val="24"/>
          <w:szCs w:val="21"/>
        </w:rPr>
        <w:t>EGE-LJL-034</w:t>
      </w:r>
      <w:r w:rsidRPr="00E414E3">
        <w:rPr>
          <w:rFonts w:ascii="Arial" w:eastAsia="STXinwei" w:hAnsi="Arial" w:cs="Arial"/>
          <w:color w:val="000000"/>
          <w:kern w:val="24"/>
          <w:szCs w:val="21"/>
        </w:rPr>
        <w:t>-</w:t>
      </w:r>
      <w:r w:rsidRPr="00E414E3">
        <w:rPr>
          <w:rFonts w:ascii="Arial" w:eastAsia="STXinwei" w:hAnsi="Arial" w:cs="Arial" w:hint="eastAsia"/>
          <w:color w:val="000000"/>
          <w:kern w:val="24"/>
          <w:szCs w:val="21"/>
        </w:rPr>
        <w:t>R-GT</w:t>
      </w:r>
      <w:r w:rsidRPr="00E414E3">
        <w:rPr>
          <w:rFonts w:ascii="Arial" w:eastAsia="STXinwei" w:hAnsi="Arial" w:cs="Arial"/>
          <w:color w:val="000000"/>
          <w:kern w:val="24"/>
          <w:szCs w:val="21"/>
        </w:rPr>
        <w:t>-</w:t>
      </w:r>
      <w:r w:rsidRPr="00E414E3">
        <w:rPr>
          <w:rFonts w:ascii="Arial" w:eastAsia="STXinwei" w:hAnsi="Arial" w:cs="Arial" w:hint="eastAsia"/>
          <w:color w:val="000000"/>
          <w:kern w:val="24"/>
          <w:szCs w:val="21"/>
        </w:rPr>
        <w:t>R</w:t>
      </w:r>
    </w:p>
    <w:p w14:paraId="2BF87C4A" w14:textId="77777777" w:rsidR="004A20E0" w:rsidRDefault="008E0625" w:rsidP="004F0C1D">
      <w:pPr>
        <w:widowControl/>
        <w:spacing w:line="360" w:lineRule="auto"/>
        <w:ind w:leftChars="135" w:left="283"/>
        <w:jc w:val="center"/>
        <w:rPr>
          <w:rFonts w:ascii="Arial" w:hAnsi="Arial" w:cs="Arial"/>
          <w:kern w:val="0"/>
          <w:szCs w:val="21"/>
        </w:rPr>
      </w:pPr>
      <w:r>
        <w:rPr>
          <w:rFonts w:ascii="Arial" w:hAnsi="Arial" w:cs="Arial"/>
          <w:noProof/>
          <w:kern w:val="0"/>
          <w:szCs w:val="21"/>
          <w:lang w:eastAsia="en-US"/>
        </w:rPr>
        <w:drawing>
          <wp:inline distT="0" distB="0" distL="0" distR="0" wp14:anchorId="2BF87D89" wp14:editId="2BF87D8A">
            <wp:extent cx="5106670" cy="2545080"/>
            <wp:effectExtent l="19050" t="19050" r="17780" b="26670"/>
            <wp:docPr id="1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670" cy="254508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6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F87C4B" w14:textId="77777777" w:rsidR="004F0C1D" w:rsidRDefault="00B143FF" w:rsidP="004F0C1D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>Figure 3</w:t>
      </w:r>
      <w:r w:rsidR="004F0C1D" w:rsidRPr="00FE5E2A">
        <w:rPr>
          <w:rFonts w:ascii="Arial" w:hAnsi="Arial" w:cs="Arial" w:hint="eastAsia"/>
          <w:kern w:val="0"/>
          <w:szCs w:val="21"/>
        </w:rPr>
        <w:t>:</w:t>
      </w:r>
      <w:r w:rsidR="004F0C1D">
        <w:rPr>
          <w:rFonts w:ascii="Arial" w:hAnsi="Arial" w:cs="Arial" w:hint="eastAsia"/>
          <w:kern w:val="0"/>
          <w:szCs w:val="21"/>
        </w:rPr>
        <w:t xml:space="preserve"> Gel image of the PCR products. DNA i</w:t>
      </w:r>
      <w:r w:rsidR="004F0C1D" w:rsidRPr="00FE5E2A">
        <w:rPr>
          <w:rFonts w:ascii="Arial" w:hAnsi="Arial" w:cs="Arial" w:hint="eastAsia"/>
          <w:kern w:val="0"/>
          <w:szCs w:val="21"/>
        </w:rPr>
        <w:t>s s</w:t>
      </w:r>
      <w:r w:rsidR="004F0C1D" w:rsidRPr="00FE5E2A">
        <w:rPr>
          <w:rFonts w:ascii="Arial" w:hAnsi="Arial" w:cs="Arial"/>
          <w:kern w:val="0"/>
          <w:szCs w:val="21"/>
        </w:rPr>
        <w:t xml:space="preserve">eparated by gel electrophoresis on a </w:t>
      </w:r>
      <w:r w:rsidR="004F0C1D" w:rsidRPr="000F1BBD">
        <w:rPr>
          <w:rFonts w:ascii="Arial" w:hAnsi="Arial" w:cs="Arial"/>
          <w:kern w:val="0"/>
          <w:szCs w:val="21"/>
        </w:rPr>
        <w:t>1%</w:t>
      </w:r>
      <w:r w:rsidR="004F0C1D" w:rsidRPr="00FE5E2A">
        <w:rPr>
          <w:rFonts w:ascii="Arial" w:hAnsi="Arial" w:cs="Arial"/>
          <w:kern w:val="0"/>
          <w:szCs w:val="21"/>
        </w:rPr>
        <w:t xml:space="preserve"> </w:t>
      </w:r>
      <w:proofErr w:type="spellStart"/>
      <w:r w:rsidR="004F0C1D" w:rsidRPr="00FE5E2A">
        <w:rPr>
          <w:rFonts w:ascii="Arial" w:hAnsi="Arial" w:cs="Arial"/>
          <w:kern w:val="0"/>
          <w:szCs w:val="21"/>
        </w:rPr>
        <w:t>agarose</w:t>
      </w:r>
      <w:proofErr w:type="spellEnd"/>
      <w:r w:rsidR="004F0C1D" w:rsidRPr="00FE5E2A">
        <w:rPr>
          <w:rFonts w:ascii="Arial" w:hAnsi="Arial" w:cs="Arial"/>
          <w:kern w:val="0"/>
          <w:szCs w:val="21"/>
        </w:rPr>
        <w:t xml:space="preserve"> gel.</w:t>
      </w:r>
    </w:p>
    <w:p w14:paraId="2BF87C4C" w14:textId="77777777" w:rsidR="007242C6" w:rsidRPr="00E414E3" w:rsidRDefault="007242C6" w:rsidP="007242C6">
      <w:pPr>
        <w:pStyle w:val="Heading2"/>
        <w:numPr>
          <w:ilvl w:val="1"/>
          <w:numId w:val="19"/>
        </w:numPr>
        <w:spacing w:line="360" w:lineRule="auto"/>
        <w:rPr>
          <w:rFonts w:ascii="Arial" w:hAnsi="Arial" w:cs="Arial"/>
          <w:color w:val="000000" w:themeColor="text1"/>
          <w:sz w:val="21"/>
          <w:szCs w:val="21"/>
        </w:rPr>
      </w:pPr>
      <w:bookmarkStart w:id="10" w:name="_Toc448735848"/>
      <w:bookmarkStart w:id="11" w:name="_Toc489445586"/>
      <w:r w:rsidRPr="00E414E3">
        <w:rPr>
          <w:rFonts w:ascii="Arial" w:hAnsi="Arial" w:cs="Arial" w:hint="eastAsia"/>
          <w:color w:val="000000" w:themeColor="text1"/>
          <w:sz w:val="21"/>
          <w:szCs w:val="21"/>
        </w:rPr>
        <w:t>Sequencing analysis</w:t>
      </w:r>
      <w:bookmarkEnd w:id="10"/>
      <w:bookmarkEnd w:id="11"/>
    </w:p>
    <w:p w14:paraId="2BF87C4D" w14:textId="77777777" w:rsidR="007242C6" w:rsidRDefault="007242C6" w:rsidP="00707FA9">
      <w:pPr>
        <w:spacing w:line="360" w:lineRule="auto"/>
        <w:ind w:leftChars="202" w:left="424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 xml:space="preserve">Long fragment PCR products are sequenced </w:t>
      </w:r>
      <w:r w:rsidR="00D06553">
        <w:rPr>
          <w:rFonts w:ascii="Arial" w:hAnsi="Arial" w:cs="Arial" w:hint="eastAsia"/>
          <w:kern w:val="0"/>
          <w:szCs w:val="21"/>
        </w:rPr>
        <w:t>to</w:t>
      </w:r>
      <w:r>
        <w:rPr>
          <w:rFonts w:ascii="Arial" w:hAnsi="Arial" w:cs="Arial" w:hint="eastAsia"/>
          <w:kern w:val="0"/>
          <w:szCs w:val="21"/>
        </w:rPr>
        <w:t xml:space="preserve"> confirm the integration site of </w:t>
      </w:r>
      <w:r w:rsidR="002A3D48">
        <w:rPr>
          <w:rFonts w:ascii="Arial" w:hAnsi="Arial" w:cs="Arial" w:hint="eastAsia"/>
          <w:kern w:val="0"/>
          <w:szCs w:val="21"/>
        </w:rPr>
        <w:t xml:space="preserve">the </w:t>
      </w:r>
      <w:proofErr w:type="spellStart"/>
      <w:r w:rsidR="002A3D48">
        <w:rPr>
          <w:rFonts w:ascii="Arial" w:hAnsi="Arial" w:cs="Arial" w:hint="eastAsia"/>
          <w:kern w:val="0"/>
          <w:szCs w:val="21"/>
        </w:rPr>
        <w:t>knock</w:t>
      </w:r>
      <w:r w:rsidR="00841AD5">
        <w:rPr>
          <w:rFonts w:ascii="Arial" w:hAnsi="Arial" w:cs="Arial" w:hint="eastAsia"/>
          <w:kern w:val="0"/>
          <w:szCs w:val="21"/>
        </w:rPr>
        <w:t>in</w:t>
      </w:r>
      <w:proofErr w:type="spellEnd"/>
      <w:r w:rsidR="00841AD5">
        <w:rPr>
          <w:rFonts w:ascii="Arial" w:hAnsi="Arial" w:cs="Arial" w:hint="eastAsia"/>
          <w:kern w:val="0"/>
          <w:szCs w:val="21"/>
        </w:rPr>
        <w:t xml:space="preserve"> sequences</w:t>
      </w:r>
      <w:r w:rsidR="002A3D48">
        <w:rPr>
          <w:rFonts w:ascii="Arial" w:hAnsi="Arial" w:cs="Arial" w:hint="eastAsia"/>
          <w:kern w:val="0"/>
          <w:szCs w:val="21"/>
        </w:rPr>
        <w:t xml:space="preserve"> in</w:t>
      </w:r>
      <w:r>
        <w:rPr>
          <w:rFonts w:ascii="Arial" w:hAnsi="Arial" w:cs="Arial" w:hint="eastAsia"/>
          <w:kern w:val="0"/>
          <w:szCs w:val="21"/>
        </w:rPr>
        <w:t xml:space="preserve"> genome and no other mutation introduced in the recombination process. Sequencing results are blasted with the sequence of </w:t>
      </w:r>
      <w:r>
        <w:rPr>
          <w:rFonts w:ascii="Arial" w:hAnsi="Arial" w:cs="Arial"/>
          <w:kern w:val="0"/>
          <w:szCs w:val="21"/>
        </w:rPr>
        <w:t>mutant/</w:t>
      </w:r>
      <w:r>
        <w:rPr>
          <w:rFonts w:ascii="Arial" w:hAnsi="Arial" w:cs="Arial" w:hint="eastAsia"/>
          <w:kern w:val="0"/>
          <w:szCs w:val="21"/>
        </w:rPr>
        <w:t xml:space="preserve">targeted </w:t>
      </w:r>
      <w:proofErr w:type="gramStart"/>
      <w:r>
        <w:rPr>
          <w:rFonts w:ascii="Arial" w:hAnsi="Arial" w:cs="Arial" w:hint="eastAsia"/>
          <w:kern w:val="0"/>
          <w:szCs w:val="21"/>
        </w:rPr>
        <w:t>allele which</w:t>
      </w:r>
      <w:proofErr w:type="gramEnd"/>
      <w:r>
        <w:rPr>
          <w:rFonts w:ascii="Arial" w:hAnsi="Arial" w:cs="Arial" w:hint="eastAsia"/>
          <w:kern w:val="0"/>
          <w:szCs w:val="21"/>
        </w:rPr>
        <w:t xml:space="preserve"> we designed. All the sequences of the PCR product are correct.</w:t>
      </w:r>
    </w:p>
    <w:p w14:paraId="2BF87C4E" w14:textId="77777777" w:rsidR="00280B24" w:rsidRDefault="00280B24" w:rsidP="00280B24">
      <w:pPr>
        <w:pStyle w:val="Heading2"/>
        <w:numPr>
          <w:ilvl w:val="1"/>
          <w:numId w:val="19"/>
        </w:numPr>
        <w:rPr>
          <w:rFonts w:ascii="Arial" w:hAnsi="Arial" w:cs="Arial"/>
          <w:sz w:val="21"/>
          <w:szCs w:val="21"/>
        </w:rPr>
      </w:pPr>
      <w:bookmarkStart w:id="12" w:name="_Toc448735849"/>
      <w:bookmarkStart w:id="13" w:name="_Toc489445587"/>
      <w:r>
        <w:rPr>
          <w:rFonts w:ascii="Arial" w:hAnsi="Arial" w:cs="Arial" w:hint="eastAsia"/>
          <w:sz w:val="21"/>
          <w:szCs w:val="21"/>
        </w:rPr>
        <w:lastRenderedPageBreak/>
        <w:t xml:space="preserve">Short fragment PCR </w:t>
      </w:r>
      <w:r>
        <w:rPr>
          <w:rFonts w:ascii="Arial" w:hAnsi="Arial" w:cs="Arial"/>
          <w:sz w:val="21"/>
          <w:szCs w:val="21"/>
        </w:rPr>
        <w:t>Screening</w:t>
      </w:r>
      <w:bookmarkEnd w:id="12"/>
      <w:bookmarkEnd w:id="13"/>
    </w:p>
    <w:p w14:paraId="2BF87C4F" w14:textId="77777777" w:rsidR="00280B24" w:rsidRPr="00297501" w:rsidRDefault="00280B24" w:rsidP="00297501">
      <w:pPr>
        <w:spacing w:line="360" w:lineRule="auto"/>
        <w:ind w:leftChars="202" w:left="424"/>
        <w:rPr>
          <w:rFonts w:ascii="Arial" w:hAnsi="Arial" w:cs="Arial"/>
          <w:kern w:val="0"/>
          <w:szCs w:val="21"/>
        </w:rPr>
      </w:pPr>
      <w:r w:rsidRPr="00280B24">
        <w:rPr>
          <w:rFonts w:ascii="Arial" w:hAnsi="Arial" w:cs="Arial" w:hint="eastAsia"/>
          <w:kern w:val="0"/>
          <w:szCs w:val="21"/>
        </w:rPr>
        <w:t>Germ line transmission of genetic recombination in F1 animal has been confirmed with long fragment</w:t>
      </w:r>
      <w:r w:rsidR="00FC1FC6">
        <w:rPr>
          <w:rFonts w:ascii="Arial" w:hAnsi="Arial" w:cs="Arial" w:hint="eastAsia"/>
          <w:kern w:val="0"/>
          <w:szCs w:val="21"/>
        </w:rPr>
        <w:t xml:space="preserve"> PCR and sequencing analysi</w:t>
      </w:r>
      <w:r w:rsidRPr="00280B24">
        <w:rPr>
          <w:rFonts w:ascii="Arial" w:hAnsi="Arial" w:cs="Arial" w:hint="eastAsia"/>
          <w:kern w:val="0"/>
          <w:szCs w:val="21"/>
        </w:rPr>
        <w:t xml:space="preserve">s. Because of the product sizes of long fragment PCR are sometimes too long to be amplified. Short fragment PCR could be used </w:t>
      </w:r>
      <w:r w:rsidRPr="00280B24">
        <w:rPr>
          <w:rFonts w:ascii="Arial" w:hAnsi="Arial" w:cs="Arial"/>
          <w:kern w:val="0"/>
          <w:szCs w:val="21"/>
        </w:rPr>
        <w:t>convenient</w:t>
      </w:r>
      <w:r w:rsidRPr="00280B24">
        <w:rPr>
          <w:rFonts w:ascii="Arial" w:hAnsi="Arial" w:cs="Arial" w:hint="eastAsia"/>
          <w:kern w:val="0"/>
          <w:szCs w:val="21"/>
        </w:rPr>
        <w:t>ly for genotyping of all the progeny of F1 animals. Primers are designed for detection of the wild type allele and the mutation/targeted allele. So the genotype of all animals could be identified as homozygous, heterozygous or wild type.</w:t>
      </w:r>
      <w:r w:rsidRPr="00280B24">
        <w:rPr>
          <w:rFonts w:ascii="Arial" w:hAnsi="Arial" w:cs="Arial"/>
          <w:kern w:val="0"/>
          <w:szCs w:val="21"/>
        </w:rPr>
        <w:t xml:space="preserve"> </w:t>
      </w:r>
    </w:p>
    <w:p w14:paraId="2BF87C50" w14:textId="77777777" w:rsidR="00433701" w:rsidRPr="00E414E3" w:rsidRDefault="00433701" w:rsidP="00280B24">
      <w:pPr>
        <w:pStyle w:val="Heading3"/>
        <w:numPr>
          <w:ilvl w:val="2"/>
          <w:numId w:val="45"/>
        </w:numPr>
        <w:rPr>
          <w:rFonts w:ascii="Arial" w:hAnsi="Arial" w:cs="Arial"/>
          <w:color w:val="000000" w:themeColor="text1"/>
          <w:sz w:val="21"/>
          <w:szCs w:val="21"/>
        </w:rPr>
      </w:pPr>
      <w:bookmarkStart w:id="14" w:name="_Toc489445588"/>
      <w:r w:rsidRPr="00E414E3">
        <w:rPr>
          <w:rFonts w:ascii="Arial" w:hAnsi="Arial" w:cs="Arial"/>
          <w:color w:val="000000" w:themeColor="text1"/>
          <w:sz w:val="21"/>
          <w:szCs w:val="21"/>
        </w:rPr>
        <w:t xml:space="preserve">Primer design </w:t>
      </w:r>
      <w:r w:rsidR="00FE5E2A" w:rsidRPr="00E414E3">
        <w:rPr>
          <w:rFonts w:ascii="Arial" w:hAnsi="Arial" w:cs="Arial"/>
          <w:color w:val="000000" w:themeColor="text1"/>
          <w:sz w:val="21"/>
          <w:szCs w:val="21"/>
        </w:rPr>
        <w:t>strategy</w:t>
      </w:r>
      <w:bookmarkEnd w:id="14"/>
    </w:p>
    <w:p w14:paraId="2BF87C51" w14:textId="77777777" w:rsidR="00EC5A50" w:rsidRPr="000019FE" w:rsidRDefault="009F6734" w:rsidP="000019FE">
      <w:pPr>
        <w:widowControl/>
        <w:jc w:val="center"/>
        <w:rPr>
          <w:rFonts w:ascii="SimSun" w:eastAsia="SimSun" w:hAnsi="SimSun" w:cs="SimSun"/>
          <w:kern w:val="0"/>
          <w:sz w:val="24"/>
          <w:szCs w:val="24"/>
        </w:rPr>
      </w:pPr>
      <w:r>
        <w:rPr>
          <w:rFonts w:ascii="SimSun" w:eastAsia="SimSun" w:hAnsi="SimSun" w:cs="SimSun"/>
          <w:noProof/>
          <w:kern w:val="0"/>
          <w:sz w:val="24"/>
          <w:szCs w:val="24"/>
          <w:lang w:eastAsia="en-US"/>
        </w:rPr>
        <w:drawing>
          <wp:inline distT="0" distB="0" distL="0" distR="0" wp14:anchorId="2BF87D8B" wp14:editId="2BF87D8C">
            <wp:extent cx="5053282" cy="1510896"/>
            <wp:effectExtent l="19050" t="19050" r="14018" b="13104"/>
            <wp:docPr id="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315" cy="151120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6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F87C52" w14:textId="77777777" w:rsidR="00297501" w:rsidRPr="00FC1FC6" w:rsidRDefault="00B143FF" w:rsidP="00CE7801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  <w:r>
        <w:rPr>
          <w:rFonts w:ascii="Arial" w:hAnsi="Arial" w:cs="Arial"/>
          <w:kern w:val="0"/>
          <w:szCs w:val="21"/>
        </w:rPr>
        <w:t xml:space="preserve">Figure </w:t>
      </w:r>
      <w:r>
        <w:rPr>
          <w:rFonts w:ascii="Arial" w:hAnsi="Arial" w:cs="Arial" w:hint="eastAsia"/>
          <w:kern w:val="0"/>
          <w:szCs w:val="21"/>
        </w:rPr>
        <w:t>4</w:t>
      </w:r>
      <w:r w:rsidR="003F169B" w:rsidRPr="0004571B">
        <w:rPr>
          <w:rFonts w:ascii="Arial" w:hAnsi="Arial" w:cs="Arial"/>
          <w:kern w:val="0"/>
          <w:szCs w:val="21"/>
        </w:rPr>
        <w:t>: Schem</w:t>
      </w:r>
      <w:r w:rsidR="000E04AF">
        <w:rPr>
          <w:rFonts w:ascii="Arial" w:hAnsi="Arial" w:cs="Arial"/>
          <w:kern w:val="0"/>
          <w:szCs w:val="21"/>
        </w:rPr>
        <w:t xml:space="preserve">atic representation of </w:t>
      </w:r>
      <w:r w:rsidR="00C56606" w:rsidRPr="0004571B">
        <w:rPr>
          <w:rFonts w:ascii="Arial" w:hAnsi="Arial" w:cs="Arial"/>
          <w:kern w:val="0"/>
          <w:szCs w:val="21"/>
        </w:rPr>
        <w:t xml:space="preserve">wild type and </w:t>
      </w:r>
      <w:r w:rsidR="00DB3584">
        <w:rPr>
          <w:rFonts w:ascii="Arial" w:hAnsi="Arial" w:cs="Arial" w:hint="eastAsia"/>
          <w:kern w:val="0"/>
          <w:szCs w:val="21"/>
        </w:rPr>
        <w:t>mutant/</w:t>
      </w:r>
      <w:r w:rsidR="000019FE">
        <w:rPr>
          <w:rFonts w:ascii="Arial" w:hAnsi="Arial" w:cs="Arial" w:hint="eastAsia"/>
          <w:kern w:val="0"/>
          <w:szCs w:val="21"/>
        </w:rPr>
        <w:t>targeted</w:t>
      </w:r>
      <w:r w:rsidR="00495BAA">
        <w:rPr>
          <w:rFonts w:ascii="Arial" w:hAnsi="Arial" w:cs="Arial" w:hint="eastAsia"/>
          <w:kern w:val="0"/>
          <w:szCs w:val="21"/>
        </w:rPr>
        <w:t xml:space="preserve"> </w:t>
      </w:r>
      <w:r w:rsidR="003F169B" w:rsidRPr="0004571B">
        <w:rPr>
          <w:rFonts w:ascii="Arial" w:hAnsi="Arial" w:cs="Arial"/>
          <w:kern w:val="0"/>
          <w:szCs w:val="21"/>
        </w:rPr>
        <w:t>alleles</w:t>
      </w:r>
      <w:r w:rsidR="009A5008" w:rsidRPr="0004571B">
        <w:rPr>
          <w:rFonts w:ascii="Arial" w:hAnsi="Arial" w:cs="Arial"/>
          <w:kern w:val="0"/>
          <w:szCs w:val="21"/>
        </w:rPr>
        <w:t>. R</w:t>
      </w:r>
      <w:r w:rsidR="00C56606" w:rsidRPr="0004571B">
        <w:rPr>
          <w:rFonts w:ascii="Arial" w:hAnsi="Arial" w:cs="Arial"/>
          <w:kern w:val="0"/>
          <w:szCs w:val="21"/>
        </w:rPr>
        <w:t xml:space="preserve">ed arrows </w:t>
      </w:r>
      <w:r w:rsidR="005F65CA">
        <w:rPr>
          <w:rFonts w:ascii="Arial" w:hAnsi="Arial" w:cs="Arial" w:hint="eastAsia"/>
          <w:kern w:val="0"/>
          <w:szCs w:val="21"/>
        </w:rPr>
        <w:t>illustrate</w:t>
      </w:r>
      <w:r w:rsidR="00C56606" w:rsidRPr="0004571B">
        <w:rPr>
          <w:rFonts w:ascii="Arial" w:hAnsi="Arial" w:cs="Arial"/>
          <w:kern w:val="0"/>
          <w:szCs w:val="21"/>
        </w:rPr>
        <w:t xml:space="preserve"> the </w:t>
      </w:r>
      <w:r w:rsidR="009A5008" w:rsidRPr="0004571B">
        <w:rPr>
          <w:rFonts w:ascii="Arial" w:hAnsi="Arial" w:cs="Arial"/>
          <w:kern w:val="0"/>
          <w:szCs w:val="21"/>
        </w:rPr>
        <w:t>primer</w:t>
      </w:r>
      <w:r w:rsidR="005F65CA">
        <w:rPr>
          <w:rFonts w:ascii="Arial" w:hAnsi="Arial" w:cs="Arial"/>
          <w:kern w:val="0"/>
          <w:szCs w:val="21"/>
        </w:rPr>
        <w:t>’</w:t>
      </w:r>
      <w:r w:rsidR="005F65CA">
        <w:rPr>
          <w:rFonts w:ascii="Arial" w:hAnsi="Arial" w:cs="Arial" w:hint="eastAsia"/>
          <w:kern w:val="0"/>
          <w:szCs w:val="21"/>
        </w:rPr>
        <w:t>s</w:t>
      </w:r>
      <w:r w:rsidR="00495BAA">
        <w:rPr>
          <w:rFonts w:ascii="Arial" w:hAnsi="Arial" w:cs="Arial" w:hint="eastAsia"/>
          <w:kern w:val="0"/>
          <w:szCs w:val="21"/>
        </w:rPr>
        <w:t xml:space="preserve"> </w:t>
      </w:r>
      <w:r w:rsidR="005F65CA">
        <w:rPr>
          <w:rFonts w:ascii="Arial" w:hAnsi="Arial" w:cs="Arial" w:hint="eastAsia"/>
          <w:kern w:val="0"/>
          <w:szCs w:val="21"/>
        </w:rPr>
        <w:t>localization</w:t>
      </w:r>
      <w:r w:rsidR="009A5008" w:rsidRPr="0004571B">
        <w:rPr>
          <w:rFonts w:ascii="Arial" w:hAnsi="Arial" w:cs="Arial"/>
          <w:kern w:val="0"/>
          <w:szCs w:val="21"/>
        </w:rPr>
        <w:t>.</w:t>
      </w:r>
      <w:r w:rsidR="00FC1FC6" w:rsidRPr="00FC1FC6">
        <w:rPr>
          <w:rFonts w:ascii="Arial" w:hAnsi="Arial" w:cs="Arial" w:hint="eastAsia"/>
          <w:kern w:val="0"/>
          <w:szCs w:val="21"/>
        </w:rPr>
        <w:t xml:space="preserve"> </w:t>
      </w:r>
      <w:r w:rsidR="00FC1FC6">
        <w:rPr>
          <w:rFonts w:ascii="Arial" w:hAnsi="Arial" w:cs="Arial" w:hint="eastAsia"/>
          <w:kern w:val="0"/>
          <w:szCs w:val="21"/>
        </w:rPr>
        <w:t>LR: left homologous arm</w:t>
      </w:r>
      <w:proofErr w:type="gramStart"/>
      <w:r w:rsidR="00FC1FC6">
        <w:rPr>
          <w:rFonts w:ascii="Arial" w:hAnsi="Arial" w:cs="Arial" w:hint="eastAsia"/>
          <w:kern w:val="0"/>
          <w:szCs w:val="21"/>
        </w:rPr>
        <w:t>;</w:t>
      </w:r>
      <w:proofErr w:type="gramEnd"/>
      <w:r w:rsidR="00FC1FC6">
        <w:rPr>
          <w:rFonts w:ascii="Arial" w:hAnsi="Arial" w:cs="Arial" w:hint="eastAsia"/>
          <w:kern w:val="0"/>
          <w:szCs w:val="21"/>
        </w:rPr>
        <w:t xml:space="preserve"> RR: right homologous arm.</w:t>
      </w:r>
    </w:p>
    <w:p w14:paraId="2BF87C53" w14:textId="77777777" w:rsidR="00D55808" w:rsidRPr="00E414E3" w:rsidRDefault="00D55808" w:rsidP="00FC1FC6">
      <w:pPr>
        <w:pStyle w:val="Heading3"/>
        <w:numPr>
          <w:ilvl w:val="2"/>
          <w:numId w:val="45"/>
        </w:numPr>
        <w:rPr>
          <w:rFonts w:ascii="Arial" w:hAnsi="Arial" w:cs="Arial"/>
          <w:color w:val="000000" w:themeColor="text1"/>
          <w:sz w:val="21"/>
          <w:szCs w:val="21"/>
        </w:rPr>
      </w:pPr>
      <w:bookmarkStart w:id="15" w:name="_Toc489445589"/>
      <w:r w:rsidRPr="00E414E3">
        <w:rPr>
          <w:rFonts w:ascii="Arial" w:hAnsi="Arial" w:cs="Arial"/>
          <w:color w:val="000000" w:themeColor="text1"/>
          <w:sz w:val="21"/>
          <w:szCs w:val="21"/>
        </w:rPr>
        <w:t>Primer sequences and predicted product size</w:t>
      </w:r>
      <w:r w:rsidRPr="00E414E3">
        <w:rPr>
          <w:rFonts w:ascii="Arial" w:hAnsi="Arial" w:cs="Arial" w:hint="eastAsia"/>
          <w:color w:val="000000" w:themeColor="text1"/>
          <w:sz w:val="21"/>
          <w:szCs w:val="21"/>
        </w:rPr>
        <w:t>s</w:t>
      </w:r>
      <w:bookmarkEnd w:id="15"/>
    </w:p>
    <w:tbl>
      <w:tblPr>
        <w:tblW w:w="85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0"/>
        <w:gridCol w:w="4022"/>
        <w:gridCol w:w="928"/>
        <w:gridCol w:w="1500"/>
      </w:tblGrid>
      <w:tr w:rsidR="000C7563" w:rsidRPr="00454289" w14:paraId="2BF87C58" w14:textId="77777777" w:rsidTr="009F6734">
        <w:trPr>
          <w:trHeight w:val="468"/>
          <w:jc w:val="center"/>
        </w:trPr>
        <w:tc>
          <w:tcPr>
            <w:tcW w:w="21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54" w14:textId="77777777" w:rsidR="000C7563" w:rsidRPr="00C23D39" w:rsidRDefault="000C7563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kern w:val="0"/>
                <w:sz w:val="18"/>
                <w:szCs w:val="18"/>
              </w:rPr>
            </w:pPr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Primer</w:t>
            </w:r>
          </w:p>
        </w:tc>
        <w:tc>
          <w:tcPr>
            <w:tcW w:w="402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55" w14:textId="77777777" w:rsidR="000C7563" w:rsidRPr="00C23D39" w:rsidRDefault="000C7563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kern w:val="0"/>
                <w:sz w:val="18"/>
                <w:szCs w:val="18"/>
              </w:rPr>
            </w:pPr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Sequence</w:t>
            </w:r>
            <w:r>
              <w:rPr>
                <w:rFonts w:ascii="Arial" w:hAnsi="Arial" w:cs="Arial" w:hint="eastAsia"/>
                <w:b/>
                <w:bCs/>
                <w:color w:val="FFFFFF" w:themeColor="background1"/>
                <w:kern w:val="0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’</w:t>
            </w:r>
            <w:r>
              <w:rPr>
                <w:rFonts w:ascii="Arial" w:hAnsi="Arial" w:cs="Arial" w:hint="eastAsia"/>
                <w:b/>
                <w:bCs/>
                <w:color w:val="FFFFFF" w:themeColor="background1"/>
                <w:kern w:val="0"/>
                <w:sz w:val="18"/>
                <w:szCs w:val="18"/>
              </w:rPr>
              <w:t>-3</w:t>
            </w:r>
            <w:r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’</w:t>
            </w:r>
            <w:r>
              <w:rPr>
                <w:rFonts w:ascii="Arial" w:hAnsi="Arial" w:cs="Arial" w:hint="eastAsia"/>
                <w:b/>
                <w:bCs/>
                <w:color w:val="FFFFFF" w:themeColor="background1"/>
                <w:kern w:val="0"/>
                <w:sz w:val="18"/>
                <w:szCs w:val="18"/>
              </w:rPr>
              <w:t>)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56" w14:textId="77777777" w:rsidR="000C7563" w:rsidRPr="00C23D39" w:rsidRDefault="000C7563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kern w:val="0"/>
                <w:sz w:val="18"/>
                <w:szCs w:val="18"/>
              </w:rPr>
            </w:pPr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Tm (</w:t>
            </w:r>
            <w:r w:rsidRPr="00C23D39">
              <w:rPr>
                <w:rFonts w:ascii="SimSun" w:eastAsia="SimSun" w:hAnsi="SimSun" w:cs="SimSun" w:hint="eastAsia"/>
                <w:b/>
                <w:bCs/>
                <w:color w:val="FFFFFF" w:themeColor="background1"/>
                <w:kern w:val="0"/>
                <w:sz w:val="18"/>
                <w:szCs w:val="18"/>
              </w:rPr>
              <w:t>℃</w:t>
            </w:r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)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57" w14:textId="77777777" w:rsidR="000C7563" w:rsidRPr="00C23D39" w:rsidRDefault="000C7563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kern w:val="0"/>
                <w:sz w:val="18"/>
                <w:szCs w:val="18"/>
              </w:rPr>
            </w:pPr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Product size (</w:t>
            </w:r>
            <w:proofErr w:type="spellStart"/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bp</w:t>
            </w:r>
            <w:proofErr w:type="spellEnd"/>
            <w:r w:rsidRPr="00C23D39">
              <w:rPr>
                <w:rFonts w:ascii="Arial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)</w:t>
            </w:r>
          </w:p>
        </w:tc>
      </w:tr>
      <w:tr w:rsidR="009F6734" w:rsidRPr="00454289" w14:paraId="2BF87C5D" w14:textId="77777777" w:rsidTr="009F6734">
        <w:trPr>
          <w:trHeight w:val="468"/>
          <w:jc w:val="center"/>
        </w:trPr>
        <w:tc>
          <w:tcPr>
            <w:tcW w:w="21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59" w14:textId="77777777" w:rsidR="009F6734" w:rsidRPr="009F6734" w:rsidRDefault="009F6734">
            <w:pPr>
              <w:pStyle w:val="NormalWeb"/>
              <w:kinsoku w:val="0"/>
              <w:overflowPunct w:val="0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eastAsia="STXinwei" w:hAnsi="Arial" w:cs="Arial"/>
                <w:color w:val="000000"/>
                <w:kern w:val="24"/>
                <w:sz w:val="21"/>
                <w:szCs w:val="21"/>
              </w:rPr>
              <w:t xml:space="preserve">EGE-LJL-034 -MSD-F2 </w:t>
            </w:r>
          </w:p>
        </w:tc>
        <w:tc>
          <w:tcPr>
            <w:tcW w:w="40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5A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CAGAACCTCCGGTCTCCAGCTAGAG </w:t>
            </w:r>
          </w:p>
        </w:tc>
        <w:tc>
          <w:tcPr>
            <w:tcW w:w="9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5B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 xml:space="preserve">62 </w:t>
            </w:r>
          </w:p>
        </w:tc>
        <w:tc>
          <w:tcPr>
            <w:tcW w:w="150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5C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Mut</w:t>
            </w:r>
            <w:proofErr w:type="gramStart"/>
            <w:r w:rsidRPr="009F6734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:478</w:t>
            </w:r>
            <w:proofErr w:type="gramEnd"/>
          </w:p>
        </w:tc>
      </w:tr>
      <w:tr w:rsidR="009F6734" w:rsidRPr="00454289" w14:paraId="2BF87C62" w14:textId="77777777" w:rsidTr="009F6734">
        <w:trPr>
          <w:trHeight w:val="468"/>
          <w:jc w:val="center"/>
        </w:trPr>
        <w:tc>
          <w:tcPr>
            <w:tcW w:w="2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5E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hAnsi="Arial" w:cs="Arial"/>
                <w:kern w:val="24"/>
                <w:sz w:val="21"/>
                <w:szCs w:val="21"/>
              </w:rPr>
              <w:t xml:space="preserve">Tdtomato-1R    </w:t>
            </w:r>
          </w:p>
        </w:tc>
        <w:tc>
          <w:tcPr>
            <w:tcW w:w="4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5F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hAnsi="Arial" w:cs="Arial"/>
                <w:kern w:val="24"/>
                <w:sz w:val="21"/>
                <w:szCs w:val="21"/>
              </w:rPr>
              <w:t xml:space="preserve">CCTCCTCGCCCTTGCTCAC                        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60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63</w:t>
            </w:r>
          </w:p>
        </w:tc>
        <w:tc>
          <w:tcPr>
            <w:tcW w:w="150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F87C61" w14:textId="77777777" w:rsidR="009F6734" w:rsidRPr="009F6734" w:rsidRDefault="009F6734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9F6734" w:rsidRPr="00454289" w14:paraId="2BF87C67" w14:textId="77777777" w:rsidTr="009F6734">
        <w:trPr>
          <w:trHeight w:val="468"/>
          <w:jc w:val="center"/>
        </w:trPr>
        <w:tc>
          <w:tcPr>
            <w:tcW w:w="2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63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hAnsi="Arial" w:cs="Arial"/>
                <w:kern w:val="24"/>
                <w:sz w:val="21"/>
                <w:szCs w:val="21"/>
              </w:rPr>
              <w:lastRenderedPageBreak/>
              <w:t xml:space="preserve">Tdtomato-2371F    </w:t>
            </w:r>
          </w:p>
        </w:tc>
        <w:tc>
          <w:tcPr>
            <w:tcW w:w="4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64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hAnsi="Arial" w:cs="Arial"/>
                <w:kern w:val="24"/>
                <w:sz w:val="21"/>
                <w:szCs w:val="21"/>
              </w:rPr>
              <w:t xml:space="preserve">CCACCACCTGTTCCTGTACG                         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65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60</w:t>
            </w:r>
          </w:p>
        </w:tc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66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Mut</w:t>
            </w:r>
            <w:proofErr w:type="gramStart"/>
            <w:r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:299</w:t>
            </w:r>
            <w:proofErr w:type="gramEnd"/>
            <w:r w:rsidRPr="009F6734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 xml:space="preserve"> </w:t>
            </w:r>
          </w:p>
        </w:tc>
      </w:tr>
      <w:tr w:rsidR="009F6734" w:rsidRPr="00454289" w14:paraId="2BF87C6C" w14:textId="77777777" w:rsidTr="009F6734">
        <w:trPr>
          <w:trHeight w:val="468"/>
          <w:jc w:val="center"/>
        </w:trPr>
        <w:tc>
          <w:tcPr>
            <w:tcW w:w="2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68" w14:textId="77777777" w:rsidR="009F6734" w:rsidRPr="009F6734" w:rsidRDefault="009F6734">
            <w:pPr>
              <w:pStyle w:val="NormalWeb"/>
              <w:kinsoku w:val="0"/>
              <w:overflowPunct w:val="0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eastAsia="STXinwei" w:hAnsi="Arial" w:cs="Arial"/>
                <w:color w:val="000000"/>
                <w:kern w:val="24"/>
                <w:sz w:val="21"/>
                <w:szCs w:val="21"/>
              </w:rPr>
              <w:t xml:space="preserve">EGE-LJL-034 -MSD-R2 </w:t>
            </w:r>
          </w:p>
        </w:tc>
        <w:tc>
          <w:tcPr>
            <w:tcW w:w="4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69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AGAGAAGTGGTGCGTTAGGGTGAAG 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6A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62</w:t>
            </w:r>
          </w:p>
        </w:tc>
        <w:tc>
          <w:tcPr>
            <w:tcW w:w="150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  <w:hideMark/>
          </w:tcPr>
          <w:p w14:paraId="2BF87C6B" w14:textId="77777777" w:rsidR="009F6734" w:rsidRPr="009F6734" w:rsidRDefault="009F6734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9F6734" w:rsidRPr="00454289" w14:paraId="2BF87C72" w14:textId="77777777" w:rsidTr="009F6734">
        <w:trPr>
          <w:trHeight w:val="468"/>
          <w:jc w:val="center"/>
        </w:trPr>
        <w:tc>
          <w:tcPr>
            <w:tcW w:w="2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6D" w14:textId="77777777" w:rsidR="009F6734" w:rsidRPr="009F6734" w:rsidRDefault="009F6734">
            <w:pPr>
              <w:pStyle w:val="NormalWeb"/>
              <w:kinsoku w:val="0"/>
              <w:overflowPunct w:val="0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eastAsia="STXinwei" w:hAnsi="Arial" w:cs="Arial"/>
                <w:color w:val="000000"/>
                <w:kern w:val="24"/>
                <w:sz w:val="21"/>
                <w:szCs w:val="21"/>
              </w:rPr>
              <w:t xml:space="preserve">EGE-LJL-034 -MSD-F2 </w:t>
            </w:r>
          </w:p>
        </w:tc>
        <w:tc>
          <w:tcPr>
            <w:tcW w:w="4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6E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CAGAACCTCCGGTCTCCAGCTAGAG 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6F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 xml:space="preserve">62 </w:t>
            </w:r>
          </w:p>
        </w:tc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0D8E8"/>
            <w:vAlign w:val="center"/>
            <w:hideMark/>
          </w:tcPr>
          <w:p w14:paraId="2BF87C70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WT</w:t>
            </w:r>
            <w:proofErr w:type="gramStart"/>
            <w:r w:rsidRPr="009F6734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:562</w:t>
            </w:r>
            <w:proofErr w:type="gramEnd"/>
          </w:p>
          <w:p w14:paraId="2BF87C71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Mut</w:t>
            </w:r>
            <w:proofErr w:type="gramStart"/>
            <w:r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:2143</w:t>
            </w:r>
            <w:proofErr w:type="gramEnd"/>
            <w:r w:rsidRPr="009F6734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 xml:space="preserve"> </w:t>
            </w:r>
          </w:p>
        </w:tc>
      </w:tr>
      <w:tr w:rsidR="009F6734" w:rsidRPr="00454289" w14:paraId="2BF87C77" w14:textId="77777777" w:rsidTr="009F6734">
        <w:trPr>
          <w:trHeight w:val="468"/>
          <w:jc w:val="center"/>
        </w:trPr>
        <w:tc>
          <w:tcPr>
            <w:tcW w:w="2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73" w14:textId="77777777" w:rsidR="009F6734" w:rsidRPr="009F6734" w:rsidRDefault="009F6734">
            <w:pPr>
              <w:pStyle w:val="NormalWeb"/>
              <w:kinsoku w:val="0"/>
              <w:overflowPunct w:val="0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eastAsia="STXinwei" w:hAnsi="Arial" w:cs="Arial"/>
                <w:color w:val="000000"/>
                <w:kern w:val="24"/>
                <w:sz w:val="21"/>
                <w:szCs w:val="21"/>
              </w:rPr>
              <w:t xml:space="preserve">EGE-LJL-034 -MSD-R2 </w:t>
            </w:r>
          </w:p>
        </w:tc>
        <w:tc>
          <w:tcPr>
            <w:tcW w:w="4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74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AGAGAAGTGGTGCGTTAGGGTGAAG 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7C75" w14:textId="77777777" w:rsidR="009F6734" w:rsidRPr="009F6734" w:rsidRDefault="009F673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9F6734">
              <w:rPr>
                <w:rFonts w:ascii="Arial" w:eastAsia="MS PGothic" w:hAnsi="Arial" w:cs="STXinwei"/>
                <w:color w:val="000000"/>
                <w:kern w:val="24"/>
                <w:sz w:val="21"/>
                <w:szCs w:val="21"/>
              </w:rPr>
              <w:t>62</w:t>
            </w:r>
          </w:p>
        </w:tc>
        <w:tc>
          <w:tcPr>
            <w:tcW w:w="150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vAlign w:val="center"/>
            <w:hideMark/>
          </w:tcPr>
          <w:p w14:paraId="2BF87C76" w14:textId="77777777" w:rsidR="009F6734" w:rsidRPr="00CE7801" w:rsidRDefault="009F6734" w:rsidP="005F4995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</w:tbl>
    <w:p w14:paraId="2BF87C78" w14:textId="77777777" w:rsidR="00D55808" w:rsidRDefault="00B143FF" w:rsidP="00D55808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>Table 5</w:t>
      </w:r>
      <w:r w:rsidR="00D55808" w:rsidRPr="0004571B">
        <w:rPr>
          <w:rFonts w:ascii="Arial" w:hAnsi="Arial" w:cs="Arial" w:hint="eastAsia"/>
          <w:kern w:val="0"/>
          <w:szCs w:val="21"/>
        </w:rPr>
        <w:t>: Primer set</w:t>
      </w:r>
      <w:r w:rsidR="00D55808">
        <w:rPr>
          <w:rFonts w:ascii="Arial" w:hAnsi="Arial" w:cs="Arial"/>
          <w:kern w:val="0"/>
          <w:szCs w:val="21"/>
        </w:rPr>
        <w:t xml:space="preserve"> and predicted product size</w:t>
      </w:r>
      <w:r w:rsidR="00D55808">
        <w:rPr>
          <w:rFonts w:ascii="Arial" w:hAnsi="Arial" w:cs="Arial" w:hint="eastAsia"/>
          <w:kern w:val="0"/>
          <w:szCs w:val="21"/>
        </w:rPr>
        <w:t>s</w:t>
      </w:r>
      <w:r w:rsidR="00D55808" w:rsidRPr="0004571B">
        <w:rPr>
          <w:rFonts w:ascii="Arial" w:hAnsi="Arial" w:cs="Arial" w:hint="eastAsia"/>
          <w:kern w:val="0"/>
          <w:szCs w:val="21"/>
        </w:rPr>
        <w:t xml:space="preserve"> for</w:t>
      </w:r>
      <w:r w:rsidR="00D55808">
        <w:rPr>
          <w:rFonts w:ascii="Arial" w:hAnsi="Arial" w:cs="Arial" w:hint="eastAsia"/>
          <w:kern w:val="0"/>
          <w:szCs w:val="21"/>
        </w:rPr>
        <w:t xml:space="preserve"> detection of </w:t>
      </w:r>
      <w:r w:rsidR="00841AD5">
        <w:rPr>
          <w:rFonts w:ascii="Arial" w:hAnsi="Arial" w:cs="Arial" w:hint="eastAsia"/>
          <w:kern w:val="0"/>
          <w:szCs w:val="21"/>
        </w:rPr>
        <w:t>the knock in sequences</w:t>
      </w:r>
      <w:r w:rsidR="00D55808">
        <w:rPr>
          <w:rFonts w:ascii="Arial" w:hAnsi="Arial" w:cs="Arial" w:hint="eastAsia"/>
          <w:kern w:val="0"/>
          <w:szCs w:val="21"/>
        </w:rPr>
        <w:t xml:space="preserve"> integration into genome.</w:t>
      </w:r>
      <w:r w:rsidR="006442AD">
        <w:rPr>
          <w:rFonts w:ascii="Arial" w:hAnsi="Arial" w:cs="Arial" w:hint="eastAsia"/>
          <w:kern w:val="0"/>
          <w:szCs w:val="21"/>
        </w:rPr>
        <w:t xml:space="preserve"> WT: wild type allele</w:t>
      </w:r>
      <w:proofErr w:type="gramStart"/>
      <w:r w:rsidR="006442AD">
        <w:rPr>
          <w:rFonts w:ascii="Arial" w:hAnsi="Arial" w:cs="Arial" w:hint="eastAsia"/>
          <w:kern w:val="0"/>
          <w:szCs w:val="21"/>
        </w:rPr>
        <w:t>;</w:t>
      </w:r>
      <w:proofErr w:type="gramEnd"/>
      <w:r w:rsidR="006442AD">
        <w:rPr>
          <w:rFonts w:ascii="Arial" w:hAnsi="Arial" w:cs="Arial" w:hint="eastAsia"/>
          <w:kern w:val="0"/>
          <w:szCs w:val="21"/>
        </w:rPr>
        <w:t xml:space="preserve"> </w:t>
      </w:r>
      <w:proofErr w:type="spellStart"/>
      <w:r w:rsidR="00D55808">
        <w:rPr>
          <w:rFonts w:ascii="Arial" w:hAnsi="Arial" w:cs="Arial" w:hint="eastAsia"/>
          <w:kern w:val="0"/>
          <w:szCs w:val="21"/>
        </w:rPr>
        <w:t>Mut</w:t>
      </w:r>
      <w:proofErr w:type="spellEnd"/>
      <w:r w:rsidR="00D55808">
        <w:rPr>
          <w:rFonts w:ascii="Arial" w:hAnsi="Arial" w:cs="Arial"/>
          <w:kern w:val="0"/>
          <w:szCs w:val="21"/>
        </w:rPr>
        <w:t xml:space="preserve">: </w:t>
      </w:r>
      <w:r w:rsidR="00D55808">
        <w:rPr>
          <w:rFonts w:ascii="Arial" w:hAnsi="Arial" w:cs="Arial" w:hint="eastAsia"/>
          <w:kern w:val="0"/>
          <w:szCs w:val="21"/>
        </w:rPr>
        <w:t>mutant allele.</w:t>
      </w:r>
    </w:p>
    <w:p w14:paraId="2BF87C79" w14:textId="77777777" w:rsidR="004528A8" w:rsidRPr="00E414E3" w:rsidRDefault="004528A8" w:rsidP="007872A6">
      <w:pPr>
        <w:pStyle w:val="Heading3"/>
        <w:numPr>
          <w:ilvl w:val="2"/>
          <w:numId w:val="45"/>
        </w:numPr>
        <w:rPr>
          <w:rFonts w:ascii="Arial" w:hAnsi="Arial" w:cs="Arial"/>
          <w:color w:val="000000" w:themeColor="text1"/>
          <w:sz w:val="21"/>
          <w:szCs w:val="21"/>
        </w:rPr>
      </w:pPr>
      <w:bookmarkStart w:id="16" w:name="_Toc489445590"/>
      <w:r w:rsidRPr="00E414E3">
        <w:rPr>
          <w:rFonts w:ascii="Arial" w:hAnsi="Arial" w:cs="Arial"/>
          <w:color w:val="000000" w:themeColor="text1"/>
          <w:sz w:val="21"/>
          <w:szCs w:val="21"/>
        </w:rPr>
        <w:t>PCR reaction system</w:t>
      </w:r>
      <w:bookmarkEnd w:id="16"/>
    </w:p>
    <w:tbl>
      <w:tblPr>
        <w:tblW w:w="735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7"/>
        <w:gridCol w:w="1529"/>
        <w:gridCol w:w="2392"/>
      </w:tblGrid>
      <w:tr w:rsidR="000C7563" w:rsidRPr="00C44782" w14:paraId="2BF87C7D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7A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Cs w:val="21"/>
              </w:rPr>
            </w:pPr>
            <w:r>
              <w:rPr>
                <w:rFonts w:ascii="Arial" w:hAnsi="Arial" w:cs="Arial"/>
                <w:b/>
                <w:color w:val="FFFFFF" w:themeColor="background1"/>
                <w:szCs w:val="21"/>
              </w:rPr>
              <w:t xml:space="preserve">Reaction </w:t>
            </w:r>
            <w:r>
              <w:rPr>
                <w:rFonts w:ascii="Arial" w:hAnsi="Arial" w:cs="Arial" w:hint="eastAsia"/>
                <w:b/>
                <w:color w:val="FFFFFF" w:themeColor="background1"/>
                <w:szCs w:val="21"/>
              </w:rPr>
              <w:t>c</w:t>
            </w:r>
            <w:r w:rsidRPr="00C44782">
              <w:rPr>
                <w:rFonts w:ascii="Arial" w:hAnsi="Arial" w:cs="Arial"/>
                <w:b/>
                <w:color w:val="FFFFFF" w:themeColor="background1"/>
                <w:szCs w:val="21"/>
              </w:rPr>
              <w:t>omponent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7B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Cs w:val="21"/>
              </w:rPr>
            </w:pPr>
            <w:r w:rsidRPr="00C44782">
              <w:rPr>
                <w:rFonts w:ascii="Arial" w:hAnsi="Arial" w:cs="Arial"/>
                <w:b/>
                <w:color w:val="FFFFFF" w:themeColor="background1"/>
                <w:szCs w:val="21"/>
              </w:rPr>
              <w:t>Volume (µl)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7C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Cs w:val="21"/>
              </w:rPr>
            </w:pPr>
            <w:r>
              <w:rPr>
                <w:rFonts w:ascii="Arial" w:hAnsi="Arial" w:cs="Arial"/>
                <w:b/>
                <w:color w:val="FFFFFF" w:themeColor="background1"/>
                <w:szCs w:val="21"/>
              </w:rPr>
              <w:t>Final </w:t>
            </w:r>
            <w:r>
              <w:rPr>
                <w:rFonts w:ascii="Arial" w:hAnsi="Arial" w:cs="Arial" w:hint="eastAsia"/>
                <w:b/>
                <w:color w:val="FFFFFF" w:themeColor="background1"/>
                <w:szCs w:val="21"/>
              </w:rPr>
              <w:t>c</w:t>
            </w:r>
            <w:r w:rsidRPr="00C44782">
              <w:rPr>
                <w:rFonts w:ascii="Arial" w:hAnsi="Arial" w:cs="Arial"/>
                <w:b/>
                <w:color w:val="FFFFFF" w:themeColor="background1"/>
                <w:szCs w:val="21"/>
              </w:rPr>
              <w:t>oncentration</w:t>
            </w:r>
          </w:p>
        </w:tc>
      </w:tr>
      <w:tr w:rsidR="000C7563" w:rsidRPr="00C44782" w14:paraId="2BF87C81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7E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gramStart"/>
            <w:r w:rsidRPr="00C44782">
              <w:rPr>
                <w:rFonts w:ascii="Arial" w:hAnsi="Arial" w:cs="Arial"/>
                <w:szCs w:val="21"/>
              </w:rPr>
              <w:t>ddH</w:t>
            </w:r>
            <w:r w:rsidRPr="004B699F">
              <w:rPr>
                <w:rFonts w:ascii="Arial" w:hAnsi="Arial" w:cs="Arial"/>
                <w:szCs w:val="21"/>
                <w:vertAlign w:val="subscript"/>
              </w:rPr>
              <w:t>2</w:t>
            </w:r>
            <w:r w:rsidRPr="00C44782">
              <w:rPr>
                <w:rFonts w:ascii="Arial" w:hAnsi="Arial" w:cs="Arial"/>
                <w:szCs w:val="21"/>
              </w:rPr>
              <w:t>O</w:t>
            </w:r>
            <w:proofErr w:type="gramEnd"/>
          </w:p>
        </w:tc>
        <w:tc>
          <w:tcPr>
            <w:tcW w:w="15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7F" w14:textId="77777777" w:rsidR="000C7563" w:rsidRPr="00E414E3" w:rsidRDefault="004B699F" w:rsidP="005F499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414E3">
              <w:rPr>
                <w:rFonts w:ascii="Arial" w:hAnsi="Arial" w:cs="Arial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23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80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—</w:t>
            </w:r>
          </w:p>
        </w:tc>
      </w:tr>
      <w:tr w:rsidR="000C7563" w:rsidRPr="00C44782" w14:paraId="2BF87C85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82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</w:t>
            </w:r>
            <w:r w:rsidRPr="00C44782">
              <w:rPr>
                <w:rFonts w:ascii="Arial" w:hAnsi="Arial" w:cs="Arial"/>
                <w:szCs w:val="21"/>
              </w:rPr>
              <w:t>×</w:t>
            </w:r>
            <w:r w:rsidRPr="00C41541">
              <w:rPr>
                <w:rFonts w:ascii="Arial" w:hAnsi="Arial" w:cs="Arial" w:hint="eastAsia"/>
                <w:szCs w:val="21"/>
              </w:rPr>
              <w:t>Taq buffer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83" w14:textId="77777777" w:rsidR="000C7563" w:rsidRPr="00E414E3" w:rsidRDefault="000C7563" w:rsidP="005F499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414E3">
              <w:rPr>
                <w:rFonts w:ascii="Arial" w:hAnsi="Arial" w:cs="Arial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84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1×</w:t>
            </w:r>
          </w:p>
        </w:tc>
      </w:tr>
      <w:tr w:rsidR="000C7563" w:rsidRPr="00C44782" w14:paraId="2BF87C89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86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10 </w:t>
            </w:r>
            <w:proofErr w:type="spellStart"/>
            <w:r w:rsidRPr="00C44782">
              <w:rPr>
                <w:rFonts w:ascii="Arial" w:hAnsi="Arial" w:cs="Arial"/>
                <w:szCs w:val="21"/>
              </w:rPr>
              <w:t>mM</w:t>
            </w:r>
            <w:proofErr w:type="spellEnd"/>
            <w:r w:rsidRPr="00C44782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C44782">
              <w:rPr>
                <w:rFonts w:ascii="Arial" w:hAnsi="Arial" w:cs="Arial"/>
                <w:szCs w:val="21"/>
              </w:rPr>
              <w:t>dNTP</w:t>
            </w:r>
            <w:r>
              <w:rPr>
                <w:rFonts w:ascii="Arial" w:hAnsi="Arial" w:cs="Arial"/>
                <w:szCs w:val="21"/>
              </w:rPr>
              <w:t>s</w:t>
            </w:r>
            <w:proofErr w:type="spellEnd"/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87" w14:textId="77777777" w:rsidR="000C7563" w:rsidRPr="00E414E3" w:rsidRDefault="000C7563" w:rsidP="005F499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414E3">
              <w:rPr>
                <w:rFonts w:ascii="Arial" w:hAnsi="Arial" w:cs="Arial" w:hint="eastAsia"/>
                <w:color w:val="000000" w:themeColor="text1"/>
                <w:szCs w:val="21"/>
              </w:rPr>
              <w:t>0.5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88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250 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 xml:space="preserve"> ea</w:t>
            </w:r>
            <w:r>
              <w:rPr>
                <w:rFonts w:ascii="Arial" w:hAnsi="Arial" w:cs="Arial" w:hint="eastAsia"/>
                <w:szCs w:val="21"/>
              </w:rPr>
              <w:t>ch</w:t>
            </w:r>
          </w:p>
        </w:tc>
      </w:tr>
      <w:tr w:rsidR="000C7563" w:rsidRPr="00C44782" w14:paraId="2BF87C8D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8A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 xml:space="preserve">10 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M Primer-F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8B" w14:textId="77777777" w:rsidR="000C7563" w:rsidRPr="00E414E3" w:rsidRDefault="000C7563" w:rsidP="005F499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414E3">
              <w:rPr>
                <w:rFonts w:ascii="Arial" w:hAnsi="Arial" w:cs="Arial"/>
                <w:color w:val="000000" w:themeColor="text1"/>
                <w:szCs w:val="21"/>
              </w:rPr>
              <w:t>0.</w:t>
            </w:r>
            <w:r w:rsidRPr="00E414E3">
              <w:rPr>
                <w:rFonts w:ascii="Arial" w:hAnsi="Arial" w:cs="Arial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8C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 w:hint="eastAsia"/>
                <w:szCs w:val="21"/>
              </w:rPr>
              <w:t>25</w:t>
            </w:r>
            <w:r w:rsidRPr="00493306">
              <w:rPr>
                <w:rFonts w:ascii="Symbol" w:hAnsi="Symbol" w:cs="Arial"/>
                <w:szCs w:val="21"/>
              </w:rPr>
              <w:t>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M</w:t>
            </w:r>
          </w:p>
        </w:tc>
      </w:tr>
      <w:tr w:rsidR="000C7563" w:rsidRPr="00C44782" w14:paraId="2BF87C91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8E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 xml:space="preserve">10 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M Primer-R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8F" w14:textId="77777777" w:rsidR="000C7563" w:rsidRPr="00E414E3" w:rsidRDefault="000C7563" w:rsidP="005F499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414E3">
              <w:rPr>
                <w:rFonts w:ascii="Arial" w:hAnsi="Arial" w:cs="Arial"/>
                <w:color w:val="000000" w:themeColor="text1"/>
                <w:szCs w:val="21"/>
              </w:rPr>
              <w:t>0.</w:t>
            </w:r>
            <w:r w:rsidRPr="00E414E3">
              <w:rPr>
                <w:rFonts w:ascii="Arial" w:hAnsi="Arial" w:cs="Arial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90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 w:hint="eastAsia"/>
                <w:szCs w:val="21"/>
              </w:rPr>
              <w:t xml:space="preserve">25 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M</w:t>
            </w:r>
          </w:p>
        </w:tc>
      </w:tr>
      <w:tr w:rsidR="000C7563" w:rsidRPr="00C44782" w14:paraId="2BF87C95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92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2.5 </w:t>
            </w:r>
            <w:r w:rsidRPr="00C44782">
              <w:rPr>
                <w:rFonts w:ascii="Arial" w:hAnsi="Arial" w:cs="Arial"/>
                <w:szCs w:val="21"/>
              </w:rPr>
              <w:t>U/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 xml:space="preserve">l </w:t>
            </w:r>
            <w:proofErr w:type="spellStart"/>
            <w:r w:rsidRPr="00C41541">
              <w:rPr>
                <w:rFonts w:ascii="Arial" w:hAnsi="Arial" w:cs="Arial" w:hint="eastAsia"/>
                <w:szCs w:val="21"/>
              </w:rPr>
              <w:t>Taq</w:t>
            </w:r>
            <w:proofErr w:type="spellEnd"/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C44782">
              <w:rPr>
                <w:rFonts w:ascii="Arial" w:hAnsi="Arial" w:cs="Arial"/>
                <w:szCs w:val="21"/>
              </w:rPr>
              <w:t>DNA Polymerase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93" w14:textId="77777777" w:rsidR="000C7563" w:rsidRPr="00E414E3" w:rsidRDefault="000C7563" w:rsidP="005F499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414E3">
              <w:rPr>
                <w:rFonts w:ascii="Arial" w:hAnsi="Arial" w:cs="Arial"/>
                <w:color w:val="000000" w:themeColor="text1"/>
                <w:szCs w:val="21"/>
              </w:rPr>
              <w:t>0.</w:t>
            </w:r>
            <w:r w:rsidRPr="00E414E3">
              <w:rPr>
                <w:rFonts w:ascii="Arial" w:hAnsi="Arial" w:cs="Arial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94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 w:hint="eastAsia"/>
                <w:szCs w:val="21"/>
              </w:rPr>
              <w:t>625</w:t>
            </w:r>
            <w:r w:rsidRPr="00C44782">
              <w:rPr>
                <w:rFonts w:ascii="Arial" w:hAnsi="Arial" w:cs="Arial"/>
                <w:szCs w:val="21"/>
              </w:rPr>
              <w:t xml:space="preserve"> U/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l</w:t>
            </w:r>
          </w:p>
        </w:tc>
      </w:tr>
      <w:tr w:rsidR="000C7563" w:rsidRPr="00C44782" w14:paraId="2BF87C99" w14:textId="77777777" w:rsidTr="005F4995">
        <w:trPr>
          <w:trHeight w:val="454"/>
          <w:jc w:val="center"/>
        </w:trPr>
        <w:tc>
          <w:tcPr>
            <w:tcW w:w="3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96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100-200 </w:t>
            </w:r>
            <w:proofErr w:type="spellStart"/>
            <w:r>
              <w:rPr>
                <w:rFonts w:ascii="Arial" w:hAnsi="Arial" w:cs="Arial"/>
                <w:szCs w:val="21"/>
              </w:rPr>
              <w:t>ng</w:t>
            </w:r>
            <w:proofErr w:type="spellEnd"/>
            <w:r>
              <w:rPr>
                <w:rFonts w:ascii="Arial" w:hAnsi="Arial" w:cs="Arial"/>
                <w:szCs w:val="21"/>
              </w:rPr>
              <w:t>/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l Template DNA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97" w14:textId="77777777" w:rsidR="000C7563" w:rsidRPr="00E414E3" w:rsidRDefault="004B699F" w:rsidP="005F499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414E3">
              <w:rPr>
                <w:rFonts w:ascii="Arial" w:hAnsi="Arial" w:cs="Arial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7C98" w14:textId="77777777" w:rsidR="000C7563" w:rsidRPr="00C44782" w:rsidRDefault="000C7563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44782">
              <w:rPr>
                <w:rFonts w:ascii="Arial" w:hAnsi="Arial" w:cs="Arial"/>
                <w:szCs w:val="21"/>
              </w:rPr>
              <w:t>5-10</w:t>
            </w:r>
            <w:r w:rsidR="004E37AE">
              <w:rPr>
                <w:rFonts w:ascii="Arial" w:hAnsi="Arial" w:cs="Arial"/>
                <w:kern w:val="0"/>
                <w:szCs w:val="21"/>
              </w:rPr>
              <w:t>*</w:t>
            </w:r>
            <w:r w:rsidRPr="00C44782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C44782">
              <w:rPr>
                <w:rFonts w:ascii="Arial" w:hAnsi="Arial" w:cs="Arial"/>
                <w:szCs w:val="21"/>
              </w:rPr>
              <w:t>ng</w:t>
            </w:r>
            <w:proofErr w:type="spellEnd"/>
            <w:r w:rsidRPr="00C44782">
              <w:rPr>
                <w:rFonts w:ascii="Arial" w:hAnsi="Arial" w:cs="Arial"/>
                <w:szCs w:val="21"/>
              </w:rPr>
              <w:t>/</w:t>
            </w:r>
            <w:r w:rsidRPr="00493306">
              <w:rPr>
                <w:rFonts w:ascii="Symbol" w:hAnsi="Symbol" w:cs="Arial"/>
                <w:szCs w:val="21"/>
              </w:rPr>
              <w:t></w:t>
            </w:r>
            <w:r w:rsidRPr="00C44782">
              <w:rPr>
                <w:rFonts w:ascii="Arial" w:hAnsi="Arial" w:cs="Arial"/>
                <w:szCs w:val="21"/>
              </w:rPr>
              <w:t>l</w:t>
            </w:r>
          </w:p>
        </w:tc>
      </w:tr>
    </w:tbl>
    <w:p w14:paraId="2BF87C9A" w14:textId="77777777" w:rsidR="000E04AF" w:rsidRPr="00E414E3" w:rsidRDefault="00B143FF" w:rsidP="00E414E3">
      <w:pPr>
        <w:widowControl/>
        <w:spacing w:line="360" w:lineRule="auto"/>
        <w:ind w:firstLineChars="100" w:firstLine="210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>Table 6</w:t>
      </w:r>
      <w:r w:rsidR="004528A8" w:rsidRPr="00A36D1B">
        <w:rPr>
          <w:rFonts w:ascii="Arial" w:hAnsi="Arial" w:cs="Arial" w:hint="eastAsia"/>
          <w:kern w:val="0"/>
          <w:szCs w:val="21"/>
        </w:rPr>
        <w:t xml:space="preserve">: </w:t>
      </w:r>
      <w:proofErr w:type="spellStart"/>
      <w:r w:rsidR="004E37AE">
        <w:rPr>
          <w:rFonts w:ascii="Arial" w:hAnsi="Arial" w:cs="Arial" w:hint="eastAsia"/>
          <w:kern w:val="0"/>
          <w:szCs w:val="21"/>
        </w:rPr>
        <w:t>Taq</w:t>
      </w:r>
      <w:proofErr w:type="spellEnd"/>
      <w:r w:rsidR="004E37AE">
        <w:rPr>
          <w:rFonts w:ascii="Arial" w:hAnsi="Arial" w:cs="Arial" w:hint="eastAsia"/>
          <w:kern w:val="0"/>
          <w:szCs w:val="21"/>
        </w:rPr>
        <w:t xml:space="preserve"> DNA </w:t>
      </w:r>
      <w:r w:rsidR="004E37AE" w:rsidRPr="00C44782">
        <w:rPr>
          <w:rFonts w:ascii="Arial" w:hAnsi="Arial" w:cs="Arial"/>
          <w:szCs w:val="21"/>
        </w:rPr>
        <w:t>Polymerase</w:t>
      </w:r>
      <w:r w:rsidR="004E37AE">
        <w:rPr>
          <w:rFonts w:ascii="Arial" w:hAnsi="Arial" w:cs="Arial" w:hint="eastAsia"/>
          <w:szCs w:val="21"/>
        </w:rPr>
        <w:t xml:space="preserve"> reaction system.</w:t>
      </w:r>
      <w:r w:rsidR="004E37AE" w:rsidRPr="00A36D1B">
        <w:rPr>
          <w:rFonts w:ascii="Arial" w:hAnsi="Arial" w:cs="Arial" w:hint="eastAsia"/>
          <w:kern w:val="0"/>
          <w:szCs w:val="21"/>
        </w:rPr>
        <w:t xml:space="preserve"> </w:t>
      </w:r>
      <w:r w:rsidR="004528A8">
        <w:rPr>
          <w:rFonts w:ascii="Arial" w:hAnsi="Arial" w:cs="Arial"/>
          <w:kern w:val="0"/>
          <w:szCs w:val="21"/>
        </w:rPr>
        <w:t>*</w:t>
      </w:r>
      <w:r w:rsidR="00254BA0">
        <w:rPr>
          <w:rFonts w:ascii="Arial" w:hAnsi="Arial" w:cs="Arial" w:hint="eastAsia"/>
          <w:kern w:val="0"/>
          <w:szCs w:val="21"/>
        </w:rPr>
        <w:t>Final c</w:t>
      </w:r>
      <w:r w:rsidR="00414907">
        <w:rPr>
          <w:rFonts w:ascii="Arial" w:hAnsi="Arial" w:cs="Arial" w:hint="eastAsia"/>
          <w:kern w:val="0"/>
          <w:szCs w:val="21"/>
        </w:rPr>
        <w:t xml:space="preserve">oncentration </w:t>
      </w:r>
      <w:r w:rsidR="00414907">
        <w:rPr>
          <w:rFonts w:ascii="Arial" w:hAnsi="Arial" w:cs="Arial"/>
          <w:kern w:val="0"/>
          <w:szCs w:val="21"/>
        </w:rPr>
        <w:t xml:space="preserve">of template DNA </w:t>
      </w:r>
      <w:r w:rsidR="00414907">
        <w:rPr>
          <w:rFonts w:ascii="Arial" w:hAnsi="Arial" w:cs="Arial" w:hint="eastAsia"/>
          <w:kern w:val="0"/>
          <w:szCs w:val="21"/>
        </w:rPr>
        <w:t>could be in</w:t>
      </w:r>
      <w:r w:rsidR="004528A8">
        <w:rPr>
          <w:rFonts w:ascii="Arial" w:hAnsi="Arial" w:cs="Arial"/>
          <w:kern w:val="0"/>
          <w:szCs w:val="21"/>
        </w:rPr>
        <w:t xml:space="preserve"> a range</w:t>
      </w:r>
      <w:r w:rsidR="0091148F">
        <w:rPr>
          <w:rFonts w:ascii="Arial" w:hAnsi="Arial" w:cs="Arial" w:hint="eastAsia"/>
          <w:kern w:val="0"/>
          <w:szCs w:val="21"/>
        </w:rPr>
        <w:t xml:space="preserve"> of 5-10</w:t>
      </w:r>
      <w:r w:rsidR="0091148F" w:rsidRPr="00C44782">
        <w:rPr>
          <w:rFonts w:ascii="Arial" w:hAnsi="Arial" w:cs="Arial"/>
          <w:szCs w:val="21"/>
        </w:rPr>
        <w:t>ng/</w:t>
      </w:r>
      <w:r w:rsidR="0091148F" w:rsidRPr="00493306">
        <w:rPr>
          <w:rFonts w:ascii="Symbol" w:hAnsi="Symbol" w:cs="Arial"/>
          <w:szCs w:val="21"/>
        </w:rPr>
        <w:t></w:t>
      </w:r>
      <w:r w:rsidR="0091148F" w:rsidRPr="00C44782">
        <w:rPr>
          <w:rFonts w:ascii="Arial" w:hAnsi="Arial" w:cs="Arial"/>
          <w:szCs w:val="21"/>
        </w:rPr>
        <w:t>l</w:t>
      </w:r>
      <w:r w:rsidR="004528A8">
        <w:rPr>
          <w:rFonts w:ascii="Arial" w:hAnsi="Arial" w:cs="Arial"/>
          <w:kern w:val="0"/>
          <w:szCs w:val="21"/>
        </w:rPr>
        <w:t>.</w:t>
      </w:r>
    </w:p>
    <w:p w14:paraId="2BF87C9B" w14:textId="77777777" w:rsidR="004528A8" w:rsidRPr="00E414E3" w:rsidRDefault="004528A8" w:rsidP="007872A6">
      <w:pPr>
        <w:pStyle w:val="Heading3"/>
        <w:numPr>
          <w:ilvl w:val="2"/>
          <w:numId w:val="45"/>
        </w:numPr>
        <w:rPr>
          <w:rFonts w:ascii="Arial" w:hAnsi="Arial" w:cs="Arial"/>
          <w:color w:val="000000" w:themeColor="text1"/>
          <w:sz w:val="21"/>
          <w:szCs w:val="21"/>
        </w:rPr>
      </w:pPr>
      <w:bookmarkStart w:id="17" w:name="_Toc489445591"/>
      <w:r w:rsidRPr="00E414E3">
        <w:rPr>
          <w:rFonts w:ascii="Arial" w:hAnsi="Arial" w:cs="Arial"/>
          <w:color w:val="000000" w:themeColor="text1"/>
          <w:sz w:val="21"/>
          <w:szCs w:val="21"/>
        </w:rPr>
        <w:t>PCR reaction conditions</w:t>
      </w:r>
      <w:bookmarkEnd w:id="17"/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1080"/>
        <w:gridCol w:w="1760"/>
        <w:gridCol w:w="2620"/>
        <w:gridCol w:w="1080"/>
      </w:tblGrid>
      <w:tr w:rsidR="00A26610" w:rsidRPr="00442280" w14:paraId="2BF87CA0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9C" w14:textId="77777777" w:rsidR="00A26610" w:rsidRPr="00442280" w:rsidRDefault="00A26610" w:rsidP="005F499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tep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9D" w14:textId="77777777" w:rsidR="00A26610" w:rsidRPr="00442280" w:rsidRDefault="00A26610" w:rsidP="005F499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Temp.</w:t>
            </w:r>
          </w:p>
        </w:tc>
        <w:tc>
          <w:tcPr>
            <w:tcW w:w="2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9E" w14:textId="77777777" w:rsidR="00A26610" w:rsidRPr="00442280" w:rsidRDefault="00A26610" w:rsidP="005F499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9F" w14:textId="77777777" w:rsidR="00A26610" w:rsidRPr="00442280" w:rsidRDefault="00A26610" w:rsidP="005F499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Cycles</w:t>
            </w:r>
          </w:p>
        </w:tc>
      </w:tr>
      <w:tr w:rsidR="00A26610" w:rsidRPr="00442280" w14:paraId="2BF87CA5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A1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A2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9</w:t>
            </w:r>
            <w:r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5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A3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3</w:t>
            </w: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 m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A4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A26610" w:rsidRPr="00442280" w14:paraId="2BF87CAA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CA6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A7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9</w:t>
            </w:r>
            <w:r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5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A8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30 sec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A9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5</w:t>
            </w:r>
          </w:p>
        </w:tc>
      </w:tr>
      <w:tr w:rsidR="00A26610" w:rsidRPr="00442280" w14:paraId="2BF87CAF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CAB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AC" w14:textId="77777777" w:rsidR="00A26610" w:rsidRPr="00E414E3" w:rsidRDefault="004B699F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E414E3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62</w:t>
            </w:r>
            <w:r w:rsidR="00A26610" w:rsidRPr="00E414E3">
              <w:rPr>
                <w:rFonts w:ascii="SimSun" w:eastAsia="SimSun" w:hAnsi="SimSun" w:cs="Arial"/>
                <w:color w:val="000000" w:themeColor="text1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AD" w14:textId="77777777" w:rsidR="00A26610" w:rsidRPr="00E414E3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E414E3"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  <w:t>30 se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87CAE" w14:textId="77777777" w:rsidR="00A26610" w:rsidRPr="00442280" w:rsidRDefault="00A26610" w:rsidP="005F4995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A26610" w:rsidRPr="00442280" w14:paraId="2BF87CB4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B0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B1" w14:textId="77777777" w:rsidR="00A26610" w:rsidRPr="00E414E3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E414E3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72</w:t>
            </w:r>
            <w:r w:rsidRPr="00E414E3">
              <w:rPr>
                <w:rFonts w:ascii="SimSun" w:eastAsia="SimSun" w:hAnsi="SimSun" w:cs="Arial"/>
                <w:color w:val="000000" w:themeColor="text1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B2" w14:textId="77777777" w:rsidR="00A26610" w:rsidRPr="00E414E3" w:rsidRDefault="008E215B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1 kb/</w:t>
            </w:r>
            <w:r w:rsidR="004B699F" w:rsidRPr="00E414E3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min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87CB3" w14:textId="77777777" w:rsidR="00A26610" w:rsidRPr="00442280" w:rsidRDefault="00A26610" w:rsidP="005F4995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A26610" w:rsidRPr="00442280" w14:paraId="2BF87CB9" w14:textId="77777777" w:rsidTr="005F499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B5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B6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72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7CB7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0 m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B8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A26610" w:rsidRPr="00442280" w14:paraId="2BF87CBE" w14:textId="77777777" w:rsidTr="005F499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BA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F87CBB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4 </w:t>
            </w:r>
            <w:r w:rsidRPr="00442280">
              <w:rPr>
                <w:rFonts w:ascii="SimSun" w:eastAsia="SimSun" w:hAnsi="SimSun" w:cs="Arial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F87CBC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proofErr w:type="gramStart"/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>forever</w:t>
            </w:r>
            <w:proofErr w:type="gramEnd"/>
            <w:r w:rsidRPr="00442280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CBD" w14:textId="77777777" w:rsidR="00A26610" w:rsidRPr="00442280" w:rsidRDefault="00A26610" w:rsidP="005F499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42280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</w:tr>
    </w:tbl>
    <w:p w14:paraId="2BF87CBF" w14:textId="77777777" w:rsidR="004528A8" w:rsidRPr="004528A8" w:rsidRDefault="00B143FF" w:rsidP="00551C5B">
      <w:pPr>
        <w:widowControl/>
        <w:spacing w:line="360" w:lineRule="auto"/>
        <w:ind w:firstLineChars="400" w:firstLine="840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>Table 7</w:t>
      </w:r>
      <w:r w:rsidR="004528A8" w:rsidRPr="005E789D">
        <w:rPr>
          <w:rFonts w:ascii="Arial" w:hAnsi="Arial" w:cs="Arial" w:hint="eastAsia"/>
          <w:kern w:val="0"/>
          <w:szCs w:val="21"/>
        </w:rPr>
        <w:t xml:space="preserve">: </w:t>
      </w:r>
      <w:proofErr w:type="spellStart"/>
      <w:r w:rsidR="00A26610">
        <w:rPr>
          <w:rFonts w:ascii="Arial" w:hAnsi="Arial" w:cs="Arial" w:hint="eastAsia"/>
          <w:kern w:val="0"/>
          <w:szCs w:val="21"/>
        </w:rPr>
        <w:t>Taq</w:t>
      </w:r>
      <w:proofErr w:type="spellEnd"/>
      <w:r w:rsidR="00A26610">
        <w:rPr>
          <w:rFonts w:ascii="Arial" w:hAnsi="Arial" w:cs="Arial" w:hint="eastAsia"/>
          <w:kern w:val="0"/>
          <w:szCs w:val="21"/>
        </w:rPr>
        <w:t xml:space="preserve"> DNA </w:t>
      </w:r>
      <w:r w:rsidR="00A26610" w:rsidRPr="00C44782">
        <w:rPr>
          <w:rFonts w:ascii="Arial" w:hAnsi="Arial" w:cs="Arial"/>
          <w:szCs w:val="21"/>
        </w:rPr>
        <w:t>Polymerase</w:t>
      </w:r>
      <w:r w:rsidR="00A26610">
        <w:rPr>
          <w:rFonts w:ascii="Arial" w:hAnsi="Arial" w:cs="Arial" w:hint="eastAsia"/>
          <w:szCs w:val="21"/>
        </w:rPr>
        <w:t xml:space="preserve"> </w:t>
      </w:r>
      <w:r w:rsidR="00A26610">
        <w:rPr>
          <w:rFonts w:ascii="Arial" w:hAnsi="Arial" w:cs="Arial"/>
          <w:kern w:val="0"/>
          <w:szCs w:val="21"/>
        </w:rPr>
        <w:t>PCR program is applied for genotyping.</w:t>
      </w:r>
    </w:p>
    <w:p w14:paraId="2BF87CC0" w14:textId="77777777" w:rsidR="00465E76" w:rsidRPr="00E414E3" w:rsidRDefault="00465E76" w:rsidP="007872A6">
      <w:pPr>
        <w:pStyle w:val="Heading3"/>
        <w:numPr>
          <w:ilvl w:val="2"/>
          <w:numId w:val="45"/>
        </w:numPr>
        <w:rPr>
          <w:rFonts w:ascii="Arial" w:hAnsi="Arial" w:cs="Arial"/>
          <w:color w:val="000000" w:themeColor="text1"/>
          <w:sz w:val="21"/>
          <w:szCs w:val="21"/>
        </w:rPr>
      </w:pPr>
      <w:bookmarkStart w:id="18" w:name="_Toc489445592"/>
      <w:r w:rsidRPr="00E414E3">
        <w:rPr>
          <w:rFonts w:ascii="Arial" w:hAnsi="Arial" w:cs="Arial" w:hint="eastAsia"/>
          <w:color w:val="000000" w:themeColor="text1"/>
          <w:sz w:val="21"/>
          <w:szCs w:val="21"/>
        </w:rPr>
        <w:t>Gel image</w:t>
      </w:r>
      <w:bookmarkEnd w:id="18"/>
    </w:p>
    <w:p w14:paraId="2BF87CC1" w14:textId="77777777" w:rsidR="007872A6" w:rsidRPr="007872A6" w:rsidRDefault="007872A6" w:rsidP="007872A6">
      <w:pPr>
        <w:pStyle w:val="ListParagraph"/>
        <w:numPr>
          <w:ilvl w:val="3"/>
          <w:numId w:val="38"/>
        </w:numPr>
        <w:ind w:firstLineChars="0"/>
        <w:rPr>
          <w:rFonts w:ascii="Arial" w:hAnsi="Arial" w:cs="Arial"/>
        </w:rPr>
      </w:pPr>
      <w:r>
        <w:rPr>
          <w:rFonts w:ascii="Arial" w:hAnsi="Arial" w:cs="Arial"/>
        </w:rPr>
        <w:t>Primer</w:t>
      </w:r>
      <w:r>
        <w:rPr>
          <w:rFonts w:ascii="Arial" w:hAnsi="Arial" w:cs="Arial" w:hint="eastAsia"/>
        </w:rPr>
        <w:t xml:space="preserve"> set</w:t>
      </w:r>
      <w:r w:rsidRPr="007872A6">
        <w:rPr>
          <w:rFonts w:ascii="Arial" w:hAnsi="Arial" w:cs="Arial" w:hint="eastAsia"/>
        </w:rPr>
        <w:t>:</w:t>
      </w:r>
      <w:r>
        <w:rPr>
          <w:rFonts w:ascii="Arial" w:hAnsi="Arial" w:cs="Arial" w:hint="eastAsia"/>
        </w:rPr>
        <w:t xml:space="preserve"> </w:t>
      </w:r>
      <w:r w:rsidR="00390C92">
        <w:rPr>
          <w:rFonts w:ascii="Arial" w:hAnsi="Arial" w:cs="Arial"/>
        </w:rPr>
        <w:t>EGE-LJL-034</w:t>
      </w:r>
      <w:r w:rsidR="00390C92" w:rsidRPr="00390C92">
        <w:rPr>
          <w:rFonts w:ascii="Arial" w:hAnsi="Arial" w:cs="Arial"/>
        </w:rPr>
        <w:t>-MSD-F2/ Tdtomato-1R</w:t>
      </w:r>
    </w:p>
    <w:p w14:paraId="2BF87CC2" w14:textId="77777777" w:rsidR="00465E76" w:rsidRPr="00FE5E2A" w:rsidRDefault="008E0625" w:rsidP="007872A6">
      <w:pPr>
        <w:pStyle w:val="ListParagraph"/>
        <w:ind w:firstLineChars="0" w:firstLine="0"/>
        <w:jc w:val="center"/>
        <w:rPr>
          <w:rFonts w:ascii="SimSun" w:eastAsia="SimSun" w:hAnsi="SimSun" w:cs="SimSun"/>
          <w:kern w:val="0"/>
          <w:sz w:val="24"/>
          <w:szCs w:val="24"/>
        </w:rPr>
      </w:pPr>
      <w:r>
        <w:rPr>
          <w:rFonts w:ascii="SimSun" w:eastAsia="SimSun" w:hAnsi="SimSun" w:cs="SimSun"/>
          <w:noProof/>
          <w:kern w:val="0"/>
          <w:sz w:val="24"/>
          <w:szCs w:val="24"/>
          <w:lang w:eastAsia="en-US"/>
        </w:rPr>
        <w:drawing>
          <wp:inline distT="0" distB="0" distL="0" distR="0" wp14:anchorId="2BF87D8D" wp14:editId="2BF87D8E">
            <wp:extent cx="5020782" cy="1356935"/>
            <wp:effectExtent l="19050" t="19050" r="27468" b="14665"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118" cy="135864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6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F87CC3" w14:textId="77777777" w:rsidR="00B32DE0" w:rsidRDefault="00B143FF" w:rsidP="00716B20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>Figure 5</w:t>
      </w:r>
      <w:r w:rsidR="00FE5E2A" w:rsidRPr="00FE5E2A">
        <w:rPr>
          <w:rFonts w:ascii="Arial" w:hAnsi="Arial" w:cs="Arial" w:hint="eastAsia"/>
          <w:kern w:val="0"/>
          <w:szCs w:val="21"/>
        </w:rPr>
        <w:t>:</w:t>
      </w:r>
      <w:r w:rsidR="00A54254">
        <w:rPr>
          <w:rFonts w:ascii="Arial" w:hAnsi="Arial" w:cs="Arial" w:hint="eastAsia"/>
          <w:kern w:val="0"/>
          <w:szCs w:val="21"/>
        </w:rPr>
        <w:t xml:space="preserve"> </w:t>
      </w:r>
      <w:r w:rsidR="000F1BBD">
        <w:rPr>
          <w:rFonts w:ascii="Arial" w:hAnsi="Arial" w:cs="Arial" w:hint="eastAsia"/>
          <w:kern w:val="0"/>
          <w:szCs w:val="21"/>
        </w:rPr>
        <w:t xml:space="preserve">Gel image of the PCR products. </w:t>
      </w:r>
      <w:r w:rsidR="000E04AF">
        <w:rPr>
          <w:rFonts w:ascii="Arial" w:hAnsi="Arial" w:cs="Arial" w:hint="eastAsia"/>
          <w:kern w:val="0"/>
          <w:szCs w:val="21"/>
        </w:rPr>
        <w:t>DNA is</w:t>
      </w:r>
      <w:r w:rsidR="00465E76" w:rsidRPr="00FE5E2A">
        <w:rPr>
          <w:rFonts w:ascii="Arial" w:hAnsi="Arial" w:cs="Arial" w:hint="eastAsia"/>
          <w:kern w:val="0"/>
          <w:szCs w:val="21"/>
        </w:rPr>
        <w:t xml:space="preserve"> s</w:t>
      </w:r>
      <w:r w:rsidR="00465E76" w:rsidRPr="00FE5E2A">
        <w:rPr>
          <w:rFonts w:ascii="Arial" w:hAnsi="Arial" w:cs="Arial"/>
          <w:kern w:val="0"/>
          <w:szCs w:val="21"/>
        </w:rPr>
        <w:t xml:space="preserve">eparated by </w:t>
      </w:r>
      <w:bookmarkStart w:id="19" w:name="OLE_LINK88"/>
      <w:bookmarkStart w:id="20" w:name="OLE_LINK89"/>
      <w:r w:rsidR="00465E76" w:rsidRPr="00FE5E2A">
        <w:rPr>
          <w:rFonts w:ascii="Arial" w:hAnsi="Arial" w:cs="Arial"/>
          <w:kern w:val="0"/>
          <w:szCs w:val="21"/>
        </w:rPr>
        <w:t>gel electrophoresis</w:t>
      </w:r>
      <w:bookmarkEnd w:id="19"/>
      <w:bookmarkEnd w:id="20"/>
      <w:r w:rsidR="00465E76" w:rsidRPr="00FE5E2A">
        <w:rPr>
          <w:rFonts w:ascii="Arial" w:hAnsi="Arial" w:cs="Arial"/>
          <w:kern w:val="0"/>
          <w:szCs w:val="21"/>
        </w:rPr>
        <w:t xml:space="preserve"> on a </w:t>
      </w:r>
      <w:r w:rsidR="00787201">
        <w:rPr>
          <w:rFonts w:ascii="Arial" w:hAnsi="Arial" w:cs="Arial" w:hint="eastAsia"/>
          <w:kern w:val="0"/>
          <w:szCs w:val="21"/>
        </w:rPr>
        <w:t>1</w:t>
      </w:r>
      <w:r w:rsidR="00465E76" w:rsidRPr="000F1BBD">
        <w:rPr>
          <w:rFonts w:ascii="Arial" w:hAnsi="Arial" w:cs="Arial"/>
          <w:kern w:val="0"/>
          <w:szCs w:val="21"/>
        </w:rPr>
        <w:t>%</w:t>
      </w:r>
      <w:r w:rsidR="00465E76" w:rsidRPr="00FE5E2A">
        <w:rPr>
          <w:rFonts w:ascii="Arial" w:hAnsi="Arial" w:cs="Arial"/>
          <w:kern w:val="0"/>
          <w:szCs w:val="21"/>
        </w:rPr>
        <w:t xml:space="preserve"> </w:t>
      </w:r>
      <w:proofErr w:type="spellStart"/>
      <w:r w:rsidR="00465E76" w:rsidRPr="00FE5E2A">
        <w:rPr>
          <w:rFonts w:ascii="Arial" w:hAnsi="Arial" w:cs="Arial"/>
          <w:kern w:val="0"/>
          <w:szCs w:val="21"/>
        </w:rPr>
        <w:t>agarose</w:t>
      </w:r>
      <w:proofErr w:type="spellEnd"/>
      <w:r w:rsidR="00465E76" w:rsidRPr="00FE5E2A">
        <w:rPr>
          <w:rFonts w:ascii="Arial" w:hAnsi="Arial" w:cs="Arial"/>
          <w:kern w:val="0"/>
          <w:szCs w:val="21"/>
        </w:rPr>
        <w:t xml:space="preserve"> gel.</w:t>
      </w:r>
    </w:p>
    <w:p w14:paraId="2BF87CC4" w14:textId="77777777" w:rsidR="007872A6" w:rsidRPr="00390C92" w:rsidRDefault="007872A6" w:rsidP="007872A6">
      <w:pPr>
        <w:pStyle w:val="ListParagraph"/>
        <w:numPr>
          <w:ilvl w:val="3"/>
          <w:numId w:val="38"/>
        </w:numPr>
        <w:ind w:firstLineChars="0"/>
        <w:rPr>
          <w:rFonts w:ascii="Arial" w:hAnsi="Arial" w:cs="Arial"/>
        </w:rPr>
      </w:pPr>
      <w:r>
        <w:rPr>
          <w:rFonts w:ascii="Arial" w:hAnsi="Arial" w:cs="Arial"/>
        </w:rPr>
        <w:t>Primer</w:t>
      </w:r>
      <w:r>
        <w:rPr>
          <w:rFonts w:ascii="Arial" w:hAnsi="Arial" w:cs="Arial" w:hint="eastAsia"/>
        </w:rPr>
        <w:t xml:space="preserve"> set</w:t>
      </w:r>
      <w:r w:rsidRPr="007872A6">
        <w:rPr>
          <w:rFonts w:ascii="Arial" w:hAnsi="Arial" w:cs="Arial" w:hint="eastAsia"/>
        </w:rPr>
        <w:t>:</w:t>
      </w:r>
      <w:r>
        <w:rPr>
          <w:rFonts w:ascii="Arial" w:hAnsi="Arial" w:cs="Arial" w:hint="eastAsia"/>
        </w:rPr>
        <w:t xml:space="preserve"> </w:t>
      </w:r>
      <w:r w:rsidR="00390C92">
        <w:rPr>
          <w:rFonts w:ascii="Arial" w:eastAsia="STXinwei" w:hAnsi="Arial" w:cs="Arial"/>
          <w:color w:val="000000"/>
          <w:kern w:val="24"/>
        </w:rPr>
        <w:t>Tdtomato-2371F</w:t>
      </w:r>
      <w:r w:rsidR="00390C92" w:rsidRPr="00390C92">
        <w:rPr>
          <w:rFonts w:ascii="Arial" w:eastAsia="STXinwei" w:hAnsi="Arial" w:cs="Arial"/>
          <w:color w:val="000000"/>
          <w:kern w:val="24"/>
        </w:rPr>
        <w:t xml:space="preserve">/ </w:t>
      </w:r>
      <w:r w:rsidR="00390C92">
        <w:rPr>
          <w:rFonts w:ascii="Arial" w:eastAsia="STXinwei" w:hAnsi="Arial" w:cs="Arial"/>
          <w:color w:val="000000"/>
          <w:kern w:val="24"/>
        </w:rPr>
        <w:t>EGE-LJL-034</w:t>
      </w:r>
      <w:r w:rsidR="00390C92" w:rsidRPr="00390C92">
        <w:rPr>
          <w:rFonts w:ascii="Arial" w:eastAsia="STXinwei" w:hAnsi="Arial" w:cs="Arial"/>
          <w:color w:val="000000"/>
          <w:kern w:val="24"/>
        </w:rPr>
        <w:t>-MSD-R2</w:t>
      </w:r>
    </w:p>
    <w:p w14:paraId="2BF87CC5" w14:textId="77777777" w:rsidR="00390C92" w:rsidRDefault="008E0625" w:rsidP="008D69B0">
      <w:pPr>
        <w:pStyle w:val="ListParagraph"/>
        <w:ind w:left="425" w:firstLineChars="0" w:firstLine="0"/>
        <w:jc w:val="center"/>
        <w:rPr>
          <w:rFonts w:ascii="Arial" w:eastAsia="STXinwei" w:hAnsi="Arial" w:cs="Arial"/>
          <w:color w:val="000000"/>
          <w:kern w:val="24"/>
        </w:rPr>
      </w:pPr>
      <w:r>
        <w:rPr>
          <w:rFonts w:ascii="Arial" w:eastAsia="STXinwei" w:hAnsi="Arial" w:cs="Arial"/>
          <w:noProof/>
          <w:color w:val="000000"/>
          <w:kern w:val="24"/>
          <w:lang w:eastAsia="en-US"/>
        </w:rPr>
        <w:drawing>
          <wp:inline distT="0" distB="0" distL="0" distR="0" wp14:anchorId="2BF87D8F" wp14:editId="2BF87D90">
            <wp:extent cx="4797499" cy="1228198"/>
            <wp:effectExtent l="19050" t="19050" r="22151" b="10052"/>
            <wp:docPr id="15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269" cy="122711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6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F87CC6" w14:textId="77777777" w:rsidR="00390C92" w:rsidRPr="00390C92" w:rsidRDefault="00390C92" w:rsidP="00390C92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>Figure 6</w:t>
      </w:r>
      <w:r w:rsidRPr="00FE5E2A">
        <w:rPr>
          <w:rFonts w:ascii="Arial" w:hAnsi="Arial" w:cs="Arial" w:hint="eastAsia"/>
          <w:kern w:val="0"/>
          <w:szCs w:val="21"/>
        </w:rPr>
        <w:t>:</w:t>
      </w:r>
      <w:r>
        <w:rPr>
          <w:rFonts w:ascii="Arial" w:hAnsi="Arial" w:cs="Arial" w:hint="eastAsia"/>
          <w:kern w:val="0"/>
          <w:szCs w:val="21"/>
        </w:rPr>
        <w:t xml:space="preserve"> Gel image of the PCR products. DNA is</w:t>
      </w:r>
      <w:r w:rsidRPr="00FE5E2A">
        <w:rPr>
          <w:rFonts w:ascii="Arial" w:hAnsi="Arial" w:cs="Arial" w:hint="eastAsia"/>
          <w:kern w:val="0"/>
          <w:szCs w:val="21"/>
        </w:rPr>
        <w:t xml:space="preserve"> s</w:t>
      </w:r>
      <w:r w:rsidRPr="00FE5E2A">
        <w:rPr>
          <w:rFonts w:ascii="Arial" w:hAnsi="Arial" w:cs="Arial"/>
          <w:kern w:val="0"/>
          <w:szCs w:val="21"/>
        </w:rPr>
        <w:t xml:space="preserve">eparated by gel electrophoresis on a </w:t>
      </w:r>
      <w:r>
        <w:rPr>
          <w:rFonts w:ascii="Arial" w:hAnsi="Arial" w:cs="Arial" w:hint="eastAsia"/>
          <w:kern w:val="0"/>
          <w:szCs w:val="21"/>
        </w:rPr>
        <w:t>1</w:t>
      </w:r>
      <w:r w:rsidRPr="000F1BBD">
        <w:rPr>
          <w:rFonts w:ascii="Arial" w:hAnsi="Arial" w:cs="Arial"/>
          <w:kern w:val="0"/>
          <w:szCs w:val="21"/>
        </w:rPr>
        <w:t>%</w:t>
      </w:r>
      <w:r w:rsidRPr="00FE5E2A">
        <w:rPr>
          <w:rFonts w:ascii="Arial" w:hAnsi="Arial" w:cs="Arial"/>
          <w:kern w:val="0"/>
          <w:szCs w:val="21"/>
        </w:rPr>
        <w:t xml:space="preserve"> </w:t>
      </w:r>
      <w:proofErr w:type="spellStart"/>
      <w:r w:rsidRPr="00FE5E2A">
        <w:rPr>
          <w:rFonts w:ascii="Arial" w:hAnsi="Arial" w:cs="Arial"/>
          <w:kern w:val="0"/>
          <w:szCs w:val="21"/>
        </w:rPr>
        <w:t>agarose</w:t>
      </w:r>
      <w:proofErr w:type="spellEnd"/>
      <w:r w:rsidRPr="00FE5E2A">
        <w:rPr>
          <w:rFonts w:ascii="Arial" w:hAnsi="Arial" w:cs="Arial"/>
          <w:kern w:val="0"/>
          <w:szCs w:val="21"/>
        </w:rPr>
        <w:t xml:space="preserve"> gel.</w:t>
      </w:r>
    </w:p>
    <w:p w14:paraId="2BF87CC7" w14:textId="77777777" w:rsidR="00390C92" w:rsidRPr="00390C92" w:rsidRDefault="00390C92" w:rsidP="00390C92">
      <w:pPr>
        <w:pStyle w:val="ListParagraph"/>
        <w:numPr>
          <w:ilvl w:val="3"/>
          <w:numId w:val="38"/>
        </w:numPr>
        <w:ind w:firstLineChars="0"/>
        <w:rPr>
          <w:rFonts w:ascii="Arial" w:hAnsi="Arial" w:cs="Arial"/>
        </w:rPr>
      </w:pPr>
      <w:r>
        <w:rPr>
          <w:rFonts w:ascii="Arial" w:hAnsi="Arial" w:cs="Arial"/>
        </w:rPr>
        <w:t>Primer</w:t>
      </w:r>
      <w:r>
        <w:rPr>
          <w:rFonts w:ascii="Arial" w:hAnsi="Arial" w:cs="Arial" w:hint="eastAsia"/>
        </w:rPr>
        <w:t xml:space="preserve"> set</w:t>
      </w:r>
      <w:r w:rsidRPr="007872A6">
        <w:rPr>
          <w:rFonts w:ascii="Arial" w:hAnsi="Arial" w:cs="Arial" w:hint="eastAsia"/>
        </w:rPr>
        <w:t>:</w:t>
      </w:r>
      <w:r>
        <w:rPr>
          <w:rFonts w:ascii="Arial" w:hAnsi="Arial" w:cs="Arial" w:hint="eastAsia"/>
        </w:rPr>
        <w:t xml:space="preserve"> </w:t>
      </w:r>
      <w:r>
        <w:rPr>
          <w:rFonts w:ascii="Arial" w:eastAsia="STXinwei" w:hAnsi="Arial" w:cs="Arial"/>
          <w:color w:val="000000"/>
          <w:kern w:val="24"/>
        </w:rPr>
        <w:t>EGE-LJL-034</w:t>
      </w:r>
      <w:r w:rsidRPr="00390C92">
        <w:rPr>
          <w:rFonts w:ascii="Arial" w:eastAsia="STXinwei" w:hAnsi="Arial" w:cs="Arial"/>
          <w:color w:val="000000"/>
          <w:kern w:val="24"/>
        </w:rPr>
        <w:t xml:space="preserve">-MSD-F2/ </w:t>
      </w:r>
      <w:r>
        <w:rPr>
          <w:rFonts w:ascii="Arial" w:eastAsia="STXinwei" w:hAnsi="Arial" w:cs="Arial"/>
          <w:color w:val="000000"/>
          <w:kern w:val="24"/>
        </w:rPr>
        <w:t>EGE-LJL-034</w:t>
      </w:r>
      <w:r w:rsidRPr="00390C92">
        <w:rPr>
          <w:rFonts w:ascii="Arial" w:eastAsia="STXinwei" w:hAnsi="Arial" w:cs="Arial"/>
          <w:color w:val="000000"/>
          <w:kern w:val="24"/>
        </w:rPr>
        <w:t>-MSD-R2</w:t>
      </w:r>
    </w:p>
    <w:p w14:paraId="2BF87CC8" w14:textId="77777777" w:rsidR="00390C92" w:rsidRPr="007872A6" w:rsidRDefault="00390C92" w:rsidP="00390C92">
      <w:pPr>
        <w:pStyle w:val="ListParagraph"/>
        <w:ind w:left="1984" w:firstLineChars="0" w:firstLine="0"/>
        <w:rPr>
          <w:rFonts w:ascii="Arial" w:hAnsi="Arial" w:cs="Arial"/>
        </w:rPr>
      </w:pPr>
    </w:p>
    <w:p w14:paraId="2BF87CC9" w14:textId="77777777" w:rsidR="007872A6" w:rsidRPr="00390C92" w:rsidRDefault="008E0625" w:rsidP="007872A6">
      <w:pPr>
        <w:pStyle w:val="ListParagraph"/>
        <w:ind w:firstLineChars="0" w:firstLine="0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2BF87D91" wp14:editId="2BF87D92">
            <wp:extent cx="4818764" cy="2717748"/>
            <wp:effectExtent l="19050" t="19050" r="19936" b="25452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941" cy="2717284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6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F87CCA" w14:textId="77777777" w:rsidR="00390C92" w:rsidRPr="0028172D" w:rsidRDefault="00390C92" w:rsidP="0028172D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t>Figure 7</w:t>
      </w:r>
      <w:r w:rsidR="007872A6" w:rsidRPr="00FE5E2A">
        <w:rPr>
          <w:rFonts w:ascii="Arial" w:hAnsi="Arial" w:cs="Arial" w:hint="eastAsia"/>
          <w:kern w:val="0"/>
          <w:szCs w:val="21"/>
        </w:rPr>
        <w:t>:</w:t>
      </w:r>
      <w:r w:rsidR="007872A6">
        <w:rPr>
          <w:rFonts w:ascii="Arial" w:hAnsi="Arial" w:cs="Arial" w:hint="eastAsia"/>
          <w:kern w:val="0"/>
          <w:szCs w:val="21"/>
        </w:rPr>
        <w:t xml:space="preserve"> Gel image of the PCR products. DNA is</w:t>
      </w:r>
      <w:r w:rsidR="007872A6" w:rsidRPr="00FE5E2A">
        <w:rPr>
          <w:rFonts w:ascii="Arial" w:hAnsi="Arial" w:cs="Arial" w:hint="eastAsia"/>
          <w:kern w:val="0"/>
          <w:szCs w:val="21"/>
        </w:rPr>
        <w:t xml:space="preserve"> s</w:t>
      </w:r>
      <w:r w:rsidR="007872A6" w:rsidRPr="00FE5E2A">
        <w:rPr>
          <w:rFonts w:ascii="Arial" w:hAnsi="Arial" w:cs="Arial"/>
          <w:kern w:val="0"/>
          <w:szCs w:val="21"/>
        </w:rPr>
        <w:t xml:space="preserve">eparated by gel electrophoresis on a </w:t>
      </w:r>
      <w:r w:rsidR="007872A6">
        <w:rPr>
          <w:rFonts w:ascii="Arial" w:hAnsi="Arial" w:cs="Arial" w:hint="eastAsia"/>
          <w:kern w:val="0"/>
          <w:szCs w:val="21"/>
        </w:rPr>
        <w:t>1</w:t>
      </w:r>
      <w:r w:rsidR="007872A6" w:rsidRPr="000F1BBD">
        <w:rPr>
          <w:rFonts w:ascii="Arial" w:hAnsi="Arial" w:cs="Arial"/>
          <w:kern w:val="0"/>
          <w:szCs w:val="21"/>
        </w:rPr>
        <w:t>%</w:t>
      </w:r>
      <w:r w:rsidR="007872A6" w:rsidRPr="00FE5E2A">
        <w:rPr>
          <w:rFonts w:ascii="Arial" w:hAnsi="Arial" w:cs="Arial"/>
          <w:kern w:val="0"/>
          <w:szCs w:val="21"/>
        </w:rPr>
        <w:t xml:space="preserve"> </w:t>
      </w:r>
      <w:proofErr w:type="spellStart"/>
      <w:r w:rsidR="007872A6" w:rsidRPr="00FE5E2A">
        <w:rPr>
          <w:rFonts w:ascii="Arial" w:hAnsi="Arial" w:cs="Arial"/>
          <w:kern w:val="0"/>
          <w:szCs w:val="21"/>
        </w:rPr>
        <w:t>agarose</w:t>
      </w:r>
      <w:proofErr w:type="spellEnd"/>
      <w:r w:rsidR="007872A6" w:rsidRPr="00FE5E2A">
        <w:rPr>
          <w:rFonts w:ascii="Arial" w:hAnsi="Arial" w:cs="Arial"/>
          <w:kern w:val="0"/>
          <w:szCs w:val="21"/>
        </w:rPr>
        <w:t xml:space="preserve"> gel.</w:t>
      </w:r>
    </w:p>
    <w:p w14:paraId="2BF87CCB" w14:textId="77777777" w:rsidR="00787201" w:rsidRPr="00720896" w:rsidRDefault="00787201" w:rsidP="00720896">
      <w:pPr>
        <w:pStyle w:val="Heading2"/>
        <w:numPr>
          <w:ilvl w:val="1"/>
          <w:numId w:val="19"/>
        </w:numPr>
        <w:rPr>
          <w:rFonts w:ascii="Arial" w:hAnsi="Arial" w:cs="Arial"/>
          <w:sz w:val="21"/>
          <w:szCs w:val="21"/>
        </w:rPr>
      </w:pPr>
      <w:bookmarkStart w:id="21" w:name="_Toc489445593"/>
      <w:bookmarkStart w:id="22" w:name="_Toc441496455"/>
      <w:r w:rsidRPr="00720896">
        <w:rPr>
          <w:rFonts w:ascii="Arial" w:hAnsi="Arial" w:cs="Arial"/>
          <w:sz w:val="21"/>
          <w:szCs w:val="21"/>
        </w:rPr>
        <w:t xml:space="preserve">Determination of </w:t>
      </w:r>
      <w:r w:rsidRPr="00720896">
        <w:rPr>
          <w:rFonts w:ascii="Arial" w:hAnsi="Arial" w:cs="Arial" w:hint="eastAsia"/>
          <w:sz w:val="21"/>
          <w:szCs w:val="21"/>
        </w:rPr>
        <w:t>genotyp</w:t>
      </w:r>
      <w:r w:rsidRPr="00720896">
        <w:rPr>
          <w:rFonts w:ascii="Arial" w:hAnsi="Arial" w:cs="Arial"/>
          <w:sz w:val="21"/>
          <w:szCs w:val="21"/>
        </w:rPr>
        <w:t>e from gel image results</w:t>
      </w:r>
      <w:bookmarkEnd w:id="21"/>
    </w:p>
    <w:tbl>
      <w:tblPr>
        <w:tblW w:w="8249" w:type="dxa"/>
        <w:jc w:val="center"/>
        <w:tblInd w:w="-5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4"/>
        <w:gridCol w:w="2334"/>
        <w:gridCol w:w="1163"/>
        <w:gridCol w:w="1163"/>
        <w:gridCol w:w="1255"/>
      </w:tblGrid>
      <w:tr w:rsidR="004A3DA0" w:rsidRPr="00FC16C3" w14:paraId="2BF87CD0" w14:textId="77777777" w:rsidTr="004A3DA0">
        <w:trPr>
          <w:trHeight w:val="214"/>
          <w:jc w:val="center"/>
        </w:trPr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4F81BD"/>
          </w:tcPr>
          <w:p w14:paraId="2BF87CCC" w14:textId="77777777" w:rsidR="004A3DA0" w:rsidRPr="004A3DA0" w:rsidRDefault="004A3DA0" w:rsidP="004B699F">
            <w:pPr>
              <w:widowControl/>
              <w:jc w:val="center"/>
              <w:rPr>
                <w:rFonts w:ascii="Arial" w:hAnsi="Arial" w:cs="Arial"/>
                <w:b/>
                <w:color w:val="FFFFFF" w:themeColor="background1"/>
                <w:kern w:val="0"/>
                <w:szCs w:val="21"/>
              </w:rPr>
            </w:pPr>
            <w:r w:rsidRPr="004A3DA0">
              <w:rPr>
                <w:rFonts w:ascii="Arial" w:hAnsi="Arial" w:cs="Arial"/>
                <w:b/>
                <w:color w:val="FFFFFF" w:themeColor="background1"/>
              </w:rPr>
              <w:t>EGE-LJL-034-MSD-F2/ Tdtomato-1R</w:t>
            </w:r>
          </w:p>
        </w:tc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4F81BD"/>
            <w:vAlign w:val="center"/>
          </w:tcPr>
          <w:p w14:paraId="2BF87CCD" w14:textId="77777777" w:rsidR="004A3DA0" w:rsidRPr="004A3DA0" w:rsidRDefault="004A3DA0" w:rsidP="004B699F">
            <w:pPr>
              <w:widowControl/>
              <w:jc w:val="center"/>
              <w:rPr>
                <w:rFonts w:ascii="SimSun" w:eastAsia="SimSun" w:hAnsi="SimSun" w:cs="SimSun"/>
                <w:b/>
                <w:color w:val="FFFFFF" w:themeColor="background1"/>
                <w:kern w:val="0"/>
                <w:szCs w:val="24"/>
              </w:rPr>
            </w:pPr>
            <w:r w:rsidRPr="004A3DA0">
              <w:rPr>
                <w:rFonts w:ascii="Arial" w:eastAsia="STXinwei" w:hAnsi="Arial" w:cs="Arial"/>
                <w:b/>
                <w:color w:val="FFFFFF" w:themeColor="background1"/>
                <w:kern w:val="24"/>
              </w:rPr>
              <w:t>Tdtomato-2371F/ EGE-LJL-034-MSD-R2</w:t>
            </w:r>
          </w:p>
        </w:tc>
        <w:tc>
          <w:tcPr>
            <w:tcW w:w="2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4F81BD"/>
            <w:vAlign w:val="center"/>
          </w:tcPr>
          <w:p w14:paraId="2BF87CCE" w14:textId="77777777" w:rsidR="004A3DA0" w:rsidRPr="004A3DA0" w:rsidRDefault="004A3DA0" w:rsidP="005F3998">
            <w:pPr>
              <w:widowControl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4A3DA0">
              <w:rPr>
                <w:rFonts w:ascii="Arial" w:eastAsia="STXinwei" w:hAnsi="Arial" w:cs="Arial"/>
                <w:b/>
                <w:color w:val="FFFFFF" w:themeColor="background1"/>
                <w:kern w:val="24"/>
              </w:rPr>
              <w:t>EGE-LJL-034-MSD-F2/ EGE-LJL-034-MSD-R2</w:t>
            </w:r>
          </w:p>
        </w:tc>
        <w:tc>
          <w:tcPr>
            <w:tcW w:w="1255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4F81BD"/>
            <w:vAlign w:val="center"/>
          </w:tcPr>
          <w:p w14:paraId="2BF87CCF" w14:textId="77777777" w:rsidR="004A3DA0" w:rsidRPr="008837B7" w:rsidRDefault="004A3DA0" w:rsidP="005F4995">
            <w:pPr>
              <w:widowControl/>
              <w:jc w:val="center"/>
              <w:rPr>
                <w:rFonts w:ascii="Arial" w:hAnsi="Arial" w:cs="Arial"/>
                <w:color w:val="FFFFFF" w:themeColor="background1"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color w:val="FFFFFF" w:themeColor="background1"/>
              </w:rPr>
              <w:t>Genotype</w:t>
            </w:r>
          </w:p>
        </w:tc>
      </w:tr>
      <w:tr w:rsidR="004A3DA0" w:rsidRPr="00FC16C3" w14:paraId="2BF87CD6" w14:textId="77777777" w:rsidTr="004A3DA0">
        <w:trPr>
          <w:trHeight w:val="342"/>
          <w:jc w:val="center"/>
        </w:trPr>
        <w:tc>
          <w:tcPr>
            <w:tcW w:w="2334" w:type="dxa"/>
            <w:tcBorders>
              <w:top w:val="single" w:sz="8" w:space="0" w:color="FFFFFF" w:themeColor="background1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4F81BD"/>
          </w:tcPr>
          <w:p w14:paraId="2BF87CD1" w14:textId="77777777" w:rsidR="004A3DA0" w:rsidRDefault="004A3DA0" w:rsidP="005F4995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proofErr w:type="spellStart"/>
            <w:r>
              <w:rPr>
                <w:rFonts w:ascii="Arial" w:hAnsi="Arial" w:cs="Arial" w:hint="eastAsia"/>
                <w:b/>
                <w:color w:val="FFFFFF" w:themeColor="background1"/>
              </w:rPr>
              <w:t>Mut</w:t>
            </w:r>
            <w:proofErr w:type="spellEnd"/>
          </w:p>
        </w:tc>
        <w:tc>
          <w:tcPr>
            <w:tcW w:w="2334" w:type="dxa"/>
            <w:tcBorders>
              <w:top w:val="single" w:sz="8" w:space="0" w:color="FFFFFF" w:themeColor="background1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4F81BD"/>
            <w:vAlign w:val="center"/>
          </w:tcPr>
          <w:p w14:paraId="2BF87CD2" w14:textId="77777777" w:rsidR="004A3DA0" w:rsidRPr="00C44782" w:rsidRDefault="004A3DA0" w:rsidP="005F4995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proofErr w:type="spellStart"/>
            <w:r>
              <w:rPr>
                <w:rFonts w:ascii="Arial" w:hAnsi="Arial" w:cs="Arial" w:hint="eastAsia"/>
                <w:b/>
                <w:color w:val="FFFFFF" w:themeColor="background1"/>
              </w:rPr>
              <w:t>Mut</w:t>
            </w:r>
            <w:proofErr w:type="spellEnd"/>
          </w:p>
        </w:tc>
        <w:tc>
          <w:tcPr>
            <w:tcW w:w="1163" w:type="dxa"/>
            <w:tcBorders>
              <w:top w:val="single" w:sz="8" w:space="0" w:color="FFFFFF" w:themeColor="background1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4F81BD"/>
            <w:vAlign w:val="center"/>
          </w:tcPr>
          <w:p w14:paraId="2BF87CD3" w14:textId="77777777" w:rsidR="004A3DA0" w:rsidRPr="00C44782" w:rsidRDefault="004A3DA0" w:rsidP="005F4995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 w:hint="eastAsia"/>
                <w:b/>
                <w:color w:val="FFFFFF" w:themeColor="background1"/>
              </w:rPr>
              <w:t>WT</w:t>
            </w:r>
          </w:p>
        </w:tc>
        <w:tc>
          <w:tcPr>
            <w:tcW w:w="1163" w:type="dxa"/>
            <w:tcBorders>
              <w:top w:val="single" w:sz="8" w:space="0" w:color="FFFFFF" w:themeColor="background1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4F81BD"/>
            <w:vAlign w:val="center"/>
          </w:tcPr>
          <w:p w14:paraId="2BF87CD4" w14:textId="77777777" w:rsidR="004A3DA0" w:rsidRPr="00C44782" w:rsidRDefault="004A3DA0" w:rsidP="005F4995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proofErr w:type="spellStart"/>
            <w:r>
              <w:rPr>
                <w:rFonts w:ascii="Arial" w:hAnsi="Arial" w:cs="Arial" w:hint="eastAsia"/>
                <w:b/>
                <w:color w:val="FFFFFF" w:themeColor="background1"/>
              </w:rPr>
              <w:t>Mut</w:t>
            </w:r>
            <w:proofErr w:type="spellEnd"/>
          </w:p>
        </w:tc>
        <w:tc>
          <w:tcPr>
            <w:tcW w:w="1255" w:type="dxa"/>
            <w:vMerge/>
            <w:tcBorders>
              <w:left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4F81BD"/>
          </w:tcPr>
          <w:p w14:paraId="2BF87CD5" w14:textId="77777777" w:rsidR="004A3DA0" w:rsidRDefault="004A3DA0" w:rsidP="005F4995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</w:p>
        </w:tc>
      </w:tr>
      <w:tr w:rsidR="004A3DA0" w:rsidRPr="001D678D" w14:paraId="2BF87CDC" w14:textId="77777777" w:rsidTr="008E0625">
        <w:trPr>
          <w:trHeight w:val="272"/>
          <w:jc w:val="center"/>
        </w:trPr>
        <w:tc>
          <w:tcPr>
            <w:tcW w:w="2334" w:type="dxa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BF87CD7" w14:textId="77777777" w:rsidR="004A3DA0" w:rsidRPr="001D678D" w:rsidRDefault="004A3DA0" w:rsidP="008E062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D678D">
              <w:rPr>
                <w:rFonts w:ascii="Arial" w:hAnsi="Arial" w:cs="Arial" w:hint="eastAsia"/>
                <w:szCs w:val="21"/>
              </w:rPr>
              <w:t>Y</w:t>
            </w:r>
            <w:r w:rsidRPr="00E414E3">
              <w:rPr>
                <w:rFonts w:ascii="Arial" w:hAnsi="Arial" w:cs="Arial" w:hint="eastAsia"/>
                <w:color w:val="000000" w:themeColor="text1"/>
                <w:szCs w:val="21"/>
                <w:vertAlign w:val="superscript"/>
              </w:rPr>
              <w:t>1</w:t>
            </w:r>
          </w:p>
        </w:tc>
        <w:tc>
          <w:tcPr>
            <w:tcW w:w="2334" w:type="dxa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BF87CD8" w14:textId="77777777" w:rsidR="004A3DA0" w:rsidRPr="001D678D" w:rsidRDefault="004A3DA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D678D">
              <w:rPr>
                <w:rFonts w:ascii="Arial" w:hAnsi="Arial" w:cs="Arial" w:hint="eastAsia"/>
                <w:szCs w:val="21"/>
              </w:rPr>
              <w:t>Y</w:t>
            </w:r>
          </w:p>
        </w:tc>
        <w:tc>
          <w:tcPr>
            <w:tcW w:w="1163" w:type="dxa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BF87CD9" w14:textId="77777777" w:rsidR="004A3DA0" w:rsidRPr="001D678D" w:rsidRDefault="004A3DA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D678D">
              <w:rPr>
                <w:rFonts w:ascii="Arial" w:hAnsi="Arial" w:cs="Arial" w:hint="eastAsia"/>
                <w:szCs w:val="21"/>
              </w:rPr>
              <w:t>N</w:t>
            </w:r>
            <w:r w:rsidRPr="001D678D">
              <w:rPr>
                <w:rFonts w:ascii="Arial" w:hAnsi="Arial" w:cs="Arial" w:hint="eastAsia"/>
                <w:szCs w:val="21"/>
                <w:vertAlign w:val="superscript"/>
              </w:rPr>
              <w:t>2</w:t>
            </w:r>
          </w:p>
        </w:tc>
        <w:tc>
          <w:tcPr>
            <w:tcW w:w="1163" w:type="dxa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BF87CDA" w14:textId="77777777" w:rsidR="004A3DA0" w:rsidRPr="001D678D" w:rsidRDefault="004A3DA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D678D">
              <w:rPr>
                <w:rFonts w:ascii="Arial" w:hAnsi="Arial" w:cs="Arial" w:hint="eastAsia"/>
                <w:szCs w:val="21"/>
              </w:rPr>
              <w:t>N</w:t>
            </w:r>
            <w:r w:rsidRPr="001D678D">
              <w:rPr>
                <w:rFonts w:ascii="Arial" w:hAnsi="Arial" w:cs="Arial" w:hint="eastAsia"/>
                <w:szCs w:val="21"/>
                <w:vertAlign w:val="superscript"/>
              </w:rPr>
              <w:t xml:space="preserve"> 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BF87CDB" w14:textId="77777777" w:rsidR="004A3DA0" w:rsidRPr="001D678D" w:rsidRDefault="004A3DA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1D678D">
              <w:rPr>
                <w:rFonts w:ascii="Arial" w:hAnsi="Arial" w:cs="Arial" w:hint="eastAsia"/>
                <w:szCs w:val="21"/>
              </w:rPr>
              <w:t>Mut</w:t>
            </w:r>
            <w:proofErr w:type="spellEnd"/>
            <w:r w:rsidRPr="001D678D">
              <w:rPr>
                <w:rFonts w:ascii="Arial" w:hAnsi="Arial" w:cs="Arial"/>
                <w:szCs w:val="21"/>
              </w:rPr>
              <w:t>/</w:t>
            </w:r>
            <w:proofErr w:type="spellStart"/>
            <w:r w:rsidRPr="001D678D">
              <w:rPr>
                <w:rFonts w:ascii="Arial" w:hAnsi="Arial" w:cs="Arial" w:hint="eastAsia"/>
                <w:szCs w:val="21"/>
              </w:rPr>
              <w:t>Mut</w:t>
            </w:r>
            <w:proofErr w:type="spellEnd"/>
          </w:p>
        </w:tc>
      </w:tr>
      <w:tr w:rsidR="004A3DA0" w:rsidRPr="001D678D" w14:paraId="2BF87CE2" w14:textId="77777777" w:rsidTr="008E0625">
        <w:trPr>
          <w:trHeight w:val="238"/>
          <w:jc w:val="center"/>
        </w:trPr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vAlign w:val="center"/>
          </w:tcPr>
          <w:p w14:paraId="2BF87CDD" w14:textId="77777777" w:rsidR="004A3DA0" w:rsidRPr="001D678D" w:rsidRDefault="004A3DA0" w:rsidP="008E062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D678D">
              <w:rPr>
                <w:rFonts w:ascii="Arial" w:hAnsi="Arial" w:cs="Arial" w:hint="eastAsia"/>
                <w:szCs w:val="21"/>
              </w:rPr>
              <w:t>Y</w:t>
            </w:r>
          </w:p>
        </w:tc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vAlign w:val="center"/>
          </w:tcPr>
          <w:p w14:paraId="2BF87CDE" w14:textId="77777777" w:rsidR="004A3DA0" w:rsidRPr="001D678D" w:rsidRDefault="004A3DA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D678D">
              <w:rPr>
                <w:rFonts w:ascii="Arial" w:hAnsi="Arial" w:cs="Arial" w:hint="eastAsia"/>
                <w:szCs w:val="21"/>
              </w:rPr>
              <w:t>Y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vAlign w:val="center"/>
          </w:tcPr>
          <w:p w14:paraId="2BF87CDF" w14:textId="77777777" w:rsidR="004A3DA0" w:rsidRPr="001D678D" w:rsidRDefault="004A3DA0" w:rsidP="005F4995">
            <w:pPr>
              <w:jc w:val="center"/>
            </w:pPr>
            <w:r w:rsidRPr="001D678D">
              <w:rPr>
                <w:rFonts w:ascii="Arial" w:hAnsi="Arial" w:cs="Arial" w:hint="eastAsia"/>
                <w:szCs w:val="21"/>
              </w:rPr>
              <w:t>Y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vAlign w:val="center"/>
          </w:tcPr>
          <w:p w14:paraId="2BF87CE0" w14:textId="77777777" w:rsidR="004A3DA0" w:rsidRPr="001D678D" w:rsidRDefault="004A3DA0" w:rsidP="005F4995">
            <w:pPr>
              <w:jc w:val="center"/>
            </w:pPr>
            <w:r w:rsidRPr="001D678D">
              <w:rPr>
                <w:rFonts w:ascii="Arial" w:hAnsi="Arial" w:cs="Arial" w:hint="eastAsia"/>
                <w:szCs w:val="21"/>
              </w:rPr>
              <w:t>N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vAlign w:val="center"/>
          </w:tcPr>
          <w:p w14:paraId="2BF87CE1" w14:textId="77777777" w:rsidR="004A3DA0" w:rsidRPr="001D678D" w:rsidRDefault="004A3DA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1D678D">
              <w:rPr>
                <w:rFonts w:ascii="Arial" w:hAnsi="Arial" w:cs="Arial" w:hint="eastAsia"/>
                <w:szCs w:val="21"/>
              </w:rPr>
              <w:t>Mut</w:t>
            </w:r>
            <w:proofErr w:type="spellEnd"/>
            <w:r w:rsidRPr="001D678D">
              <w:rPr>
                <w:rFonts w:ascii="Arial" w:hAnsi="Arial" w:cs="Arial"/>
                <w:szCs w:val="21"/>
              </w:rPr>
              <w:t>/+</w:t>
            </w:r>
          </w:p>
        </w:tc>
      </w:tr>
      <w:tr w:rsidR="004A3DA0" w:rsidRPr="001D678D" w14:paraId="2BF87CE8" w14:textId="77777777" w:rsidTr="008E0625">
        <w:trPr>
          <w:trHeight w:val="55"/>
          <w:jc w:val="center"/>
        </w:trPr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BF87CE3" w14:textId="77777777" w:rsidR="004A3DA0" w:rsidRPr="001D678D" w:rsidRDefault="004A3DA0" w:rsidP="008E0625">
            <w:pPr>
              <w:jc w:val="center"/>
            </w:pPr>
            <w:r w:rsidRPr="001D678D">
              <w:rPr>
                <w:rFonts w:ascii="Arial" w:hAnsi="Arial" w:cs="Arial" w:hint="eastAsia"/>
                <w:szCs w:val="21"/>
              </w:rPr>
              <w:t>N</w:t>
            </w:r>
          </w:p>
        </w:tc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BF87CE4" w14:textId="77777777" w:rsidR="004A3DA0" w:rsidRPr="001D678D" w:rsidRDefault="004A3DA0" w:rsidP="005F4995">
            <w:pPr>
              <w:jc w:val="center"/>
            </w:pPr>
            <w:r w:rsidRPr="001D678D">
              <w:rPr>
                <w:rFonts w:ascii="Arial" w:hAnsi="Arial" w:cs="Arial" w:hint="eastAsia"/>
                <w:szCs w:val="21"/>
              </w:rPr>
              <w:t>N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BF87CE5" w14:textId="77777777" w:rsidR="004A3DA0" w:rsidRPr="001D678D" w:rsidRDefault="004A3DA0" w:rsidP="005F4995">
            <w:pPr>
              <w:jc w:val="center"/>
            </w:pPr>
            <w:r w:rsidRPr="001D678D">
              <w:rPr>
                <w:rFonts w:ascii="Arial" w:hAnsi="Arial" w:cs="Arial" w:hint="eastAsia"/>
                <w:szCs w:val="21"/>
              </w:rPr>
              <w:t>Y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BF87CE6" w14:textId="77777777" w:rsidR="004A3DA0" w:rsidRPr="001D678D" w:rsidRDefault="004A3DA0" w:rsidP="005F4995">
            <w:pPr>
              <w:jc w:val="center"/>
            </w:pPr>
            <w:r w:rsidRPr="001D678D">
              <w:rPr>
                <w:rFonts w:ascii="Arial" w:hAnsi="Arial" w:cs="Arial" w:hint="eastAsia"/>
                <w:szCs w:val="21"/>
              </w:rPr>
              <w:t>N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BF87CE7" w14:textId="77777777" w:rsidR="004A3DA0" w:rsidRPr="001D678D" w:rsidRDefault="004A3DA0" w:rsidP="005F499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D678D">
              <w:rPr>
                <w:rFonts w:ascii="Arial" w:hAnsi="Arial" w:cs="Arial"/>
                <w:szCs w:val="21"/>
              </w:rPr>
              <w:t>+/+</w:t>
            </w:r>
          </w:p>
        </w:tc>
      </w:tr>
    </w:tbl>
    <w:p w14:paraId="2BF87CE9" w14:textId="77777777" w:rsidR="00720896" w:rsidRPr="00E97E17" w:rsidRDefault="00B143FF" w:rsidP="00D67AE6">
      <w:pPr>
        <w:widowControl/>
        <w:spacing w:line="360" w:lineRule="auto"/>
        <w:ind w:leftChars="135" w:left="283"/>
        <w:rPr>
          <w:rFonts w:ascii="Arial" w:hAnsi="Arial" w:cs="Arial"/>
          <w:kern w:val="0"/>
          <w:szCs w:val="21"/>
        </w:rPr>
      </w:pPr>
      <w:r w:rsidRPr="00E97E17">
        <w:rPr>
          <w:rFonts w:ascii="Arial" w:hAnsi="Arial" w:cs="Arial" w:hint="eastAsia"/>
          <w:kern w:val="0"/>
          <w:szCs w:val="21"/>
        </w:rPr>
        <w:t>Table 8</w:t>
      </w:r>
      <w:r w:rsidR="00720896" w:rsidRPr="00E97E17">
        <w:rPr>
          <w:rFonts w:ascii="Arial" w:hAnsi="Arial" w:cs="Arial" w:hint="eastAsia"/>
          <w:kern w:val="0"/>
          <w:szCs w:val="21"/>
        </w:rPr>
        <w:t xml:space="preserve">: </w:t>
      </w:r>
      <w:r w:rsidR="00E74E18" w:rsidRPr="00E97E17">
        <w:rPr>
          <w:rFonts w:ascii="Arial" w:hAnsi="Arial" w:cs="Arial"/>
          <w:kern w:val="0"/>
          <w:szCs w:val="21"/>
        </w:rPr>
        <w:t xml:space="preserve">Identification of </w:t>
      </w:r>
      <w:r w:rsidR="004A3DA0">
        <w:rPr>
          <w:rFonts w:ascii="Arial" w:hAnsi="Arial" w:cs="Arial" w:hint="eastAsia"/>
          <w:kern w:val="0"/>
          <w:szCs w:val="21"/>
        </w:rPr>
        <w:t>three</w:t>
      </w:r>
      <w:r w:rsidR="00720896" w:rsidRPr="00E97E17">
        <w:rPr>
          <w:rFonts w:ascii="Arial" w:hAnsi="Arial" w:cs="Arial"/>
          <w:kern w:val="0"/>
          <w:szCs w:val="21"/>
        </w:rPr>
        <w:t xml:space="preserve"> genotypes </w:t>
      </w:r>
      <w:r w:rsidR="00720896" w:rsidRPr="00E97E17">
        <w:rPr>
          <w:rFonts w:ascii="Arial" w:hAnsi="Arial" w:cs="Arial" w:hint="eastAsia"/>
          <w:kern w:val="0"/>
          <w:szCs w:val="21"/>
        </w:rPr>
        <w:t>according to the expected products of</w:t>
      </w:r>
      <w:r w:rsidR="00720896" w:rsidRPr="00E97E17">
        <w:rPr>
          <w:rFonts w:ascii="Arial" w:hAnsi="Arial" w:cs="Arial"/>
          <w:kern w:val="0"/>
          <w:szCs w:val="21"/>
        </w:rPr>
        <w:t xml:space="preserve"> </w:t>
      </w:r>
      <w:r w:rsidR="00720896" w:rsidRPr="00E97E17">
        <w:rPr>
          <w:rFonts w:ascii="Arial" w:hAnsi="Arial" w:cs="Arial" w:hint="eastAsia"/>
          <w:kern w:val="0"/>
          <w:szCs w:val="21"/>
        </w:rPr>
        <w:t>short fragment PCR</w:t>
      </w:r>
      <w:r w:rsidR="00720896" w:rsidRPr="00E97E17">
        <w:rPr>
          <w:rFonts w:ascii="Arial" w:hAnsi="Arial" w:cs="Arial"/>
          <w:kern w:val="0"/>
          <w:szCs w:val="21"/>
        </w:rPr>
        <w:t>.</w:t>
      </w:r>
      <w:r w:rsidR="00720896" w:rsidRPr="00E97E17">
        <w:rPr>
          <w:rFonts w:ascii="Arial" w:hAnsi="Arial" w:cs="Arial" w:hint="eastAsia"/>
          <w:kern w:val="0"/>
          <w:szCs w:val="21"/>
        </w:rPr>
        <w:t xml:space="preserve"> </w:t>
      </w:r>
      <w:r w:rsidR="005F4995" w:rsidRPr="00E97E17">
        <w:rPr>
          <w:rFonts w:ascii="Arial" w:hAnsi="Arial" w:cs="Arial" w:hint="eastAsia"/>
          <w:szCs w:val="21"/>
        </w:rPr>
        <w:t>Y</w:t>
      </w:r>
      <w:r w:rsidR="005F4995" w:rsidRPr="00E97E17">
        <w:rPr>
          <w:rFonts w:ascii="Arial" w:hAnsi="Arial" w:cs="Arial" w:hint="eastAsia"/>
          <w:szCs w:val="21"/>
          <w:vertAlign w:val="superscript"/>
        </w:rPr>
        <w:t>1</w:t>
      </w:r>
      <w:r w:rsidR="005F4995" w:rsidRPr="00E97E17">
        <w:rPr>
          <w:rFonts w:ascii="Arial" w:hAnsi="Arial" w:cs="Arial" w:hint="eastAsia"/>
          <w:kern w:val="0"/>
          <w:szCs w:val="21"/>
        </w:rPr>
        <w:t>：</w:t>
      </w:r>
      <w:r w:rsidR="005F4995" w:rsidRPr="00E97E17">
        <w:rPr>
          <w:rFonts w:ascii="Arial" w:hAnsi="Arial" w:cs="Arial" w:hint="eastAsia"/>
          <w:kern w:val="0"/>
          <w:szCs w:val="21"/>
        </w:rPr>
        <w:t xml:space="preserve">Expected PCR product detected with </w:t>
      </w:r>
      <w:r w:rsidR="005F4995" w:rsidRPr="00E97E17">
        <w:rPr>
          <w:rFonts w:ascii="Arial" w:hAnsi="Arial" w:cs="Arial"/>
          <w:kern w:val="0"/>
          <w:szCs w:val="21"/>
        </w:rPr>
        <w:t>gel electrophoresis</w:t>
      </w:r>
      <w:r w:rsidR="005F4995" w:rsidRPr="00E97E17">
        <w:rPr>
          <w:rFonts w:ascii="Arial" w:hAnsi="Arial" w:cs="Arial" w:hint="eastAsia"/>
          <w:kern w:val="0"/>
          <w:szCs w:val="21"/>
        </w:rPr>
        <w:t xml:space="preserve">. </w:t>
      </w:r>
      <w:r w:rsidR="00720896" w:rsidRPr="00E97E17">
        <w:rPr>
          <w:rFonts w:ascii="Arial" w:hAnsi="Arial" w:cs="Arial" w:hint="eastAsia"/>
          <w:szCs w:val="21"/>
        </w:rPr>
        <w:t>N</w:t>
      </w:r>
      <w:r w:rsidR="005F4995" w:rsidRPr="00E97E17">
        <w:rPr>
          <w:rFonts w:ascii="Arial" w:hAnsi="Arial" w:cs="Arial" w:hint="eastAsia"/>
          <w:szCs w:val="21"/>
          <w:vertAlign w:val="superscript"/>
        </w:rPr>
        <w:t>2</w:t>
      </w:r>
      <w:r w:rsidR="005F4995" w:rsidRPr="00E97E17">
        <w:rPr>
          <w:rFonts w:ascii="Arial" w:hAnsi="Arial" w:cs="Arial" w:hint="eastAsia"/>
          <w:kern w:val="0"/>
          <w:szCs w:val="21"/>
        </w:rPr>
        <w:t xml:space="preserve">: </w:t>
      </w:r>
      <w:r w:rsidR="00720896" w:rsidRPr="00E97E17">
        <w:rPr>
          <w:rFonts w:ascii="Arial" w:hAnsi="Arial" w:cs="Arial" w:hint="eastAsia"/>
          <w:kern w:val="0"/>
          <w:szCs w:val="21"/>
        </w:rPr>
        <w:t xml:space="preserve">No expected PCR product detected with </w:t>
      </w:r>
      <w:r w:rsidR="00720896" w:rsidRPr="00E97E17">
        <w:rPr>
          <w:rFonts w:ascii="Arial" w:hAnsi="Arial" w:cs="Arial"/>
          <w:kern w:val="0"/>
          <w:szCs w:val="21"/>
        </w:rPr>
        <w:t>gel electrophoresis</w:t>
      </w:r>
      <w:r w:rsidR="005F4995" w:rsidRPr="00E97E17">
        <w:rPr>
          <w:rFonts w:ascii="Arial" w:hAnsi="Arial" w:cs="Arial" w:hint="eastAsia"/>
          <w:kern w:val="0"/>
          <w:szCs w:val="21"/>
        </w:rPr>
        <w:t>. N</w:t>
      </w:r>
      <w:r w:rsidR="005F4995" w:rsidRPr="00E97E17">
        <w:rPr>
          <w:rFonts w:ascii="Arial" w:hAnsi="Arial" w:cs="Arial" w:hint="eastAsia"/>
          <w:szCs w:val="21"/>
          <w:vertAlign w:val="superscript"/>
        </w:rPr>
        <w:t>3</w:t>
      </w:r>
      <w:r w:rsidR="005F4995" w:rsidRPr="00E97E17">
        <w:rPr>
          <w:rFonts w:ascii="Arial" w:hAnsi="Arial" w:cs="Arial" w:hint="eastAsia"/>
          <w:kern w:val="0"/>
          <w:szCs w:val="21"/>
        </w:rPr>
        <w:t xml:space="preserve">: Theoretically, </w:t>
      </w:r>
      <w:r w:rsidR="00351DF1" w:rsidRPr="00E97E17">
        <w:rPr>
          <w:rFonts w:ascii="Arial" w:hAnsi="Arial" w:cs="Arial" w:hint="eastAsia"/>
          <w:kern w:val="0"/>
          <w:szCs w:val="21"/>
        </w:rPr>
        <w:t xml:space="preserve">when the primer set </w:t>
      </w:r>
      <w:r w:rsidR="004A3DA0">
        <w:rPr>
          <w:rFonts w:ascii="Arial" w:eastAsia="STXinwei" w:hAnsi="Arial" w:cs="Arial"/>
          <w:color w:val="000000"/>
          <w:kern w:val="24"/>
        </w:rPr>
        <w:t>EGE-LJL-034</w:t>
      </w:r>
      <w:r w:rsidR="004A3DA0" w:rsidRPr="00390C92">
        <w:rPr>
          <w:rFonts w:ascii="Arial" w:eastAsia="STXinwei" w:hAnsi="Arial" w:cs="Arial"/>
          <w:color w:val="000000"/>
          <w:kern w:val="24"/>
        </w:rPr>
        <w:t xml:space="preserve">-MSD-F2/ </w:t>
      </w:r>
      <w:r w:rsidR="004A3DA0">
        <w:rPr>
          <w:rFonts w:ascii="Arial" w:eastAsia="STXinwei" w:hAnsi="Arial" w:cs="Arial"/>
          <w:color w:val="000000"/>
          <w:kern w:val="24"/>
        </w:rPr>
        <w:t>EGE-LJL-034</w:t>
      </w:r>
      <w:r w:rsidR="004A3DA0" w:rsidRPr="00390C92">
        <w:rPr>
          <w:rFonts w:ascii="Arial" w:eastAsia="STXinwei" w:hAnsi="Arial" w:cs="Arial"/>
          <w:color w:val="000000"/>
          <w:kern w:val="24"/>
        </w:rPr>
        <w:t>-MSD-R2</w:t>
      </w:r>
      <w:r w:rsidR="00351DF1" w:rsidRPr="00E97E17">
        <w:rPr>
          <w:rFonts w:ascii="Arial" w:hAnsi="Arial" w:cs="Arial" w:hint="eastAsia"/>
          <w:kern w:val="0"/>
          <w:szCs w:val="21"/>
        </w:rPr>
        <w:t xml:space="preserve"> is used for PCR, the</w:t>
      </w:r>
      <w:r w:rsidR="00BB3269" w:rsidRPr="00E97E17">
        <w:rPr>
          <w:rFonts w:ascii="Arial" w:hAnsi="Arial" w:cs="Arial" w:hint="eastAsia"/>
          <w:kern w:val="0"/>
          <w:szCs w:val="21"/>
        </w:rPr>
        <w:t xml:space="preserve"> product of</w:t>
      </w:r>
      <w:r w:rsidR="00351DF1" w:rsidRPr="00E97E17">
        <w:rPr>
          <w:rFonts w:ascii="Arial" w:hAnsi="Arial" w:cs="Arial" w:hint="eastAsia"/>
          <w:kern w:val="0"/>
          <w:szCs w:val="21"/>
        </w:rPr>
        <w:t xml:space="preserve"> mutation allele could be </w:t>
      </w:r>
      <w:r w:rsidR="00351DF1" w:rsidRPr="00E97E17">
        <w:rPr>
          <w:rFonts w:ascii="Arial" w:hAnsi="Arial" w:cs="Arial"/>
          <w:kern w:val="0"/>
          <w:szCs w:val="21"/>
        </w:rPr>
        <w:t>amplified</w:t>
      </w:r>
      <w:r w:rsidR="00D67AE6" w:rsidRPr="00E97E17">
        <w:rPr>
          <w:rFonts w:ascii="Arial" w:hAnsi="Arial" w:cs="Arial" w:hint="eastAsia"/>
          <w:kern w:val="0"/>
          <w:szCs w:val="21"/>
        </w:rPr>
        <w:t xml:space="preserve">. But sometimes this PCR product is too long to be </w:t>
      </w:r>
      <w:r w:rsidR="00D67AE6" w:rsidRPr="00E97E17">
        <w:rPr>
          <w:rFonts w:ascii="Arial" w:hAnsi="Arial" w:cs="Arial"/>
          <w:kern w:val="0"/>
          <w:szCs w:val="21"/>
        </w:rPr>
        <w:t>amplified</w:t>
      </w:r>
      <w:r w:rsidR="00D67AE6" w:rsidRPr="00E97E17">
        <w:rPr>
          <w:rFonts w:ascii="Arial" w:hAnsi="Arial" w:cs="Arial" w:hint="eastAsia"/>
          <w:kern w:val="0"/>
          <w:szCs w:val="21"/>
        </w:rPr>
        <w:t xml:space="preserve">. So the result here is labeled as </w:t>
      </w:r>
      <w:r w:rsidR="00D67AE6" w:rsidRPr="00E97E17">
        <w:rPr>
          <w:rFonts w:ascii="Arial" w:hAnsi="Arial" w:cs="Arial"/>
          <w:kern w:val="0"/>
          <w:szCs w:val="21"/>
        </w:rPr>
        <w:t>“</w:t>
      </w:r>
      <w:r w:rsidR="00D67AE6" w:rsidRPr="00E97E17">
        <w:rPr>
          <w:rFonts w:ascii="Arial" w:hAnsi="Arial" w:cs="Arial" w:hint="eastAsia"/>
          <w:kern w:val="0"/>
          <w:szCs w:val="21"/>
        </w:rPr>
        <w:t>N</w:t>
      </w:r>
      <w:r w:rsidR="00D67AE6" w:rsidRPr="00E97E17">
        <w:rPr>
          <w:rFonts w:ascii="Arial" w:hAnsi="Arial" w:cs="Arial"/>
          <w:kern w:val="0"/>
          <w:szCs w:val="21"/>
        </w:rPr>
        <w:t>”</w:t>
      </w:r>
      <w:r w:rsidR="00D67AE6" w:rsidRPr="00E97E17">
        <w:rPr>
          <w:rFonts w:ascii="Arial" w:hAnsi="Arial" w:cs="Arial" w:hint="eastAsia"/>
          <w:kern w:val="0"/>
          <w:szCs w:val="21"/>
        </w:rPr>
        <w:t xml:space="preserve">. </w:t>
      </w:r>
      <w:proofErr w:type="spellStart"/>
      <w:r w:rsidR="00D67AE6" w:rsidRPr="00E97E17">
        <w:rPr>
          <w:rFonts w:ascii="Arial" w:hAnsi="Arial" w:cs="Arial" w:hint="eastAsia"/>
          <w:kern w:val="0"/>
          <w:szCs w:val="21"/>
        </w:rPr>
        <w:t>Mut</w:t>
      </w:r>
      <w:proofErr w:type="spellEnd"/>
      <w:r w:rsidR="00D67AE6" w:rsidRPr="00E97E17">
        <w:rPr>
          <w:rFonts w:ascii="Arial" w:hAnsi="Arial" w:cs="Arial" w:hint="eastAsia"/>
          <w:kern w:val="0"/>
          <w:szCs w:val="21"/>
        </w:rPr>
        <w:t>/</w:t>
      </w:r>
      <w:proofErr w:type="spellStart"/>
      <w:r w:rsidR="00D67AE6" w:rsidRPr="00E97E17">
        <w:rPr>
          <w:rFonts w:ascii="Arial" w:hAnsi="Arial" w:cs="Arial" w:hint="eastAsia"/>
          <w:kern w:val="0"/>
          <w:szCs w:val="21"/>
        </w:rPr>
        <w:t>Mut</w:t>
      </w:r>
      <w:proofErr w:type="spellEnd"/>
      <w:r w:rsidR="00720896" w:rsidRPr="00E97E17">
        <w:rPr>
          <w:rFonts w:ascii="Arial" w:hAnsi="Arial" w:cs="Arial"/>
          <w:kern w:val="0"/>
          <w:szCs w:val="21"/>
        </w:rPr>
        <w:t>:</w:t>
      </w:r>
      <w:r w:rsidR="00720896" w:rsidRPr="00E97E17">
        <w:rPr>
          <w:rFonts w:ascii="Arial" w:hAnsi="Arial" w:cs="Arial" w:hint="eastAsia"/>
          <w:kern w:val="0"/>
          <w:szCs w:val="21"/>
        </w:rPr>
        <w:t xml:space="preserve"> representing homozygous. </w:t>
      </w:r>
      <w:proofErr w:type="spellStart"/>
      <w:r w:rsidR="00D67AE6" w:rsidRPr="00E97E17">
        <w:rPr>
          <w:rFonts w:ascii="Arial" w:hAnsi="Arial" w:cs="Arial" w:hint="eastAsia"/>
          <w:kern w:val="0"/>
          <w:szCs w:val="21"/>
        </w:rPr>
        <w:t>Mut</w:t>
      </w:r>
      <w:proofErr w:type="spellEnd"/>
      <w:r w:rsidR="00720896" w:rsidRPr="00E97E17">
        <w:rPr>
          <w:rFonts w:ascii="Arial" w:hAnsi="Arial" w:cs="Arial" w:hint="eastAsia"/>
          <w:kern w:val="0"/>
          <w:szCs w:val="21"/>
        </w:rPr>
        <w:t xml:space="preserve">/+: representing heterozygous. +/+: </w:t>
      </w:r>
      <w:proofErr w:type="gramStart"/>
      <w:r w:rsidR="00720896" w:rsidRPr="00E97E17">
        <w:rPr>
          <w:rFonts w:ascii="Arial" w:hAnsi="Arial" w:cs="Arial" w:hint="eastAsia"/>
          <w:kern w:val="0"/>
          <w:szCs w:val="21"/>
        </w:rPr>
        <w:t>representing</w:t>
      </w:r>
      <w:proofErr w:type="gramEnd"/>
      <w:r w:rsidR="00720896" w:rsidRPr="00E97E17">
        <w:rPr>
          <w:rFonts w:ascii="Arial" w:hAnsi="Arial" w:cs="Arial" w:hint="eastAsia"/>
          <w:kern w:val="0"/>
          <w:szCs w:val="21"/>
        </w:rPr>
        <w:t xml:space="preserve"> wild type.</w:t>
      </w:r>
      <w:bookmarkStart w:id="23" w:name="_GoBack"/>
      <w:bookmarkEnd w:id="23"/>
    </w:p>
    <w:bookmarkEnd w:id="22"/>
    <w:sectPr w:rsidR="00720896" w:rsidRPr="00E97E17" w:rsidSect="000B2BD3">
      <w:headerReference w:type="default" r:id="rId18"/>
      <w:headerReference w:type="first" r:id="rId19"/>
      <w:pgSz w:w="11906" w:h="16838"/>
      <w:pgMar w:top="1440" w:right="1800" w:bottom="1440" w:left="1800" w:header="851" w:footer="992" w:gutter="0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F87D97" w14:textId="77777777" w:rsidR="00E76889" w:rsidRDefault="00E76889">
      <w:r>
        <w:separator/>
      </w:r>
    </w:p>
  </w:endnote>
  <w:endnote w:type="continuationSeparator" w:id="0">
    <w:p w14:paraId="2BF87D98" w14:textId="77777777" w:rsidR="00E76889" w:rsidRDefault="00E76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STXinwei">
    <w:altName w:val="Brush Script MT Italic"/>
    <w:charset w:val="86"/>
    <w:family w:val="auto"/>
    <w:pitch w:val="variable"/>
    <w:sig w:usb0="00000000" w:usb1="080E0000" w:usb2="00000010" w:usb3="00000000" w:csb0="0004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F87D95" w14:textId="77777777" w:rsidR="00E76889" w:rsidRDefault="00E76889">
      <w:r>
        <w:separator/>
      </w:r>
    </w:p>
  </w:footnote>
  <w:footnote w:type="continuationSeparator" w:id="0">
    <w:p w14:paraId="2BF87D96" w14:textId="77777777" w:rsidR="00E76889" w:rsidRDefault="00E768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F87D99" w14:textId="77777777" w:rsidR="00E76889" w:rsidRDefault="00E76889">
    <w:pPr>
      <w:pStyle w:val="Header"/>
      <w:pBdr>
        <w:bottom w:val="none" w:sz="0" w:space="0" w:color="auto"/>
      </w:pBdr>
      <w:jc w:val="left"/>
    </w:pPr>
    <w:r>
      <w:rPr>
        <w:noProof/>
        <w:lang w:eastAsia="en-US"/>
      </w:rPr>
      <mc:AlternateContent>
        <mc:Choice Requires="wpg">
          <w:drawing>
            <wp:anchor distT="0" distB="9906" distL="114300" distR="540258" simplePos="0" relativeHeight="251658240" behindDoc="0" locked="0" layoutInCell="1" allowOverlap="1" wp14:anchorId="2BF87D9B" wp14:editId="2BF87D9C">
              <wp:simplePos x="0" y="0"/>
              <wp:positionH relativeFrom="column">
                <wp:posOffset>-609600</wp:posOffset>
              </wp:positionH>
              <wp:positionV relativeFrom="paragraph">
                <wp:posOffset>-302260</wp:posOffset>
              </wp:positionV>
              <wp:extent cx="9295501" cy="982344"/>
              <wp:effectExtent l="0" t="25400" r="1270" b="34290"/>
              <wp:wrapSquare wrapText="bothSides"/>
              <wp:docPr id="9" name="组合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9295501" cy="982344"/>
                        <a:chOff x="0" y="5886450"/>
                        <a:chExt cx="9295501" cy="982344"/>
                      </a:xfrm>
                    </wpg:grpSpPr>
                    <pic:pic xmlns:pic="http://schemas.openxmlformats.org/drawingml/2006/picture">
                      <pic:nvPicPr>
                        <pic:cNvPr id="12" name="Picture 12" descr="F:\所有宣传资料\百奥赛图斜面\Logo\英文 logo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000428" y="5886450"/>
                          <a:ext cx="3302744" cy="896036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  <wps:wsp>
                      <wps:cNvPr id="16" name="任意多边形 6"/>
                      <wps:cNvSpPr/>
                      <wps:spPr>
                        <a:xfrm>
                          <a:off x="0" y="6002338"/>
                          <a:ext cx="8656638" cy="855662"/>
                        </a:xfrm>
                        <a:custGeom>
                          <a:avLst/>
                          <a:gdLst>
                            <a:gd name="connsiteX0" fmla="*/ 0 w 8621486"/>
                            <a:gd name="connsiteY0" fmla="*/ 570016 h 779767"/>
                            <a:gd name="connsiteX1" fmla="*/ 4275117 w 8621486"/>
                            <a:gd name="connsiteY1" fmla="*/ 748146 h 779767"/>
                            <a:gd name="connsiteX2" fmla="*/ 8621486 w 8621486"/>
                            <a:gd name="connsiteY2" fmla="*/ 0 h 77976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8621486" h="779767">
                              <a:moveTo>
                                <a:pt x="0" y="570016"/>
                              </a:moveTo>
                              <a:cubicBezTo>
                                <a:pt x="1419101" y="706582"/>
                                <a:pt x="2838203" y="843149"/>
                                <a:pt x="4275117" y="748146"/>
                              </a:cubicBezTo>
                              <a:cubicBezTo>
                                <a:pt x="5712031" y="653143"/>
                                <a:pt x="7720941" y="59377"/>
                                <a:pt x="8621486" y="0"/>
                              </a:cubicBezTo>
                            </a:path>
                          </a:pathLst>
                        </a:custGeom>
                        <a:noFill/>
                        <a:ln w="63500">
                          <a:solidFill>
                            <a:srgbClr val="CCFF33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  <wps:wsp>
                      <wps:cNvPr id="17" name="TextBox 1"/>
                      <wps:cNvSpPr txBox="1">
                        <a:spLocks noChangeArrowheads="1"/>
                      </wps:cNvSpPr>
                      <wps:spPr bwMode="auto">
                        <a:xfrm>
                          <a:off x="6223372" y="6489700"/>
                          <a:ext cx="3072129" cy="37909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EF39C" w14:textId="77777777" w:rsidR="00E76889" w:rsidRDefault="00E76889" w:rsidP="004454F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Verdana" w:eastAsia="SimSun" w:hAnsi="Verdana" w:cs="Arial"/>
                                <w:i/>
                                <w:iCs/>
                                <w:color w:val="DA8200"/>
                                <w:kern w:val="24"/>
                                <w:sz w:val="18"/>
                                <w:szCs w:val="18"/>
                              </w:rPr>
                              <w:t>Developing Gene-targeted Animal models</w:t>
                            </w:r>
                          </w:p>
                          <w:p w14:paraId="74F46E67" w14:textId="77777777" w:rsidR="00E76889" w:rsidRDefault="00E76889" w:rsidP="004454F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Verdana" w:eastAsia="SimSun" w:hAnsi="Verdana" w:cs="Arial"/>
                                <w:i/>
                                <w:iCs/>
                                <w:color w:val="DA8200"/>
                                <w:kern w:val="24"/>
                                <w:sz w:val="18"/>
                                <w:szCs w:val="18"/>
                              </w:rPr>
                              <w:t xml:space="preserve"> To advance life science researches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  <wps:wsp>
                      <wps:cNvPr id="18" name="任意多边形 7"/>
                      <wps:cNvSpPr/>
                      <wps:spPr>
                        <a:xfrm>
                          <a:off x="0" y="5886450"/>
                          <a:ext cx="8656638" cy="971550"/>
                        </a:xfrm>
                        <a:custGeom>
                          <a:avLst/>
                          <a:gdLst>
                            <a:gd name="connsiteX0" fmla="*/ 0 w 8478981"/>
                            <a:gd name="connsiteY0" fmla="*/ 985652 h 1127985"/>
                            <a:gd name="connsiteX1" fmla="*/ 3883231 w 8478981"/>
                            <a:gd name="connsiteY1" fmla="*/ 1045028 h 1127985"/>
                            <a:gd name="connsiteX2" fmla="*/ 8478981 w 8478981"/>
                            <a:gd name="connsiteY2" fmla="*/ 0 h 112798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8478981" h="1127985">
                              <a:moveTo>
                                <a:pt x="0" y="985652"/>
                              </a:moveTo>
                              <a:cubicBezTo>
                                <a:pt x="1235034" y="1097477"/>
                                <a:pt x="2470068" y="1209303"/>
                                <a:pt x="3883231" y="1045028"/>
                              </a:cubicBezTo>
                              <a:cubicBezTo>
                                <a:pt x="5296394" y="880753"/>
                                <a:pt x="7340929" y="3958"/>
                                <a:pt x="8478981" y="0"/>
                              </a:cubicBezTo>
                            </a:path>
                          </a:pathLst>
                        </a:custGeom>
                        <a:noFill/>
                        <a:ln w="63500">
                          <a:solidFill>
                            <a:srgbClr val="3366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wpg:wgp>
                </a:graphicData>
              </a:graphic>
            </wp:anchor>
          </w:drawing>
        </mc:Choice>
        <mc:Fallback>
          <w:pict>
            <v:group id="组合 8" o:spid="_x0000_s1026" style="position:absolute;margin-left:-48pt;margin-top:-23.8pt;width:507.75pt;height:43.45pt;z-index:251658240;mso-wrap-distance-right:42.54pt;mso-wrap-distance-bottom:.78pt" coordorigin=",58864" coordsize="92951,971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i0AyuKBgAAKRQAAA4AAABkcnMvZTJvRG9jLnhtbOxYS2/URhy/V+p3&#10;GPlYiazfL7FBEFhUKW0joBKVcpkdz65dbI819mY3PfWA1KIe2hMShUoVLddKPXCoaPk0JKTfov95&#10;2Ot9lACHnDhkM+OZ/+v3f9qXryyKHB1RXmesHBrWjmkgWhKWZOV0aHx5Z3QpNFDd4DLBOSvp0Dim&#10;tXFl9+OPLs+rmNosZXlCOQImZR3Pq6GRNk0VDwY1SWmB6x1W0RIOJ4wXuIEtnw4SjufAvcgHtmn6&#10;gznjScUZoXUNT6+rQ2NX8p9MKGm+mExq2qB8aIBujfzl8ncsfge7l3E85bhKM6LVwO+hRYGzEoR2&#10;rK7jBqMZzzZYFRnhrGaTZoewYsAmk4xQaQNYY5lr1tzkbFZJW6bxfFp1MAG0azi9N1vy+dEBR1ky&#10;NCIDlbgAF71+cf/kp+9RKLCZV9MYrtzk1e3qgOsHU7UT5i4mvBD/wRC0kKged6jSRYMIPIzsyLNC&#10;z0AEzqLA8jwNO0nBN0syLwx9d3l2483kg1b4QOjYqVRlJIY/DRWsNqA6P6SAqplxamgmxVvxKDC/&#10;N6sugVcr3GTjLM+aYxmh4D+hVHl0kJEDrjZL1C27hR2OhVQkniS0JhCko/jw9MG3p08enPzx26u/&#10;fz17fv/04aPD149enjx7dvb88cnjl6cPn/z7y9PDfTZlh2c//Hn68DuUw3rn62oq3CcEC1lKMhbI&#10;7DNyr0Yl20txOaVX6wpSBBIXtGgfcc7mKcVJLR4Dk8EqF7ldsWacZ9Uoy3MRCGKtcQMD1qJ0C/Qq&#10;A64zMito2aiU5jQHCFlZp1lVG4jHtBhTiFD+aSIVwnHNyS3QG5SDdcNpQ1KxnIAS+jmER3cgNV4q&#10;KcypIZrReP4ZSyDg8axhMnnXotkyTdO1oYBB3K4EZxvZjmPageuqyA4j33R8CVgbmgA4r5ublBVI&#10;LMACUFpKwkf7tVAf1GyvCANKJnBsMRdKavhBZ5GMUCPrFl7YbQD8TmXgdoorCtoItr2A9NuAfPXi&#10;xen9H09+//ns5V8n/zxF0jZ9uasGtYRS6L4GHhRbgM03TdtxZCnBcQtb6Hu+Dw9lQQg92NhrsJGZ&#10;gk3wbaGC2poAaOLRNNGlirCyrLOG3gVpkyKHyv3JAJlojkLfttxQarzl+lf9615gmpaPUhQEUeAH&#10;QpMtJHchQzoJrh14lhWcL6dPFLih5Z4vB7K/k6OtOF9On8hcMQUCrIMNpyrocEwWpYYSVggKgSja&#10;wu6K1aIg93EFL7ZbwE3FLFCJ2+cQg/V9YlVMJNVbEINJfeI2QqRkMAr+awtETonunsvu3kC9gDwz&#10;EHT3sfIl1GNhuDQPlmg+NNrwQOnQ0G4XxwU7oneYvNj0+pIMEG358gqZjTNyjX7TJ7BcK7JMZXdg&#10;+l4o1QZYJTs7dELbdKRhoetYbqQVlKc6qOSpipUW7BVB28R6gQV8lVjfA8ZOn3EQ2GbkqlMvcgId&#10;4kqnDgkAu/NuT6AoUACaqlQtkAL/XoZ2VQvHeSng9R3PVPFUszxL2t5Q8+l4L+foCIO79vZGI0fq&#10;Cdx612CXQ3BBV29Li1w1xzkVjsnLW3QC8woEqS0jVk6KtGOLCYE+YqmjFCdUSQN9QCMVvB2FNEoy&#10;FJxV89C8NQMxhW7yVmz0fUFK5aDZKaZNfxNxRyEls7LpiIusZHybZTlYpSWr+y1IChqB0pglx9DX&#10;cElSBllAGi4pxBH0jYtqIEHbQO5Awb/GFkjqLZSALiMaB2oW8FhMF8L6ulobSTbmjx6psuGturdv&#10;Q+cJVBnx3TCCLFZZ0bYhxwys0IJ0FHOp44dOFyFtK2tb87t27zYPIs/2pI29DCmgXXGUZwVUIRGU&#10;WikxcN0oE3Awjhuc5Wq9PRmaxXgBF5ceVzBehTFmlMmpon8kM+kC3Q99Xb1HrM8Psu70fKlNUFPO&#10;/8wPW8eulflh+UIBYLWO61en95sf3CCMQj1tbowbK/NDFHq+Z0PTtSw7gI0Ksg2alQHCCUPHdizR&#10;2N8sCKp2Nw1YJrwd2eH5kvrTgOZ/vqQ+kRghetYAsB9miM0ZQntOzBAtWCIRlxOC6rBqEFZRogv4&#10;8sq2bm7Z0D4deKuAsmSZUeCudmzbhUrmq7cSaPuRAxOFLBtKnA4tTS0jRktdlbW6U7SeHflOpCSH&#10;oRl4K5wDxzXhXV5ydiJPD/V6jGjBuOgxwnF8fzTSFn4YIy5kjJBfXOB7lJyf9Lcz8cGrv5fDyfIL&#10;3+5/AAAA//8DAFBLAwQUAAYACAAAACEAWGCzG7oAAAAiAQAAGQAAAGRycy9fcmVscy9lMm9Eb2Mu&#10;eG1sLnJlbHOEj8sKwjAQRfeC/xBmb9O6EJGmbkRwK/UDhmSaRpsHSRT79wbcKAgu517uOUy7f9qJ&#10;PSgm452ApqqBkZNeGacFXPrjagssZXQKJ+9IwEwJ9t1y0Z5pwlxGaTQhsUJxScCYc9hxnuRIFlPl&#10;A7nSDD5azOWMmgeUN9TE13W94fGTAd0Xk52UgHhSDbB+DsX8n+2HwUg6eHm35PIPBTe2uAsQo6Ys&#10;wJIy+A6b6hpIA+9a/vVZ9wIAAP//AwBQSwMEFAAGAAgAAAAhAOspIwviAAAACgEAAA8AAABkcnMv&#10;ZG93bnJldi54bWxMj0Frg0AQhe+F/odlCr0lq7Wx0bqGENqeQqBJIfS20YlK3FlxN2r+faen9vaG&#10;93jzvWw1mVYM2LvGkoJwHoBAKmzZUKXg6/A+W4JwXlOpW0uo4IYOVvn9XabT0o70icPeV4JLyKVa&#10;Qe19l0rpihqNdnPbIbF3tr3Rns++kmWvRy43rXwKglga3RB/qHWHmxqLy/5qFHyMelxH4duwvZw3&#10;t+/DYnfchqjU48O0fgXhcfJ/YfjFZ3TImelkr1Q60SqYJTFv8SyeX2IQnEjCZAHipCBKIpB5Jv9P&#10;yH8AAAD//wMAUEsDBAoAAAAAAAAAIQDGvoGxPUkAAD1JAAAVAAAAZHJzL21lZGlhL2ltYWdlMS5q&#10;cGVn/9j/4AAQSkZJRgABAgEASABIAAD/4QkaRXhpZgAATU0AKgAAAAgABwESAAMAAAABAAEAAAEa&#10;AAUAAAABAAAAYgEbAAUAAAABAAAAagEoAAMAAAABAAIAAAExAAIAAAAcAAAAcgEyAAIAAAAUAAAA&#10;jodpAAQAAAABAAAApAAAANAACvyAAAAnEAAK/IAAACcQQWRvYmUgUGhvdG9zaG9wIENTMyBXaW5k&#10;b3dzADIwMTI6MDQ6MDEgMTQ6MzA6MDYAAAAAA6ABAAMAAAAB//8AAKACAAQAAAABAAABvqADAAQA&#10;AAABAAAAeQAAAAAAAAAGAQMAAwAAAAEABgAAARoABQAAAAEAAAEeARsABQAAAAEAAAEmASgAAwAA&#10;AAEAAgAAAgEABAAAAAEAAAEuAgIABAAAAAEAAAfkAAAAAAAAAEgAAAABAAAASAAAAAH/2P/gABBK&#10;RklGAAECAABIAEgAAP/tAAxBZG9iZV9DTQAC/+4ADkFkb2JlAGSAAAAAAf/bAIQADAgICAkIDAkJ&#10;DBELCgsRFQ8MDA8VGBMTFRMTGBEMDAwMDAwRDAwMDAwMDAwMDAwMDAwMDAwMDAwMDAwMDAwMDAEN&#10;CwsNDg0QDg4QFA4ODhQUDg4ODhQRDAwMDAwREQwMDAwMDBEMDAwMDAwMDAwMDAwMDAwMDAwMDAwM&#10;DAwMDAwM/8AAEQgAKwCgAwEiAAIRAQMRAf/dAAQACv/EAT8AAAEFAQEBAQEBAAAAAAAAAAMAAQIE&#10;BQYHCAkKCwEAAQUBAQEBAQEAAAAAAAAAAQACAwQFBgcICQoLEAABBAEDAgQCBQcGCAUDDDMBAAIR&#10;AwQhEjEFQVFhEyJxgTIGFJGhsUIjJBVSwWIzNHKC0UMHJZJT8OHxY3M1FqKygyZEk1RkRcKjdDYX&#10;0lXiZfKzhMPTdePzRieUpIW0lcTU5PSltcXV5fVWZnaGlqa2xtbm9jdHV2d3h5ent8fX5/cRAAIC&#10;AQIEBAMEBQYHBwYFNQEAAhEDITESBEFRYXEiEwUygZEUobFCI8FS0fAzJGLhcoKSQ1MVY3M08SUG&#10;FqKygwcmNcLSRJNUoxdkRVU2dGXi8rOEw9N14/NGlKSFtJXE1OT0pbXF1eX1VmZ2hpamtsbW5vYn&#10;N0dXZ3eHl6e3x//aAAwDAQACEQMRAD8A9VSTJJKXSTJ0lKSTJJKXSSSSUpJMnSUpJJJJSkkydJSk&#10;kydJSkkydJSkkkklP//Q9A+sObkYuIwY5LHXP2GwctEF/t/lv2qhb0qjqH1dsxqcy+rJzWAOzKi9&#10;9rHtLbHM2td7at/6K6rfV6lf+E/PW7mYlOZQ6i9u5jvDQgj6L2u/eas3D6BdhZX2inKJABGwsjdI&#10;IaLdr9rmt/qKpPHmjzIyxAnEgRFn1YP3pwElhB47rijVeT53R1H6yfUX6wU4PUcl+TgWlhcwvdbW&#10;+h7vSN2O24l+PkU/n1f+fa/TtXW/XG/pQ6jj0ZnU+r4V5oL209KdYGuYH7Tbcyiq73tf7ERv1Gfm&#10;deZ1vr+f+0baS04+NVV6FDNhL62lvq5FttddjvV2ep77P5/1Vc619Xeq5nWKerdK6qOmX1YzsV04&#10;zcjcxz23u/nba2t91bPzFoZskZ8JGsq9cq4eKSYRIvtejyeNmU4/VulDo/V+t5F9+bXTbT1Rz/s7&#10;qHBzsofrlVFXrei39Bsd63qfzVaJ9Ws7rP1gxundDd1LJxWfZcnNzc2t4OVaPtmRhY2PXk3b34/p&#10;elvfa3f7PToW+Pqr1/KysN/WevfbsXDyK8sY1eJXjl1lJ30brmWWO2Ns+mzZ70PG+oluF0/BZgdU&#10;fidV6e2+tnUK6mlr68i1+U+jJw7XWMuqY6z9H+l/nf0yiXKbhdQ+rPVOmivqmX1Hp3Usg4eRR1B4&#10;vsbY6u2+i/GyNtdle12PssrfvZ+k/wC263R+kdS+tPTqeudR611DDdm7rKMTp94opqqLj6NR2Vud&#10;fbsH6S6z/i/zFq9P+rHUB1GnqXXerP6tfh7jhVilmNTW57fTstdTSX+vds9lb7H/AKJVmfVHrXTy&#10;+n6v9dd03pznusrwbMWrJbU6xxssbj2WOqfXRud7KUlIMvBz/qwzEyPt3UeqYI6g23JL3WZF1eOc&#10;e2g12+n/AD+N9r2Xv/R+z9H+ifZ+kQvrF9e+m2dA6gzD+3UZRx7PQuGNfVtft9j/AF9jPR93+E3r&#10;WHRvrb9hNP8Azib9rNwsGV9hqgVBhY7G9D1Nvut/Tetv3/mKnl/VX62Z+NZhZ31m9TEyG+nkV14N&#10;VbnVu0trZaLXen6jPZv2pKav1s6LfV0fP+sFHWOqUZDMf12Y9WUWY7XBjdG0Nb9D876as5fTX/VL&#10;pvUOuVdT6l1K3HxX+nj5+Qb6d52+nY6rbU72vb+//NeqtzrXSR1TouV0ltn2duTSaRZt37QRE7Nz&#10;N/8Anq1m4ePnYl2FlM9THya3VWskiWPGx43N9zUlPNs+pvVXMGTd9ZepjqhG42MsYMUWx26b6ban&#10;Y+//AAP56zsDrfV/rU3pXTG5T+luvw78vqeRiwLX+hf+zfSxLnB32b1b2vyHv2f8GtJv1V+s9VYw&#10;6frRezp7R6bGHGpdkiqNnp/tCWv9XZ/2p9H1FYyfqdQzEwK+jZVnScvpVbqcPKra2z2Pj1q8uiz9&#10;HlMte31vf/2o/SpKaVvQMHoeVgZOX1/rT/Wy6aKKrcp1tdlzzNVGRWyr+Zs2fpN3sWDv6D/5efWr&#10;/OyP/eZdDZ9UvrHmZODZ1T6wNzMfByqswUDCrqLn0nc1vq1Xbm8ov7B+vH/z0s/9x1P/AKWSU848&#10;0XY2Hh9N6x1wty+q41GTdl221XNY+nLd6eLbbVV7HuZvuZ+k/wAF/wAGtfqn1e6l0Dp2T1npfXeo&#10;35GBW7Idj9Qu+049tdQ9W6mypzGOb6tbNnqVv3q+36s9byDiO6t1kZzsLNqzaiMVlOlTLqn0forf&#10;8L6+/wBX/B+mtnq2B+0ulZnTt/pfbKLcf1I3bfVY6rfslm/Zv/fSUmxb2ZONVkMkMuY2xs8w4bx+&#10;VFQMLH+y4dGLu3+hWyvfETsaGbtvu27tqOkp/9H1VJJJJSkkkklKSSSSUpJJJJSkkkklKSSSSUpJ&#10;JJJSkkkklKSSSSUpJJJJT//Z/+0OElBob3Rvc2hvcCAzLjAAOEJJTQQEAAAAAAAHHAIAAAIAPQA4&#10;QklNBCUAAAAAABCqhx1jbXgLPKOO3svJF0bxOEJJTQPtAAAAAAAQAEgAAAABAAIASAAAAAEAAjhC&#10;SU0EJgAAAAAADgAAAAAAAAAAAAA/gAAAOEJJTQQNAAAAAAAEAAAAHjhCSU0EGQAAAAAABAAAAB44&#10;QklNA/MAAAAAAAkAAAAAAAAAAAEAOEJJTQQKAAAAAAABAAA4QklNJxAAAAAAAAoAAQAAAAAAAAAC&#10;OEJJTQP1AAAAAABIAC9mZgABAGxmZgAGAAAAAAABAC9mZgABAKGZmgAGAAAAAAABADIAAAABAFoA&#10;AAAGAAAAAAABADUAAAABAC0AAAAGAAAAAAABOEJJTQP4AAAAAABwAAD/////////////////////&#10;////////A+gAAAAA/////////////////////////////wPoAAAAAP//////////////////////&#10;//////8D6AAAAAD/////////////////////////////A+gAADhCSU0EAAAAAAAAAgABOEJJTQQC&#10;AAAAAAAEAAAAADhCSU0EMAAAAAAAAgEBOEJJTQQtAAAAAAAGAAEAAAAEOEJJTQQIAAAAAAAQAAAA&#10;AQAAAkAAAAJAAAAAADhCSU0EHgAAAAAABAAAAAA4QklNBBoAAAAAA0MAAAAGAAAAAAAAAAAAAAB5&#10;AAABvgAAAAcAbABvAGcAbwAgAEUATgAAAAEAAAAAAAAAAAAAAAAAAAAAAAAAAQAAAAAAAAAAAAAB&#10;vgAAAHkAAAAAAAAAAAAAAAAAAAAAAQAAAAAAAAAAAAAAAAAAAAAAAAAQAAAAAQAAAAAAAG51bGwA&#10;AAACAAAABmJvdW5kc09iamMAAAABAAAAAAAAUmN0MQAAAAQAAAAAVG9wIGxvbmcAAAAAAAAAAExl&#10;ZnRsb25nAAAAAAAAAABCdG9tbG9uZwAAAHkAAAAAUmdodGxvbmcAAAG+AAAABnNsaWNlc1ZsTHMA&#10;AAABT2JqYwAAAAEAAAAAAAVzbGljZQAAABIAAAAHc2xpY2VJRGxvbmcAAAAAAAAAB2dyb3VwSURs&#10;b25nAAAAAAAAAAZvcmlnaW5lbnVtAAAADEVTbGljZU9yaWdpbgAAAA1hdXRvR2VuZXJhdGVkAAAA&#10;AFR5cGVlbnVtAAAACkVTbGljZVR5cGUAAAAASW1nIAAAAAZib3VuZHNPYmpjAAAAAQAAAAAAAFJj&#10;dDEAAAAEAAAAAFRvcCBsb25nAAAAAAAAAABMZWZ0bG9uZwAAAAAAAAAAQnRvbWxvbmcAAAB5AAAA&#10;AFJnaHRsb25nAAABvgAAAAN1cmxURVhUAAAAAQAAAAAAAG51bGxURVhUAAAAAQAAAAAAAE1zZ2VU&#10;RVhUAAAAAQAAAAAABmFsdFRhZ1RFWFQAAAABAAAAAAAOY2VsbFRleHRJc0hUTUxib29sAQAAAAhj&#10;ZWxsVGV4dFRFWFQAAAABAAAAAAAJaG9yekFsaWduZW51bQAAAA9FU2xpY2VIb3J6QWxpZ24AAAAH&#10;ZGVmYXVsdAAAAAl2ZXJ0QWxpZ25lbnVtAAAAD0VTbGljZVZlcnRBbGlnbgAAAAdkZWZhdWx0AAAA&#10;C2JnQ29sb3JUeXBlZW51bQAAABFFU2xpY2VCR0NvbG9yVHlwZQAAAABOb25lAAAACXRvcE91dHNl&#10;dGxvbmcAAAAAAAAACmxlZnRPdXRzZXRsb25nAAAAAAAAAAxib3R0b21PdXRzZXRsb25nAAAAAAAA&#10;AAtyaWdodE91dHNldGxvbmcAAAAAADhCSU0EKAAAAAAADAAAAAE/8AAAAAAAADhCSU0EEQAAAAAA&#10;AQEAOEJJTQQUAAAAAAAEAAAABDhCSU0EDAAAAAAIAAAAAAEAAACgAAAAKwAAAeAAAFCgAAAH5AAY&#10;AAH/2P/gABBKRklGAAECAABIAEgAAP/tAAxBZG9iZV9DTQAC/+4ADkFkb2JlAGSAAAAAAf/bAIQA&#10;DAgICAkIDAkJDBELCgsRFQ8MDA8VGBMTFRMTGBEMDAwMDAwRDAwMDAwMDAwMDAwMDAwMDAwMDAwM&#10;DAwMDAwMDAENCwsNDg0QDg4QFA4ODhQUDg4ODhQRDAwMDAwREQwMDAwMDBEMDAwMDAwMDAwMDAwM&#10;DAwMDAwMDAwMDAwMDAwM/8AAEQgAKwCgAwEiAAIRAQMRAf/dAAQACv/EAT8AAAEFAQEBAQEBAAAA&#10;AAAAAAMAAQIEBQYHCAkKCwEAAQUBAQEBAQEAAAAAAAAAAQACAwQFBgcICQoLEAABBAEDAgQCBQcG&#10;CAUDDDMBAAIRAwQhEjEFQVFhEyJxgTIGFJGhsUIjJBVSwWIzNHKC0UMHJZJT8OHxY3M1FqKygyZE&#10;k1RkRcKjdDYX0lXiZfKzhMPTdePzRieUpIW0lcTU5PSltcXV5fVWZnaGlqa2xtbm9jdHV2d3h5en&#10;t8fX5/cRAAICAQIEBAMEBQYHBwYFNQEAAhEDITESBEFRYXEiEwUygZEUobFCI8FS0fAzJGLhcoKS&#10;Q1MVY3M08SUGFqKygwcmNcLSRJNUoxdkRVU2dGXi8rOEw9N14/NGlKSFtJXE1OT0pbXF1eX1VmZ2&#10;hpamtsbW5vYnN0dXZ3eHl6e3x//aAAwDAQACEQMRAD8A9VSTJJKXSTJ0lKSTJJKXSSSSUpJMnSUp&#10;JJJJSkkydJSkkydJSkkydJSkkkklP//Q9A+sObkYuIwY5LHXP2GwctEF/t/lv2qhb0qjqH1dsxqc&#10;y+rJzWAOzKi99rHtLbHM2td7at/6K6rfV6lf+E/PW7mYlOZQ6i9u5jvDQgj6L2u/eas3D6BdhZX2&#10;inKJABGwsjdIIaLdr9rmt/qKpPHmjzIyxAnEgRFn1YP3pwElhB47rijVeT53R1H6yfUX6wU4PUcl&#10;+TgWlhcwvdbW+h7vSN2O24l+PkU/n1f+fa/TtXW/XG/pQ6jj0ZnU+r4V5oL209KdYGuYH7Tbcyiq&#10;73tf7ERv1GfmdeZ1vr+f+0baS04+NVV6FDNhL62lvq5FttddjvV2ep77P5/1Vc619Xeq5nWKerdK&#10;6qOmX1YzsV04zcjcxz23u/nba2t91bPzFoZskZ8JGsq9cq4eKSYRIvtejyeNmU4/VulDo/V+t5F9&#10;+bXTbT1Rz/s7qHBzsofrlVFXrei39Bsd63qfzVaJ9Ws7rP1gxundDd1LJxWfZcnNzc2t4OVaPtmR&#10;hY2PXk3b34/pelvfa3f7PToW+Pqr1/KysN/WevfbsXDyK8sY1eJXjl1lJ30brmWWO2Ns+mzZ70PG&#10;+oluF0/BZgdUfidV6e2+tnUK6mlr68i1+U+jJw7XWMuqY6z9H+l/nf0yiXKbhdQ+rPVOmivqmX1H&#10;p3Usg4eRR1B4vsbY6u2+i/GyNtdle12PssrfvZ+k/wC263R+kdS+tPTqeudR611DDdm7rKMTp94o&#10;pqqLj6NR2VudfbsH6S6z/i/zFq9P+rHUB1GnqXXerP6tfh7jhVilmNTW57fTstdTSX+vds9lb7H/&#10;AKJVmfVHrXTy+n6v9dd03pznusrwbMWrJbU6xxssbj2WOqfXRud7KUlIMvBz/qwzEyPt3UeqYI6g&#10;23JL3WZF1eOce2g12+n/AD+N9r2Xv/R+z9H+ifZ+kQvrF9e+m2dA6gzD+3UZRx7PQuGNfVtft9j/&#10;AF9jPR93+E3rWHRvrb9hNP8Azib9rNwsGV9hqgVBhY7G9D1Nvut/Tetv3/mKnl/VX62Z+NZhZ31m&#10;9TEyG+nkV14NVbnVu0trZaLXen6jPZv2pKav1s6LfV0fP+sFHWOqUZDMf12Y9WUWY7XBjdG0Nb9D&#10;876as5fTX/VLpvUOuVdT6l1K3HxX+nj5+Qb6d52+nY6rbU72vb+//NeqtzrXSR1TouV0ltn2duTS&#10;aRZt37QRE7NzN/8Anq1m4ePnYl2FlM9THya3VWskiWPGx43N9zUlPNs+pvVXMGTd9ZepjqhG42Ms&#10;YMUWx26b6banY+//AAP56zsDrfV/rU3pXTG5T+luvw78vqeRiwLX+hf+zfSxLnB32b1b2vyHv2f8&#10;GtJv1V+s9VYw6frRezp7R6bGHGpdkiqNnp/tCWv9XZ/2p9H1FYyfqdQzEwK+jZVnScvpVbqcPKra&#10;2z2Pj1q8uiz9HlMte31vf/2o/SpKaVvQMHoeVgZOX1/rT/Wy6aKKrcp1tdlzzNVGRWyr+Zs2fpN3&#10;sWDv6D/5efWr/OyP/eZdDZ9UvrHmZODZ1T6wNzMfByqswUDCrqLn0nc1vq1Xbm8ov7B+vH/z0s/9&#10;x1P/AKWSU8480XY2Hh9N6x1wty+q41GTdl221XNY+nLd6eLbbVV7HuZvuZ+k/wAF/wAGtfqn1e6l&#10;0Dp2T1npfXeo35GBW7Idj9Qu+049tdQ9W6mypzGOb6tbNnqVv3q+36s9byDiO6t1kZzsLNqzaiMV&#10;lOlTLqn0forf8L6+/wBX/B+mtnq2B+0ulZnTt/pfbKLcf1I3bfVY6rfslm/Zv/fSUmxb2ZONVkMk&#10;MuY2xs8w4bx+VFQMLH+y4dGLu3+hWyvfETsaGbtvu27tqOkp/9H1VJJJJSkkkklKSSSSUpJJJJSk&#10;kkklKSSSSUpJJJJSkkkklKSSSSUpJJJJT//ZOEJJTQQhAAAAAABVAAAAAQEAAAAPAEEAZABvAGIA&#10;ZQAgAFAAaABvAHQAbwBzAGgAbwBwAAAAEwBBAGQAbwBiAGUAIABQAGgAbwB0AG8AcwBoAG8AcAAg&#10;AEMAUwAzAAAAAQA4QklNBAYAAAAAAAcABgEBAAEBAP/hDpdodHRwOi8vbnMuYWRvYmUuY29tL3hh&#10;cC8xLjAvADw/eHBhY2tldCBiZWdpbj0i77u/IiBpZD0iVzVNME1wQ2VoaUh6cmVTek5UY3prYzlk&#10;Ij8+IDx4OnhtcG1ldGEgeG1sbnM6eD0iYWRvYmU6bnM6bWV0YS8iIHg6eG1wdGs9IkFkb2JlIFhN&#10;UCBDb3JlIDQuMS1jMDM2IDQ2LjI3NjcyMCwgTW9uIEZlYiAxOSAyMDA3IDIyOjQwOjA4ICAgICAg&#10;ICAiPiA8cmRmOlJERiB4bWxuczpyZGY9Imh0dHA6Ly93d3cudzMub3JnLzE5OTkvMDIvMjItcmRm&#10;LXN5bnRheC1ucyMiPiA8cmRmOkRlc2NyaXB0aW9uIHJkZjphYm91dD0iIiB4bWxuczp4YXA9Imh0&#10;dHA6Ly9ucy5hZG9iZS5jb20veGFwLzEuMC8iIHhtbG5zOmRjPSJodHRwOi8vcHVybC5vcmcvZGMv&#10;ZWxlbWVudHMvMS4xLyIgeG1sbnM6cGhvdG9zaG9wPSJodHRwOi8vbnMuYWRvYmUuY29tL3Bob3Rv&#10;c2hvcC8xLjAvIiB4bWxuczp4YXBNTT0iaHR0cDovL25zLmFkb2JlLmNvbS94YXAvMS4wL21tLyIg&#10;eG1sbnM6dGlmZj0iaHR0cDovL25zLmFkb2JlLmNvbS90aWZmLzEuMC8iIHhtbG5zOmV4aWY9Imh0&#10;dHA6Ly9ucy5hZG9iZS5jb20vZXhpZi8xLjAvIiB4YXA6Q3JlYXRlRGF0ZT0iMjAxMi0wMy0yOFQx&#10;Njo1ODozOCswODowMCIgeGFwOk1vZGlmeURhdGU9IjIwMTItMDQtMDFUMTQ6MzA6MDYrMDg6MDAi&#10;IHhhcDpNZXRhZGF0YURhdGU9IjIwMTItMDQtMDFUMTQ6MzA6MDYrMDg6MDAiIHhhcDpDcmVhdG9y&#10;VG9vbD0iQWRvYmUgUGhvdG9zaG9wIENTMyBXaW5kb3dzIiBkYzpmb3JtYXQ9ImltYWdlL2pwZWci&#10;IHBob3Rvc2hvcDpDb2xvck1vZGU9IjMiIHBob3Rvc2hvcDpIaXN0b3J5PSIiIHhhcE1NOkluc3Rh&#10;bmNlSUQ9InV1aWQ6RTBCMzcwRDZDMzdCRTExMUI1MzdFMUIxMjVCNjcxQjMiIHRpZmY6T3JpZW50&#10;YXRpb249IjEiIHRpZmY6WFJlc29sdXRpb249IjcyMDAwMC8xMDAwMCIgdGlmZjpZUmVzb2x1dGlv&#10;bj0iNzIwMDAwLzEwMDAwIiB0aWZmOlJlc29sdXRpb25Vbml0PSIyIiB0aWZmOk5hdGl2ZURpZ2Vz&#10;dD0iMjU2LDI1NywyNTgsMjU5LDI2MiwyNzQsMjc3LDI4NCw1MzAsNTMxLDI4MiwyODMsMjk2LDMw&#10;MSwzMTgsMzE5LDUyOSw1MzIsMzA2LDI3MCwyNzEsMjcyLDMwNSwzMTUsMzM0MzI7MEZFMTU3NzU4&#10;NkY5OTcxNkE3QUMwMUNCQzYwOUUwRUYiIGV4aWY6UGl4ZWxYRGltZW5zaW9uPSI0NDYiIGV4aWY6&#10;UGl4ZWxZRGltZW5zaW9uPSIxMjEiIGV4aWY6Q29sb3JTcGFjZT0iLTEiIGV4aWY6TmF0aXZlRGln&#10;ZXN0PSIzNjg2NCw0MDk2MCw0MDk2MSwzNzEyMSwzNzEyMiw0MDk2Miw0MDk2MywzNzUxMCw0MDk2&#10;NCwzNjg2NywzNjg2OCwzMzQzNCwzMzQzNywzNDg1MCwzNDg1MiwzNDg1NSwzNDg1NiwzNzM3Nywz&#10;NzM3OCwzNzM3OSwzNzM4MCwzNzM4MSwzNzM4MiwzNzM4MywzNzM4NCwzNzM4NSwzNzM4NiwzNzM5&#10;Niw0MTQ4Myw0MTQ4NCw0MTQ4Niw0MTQ4Nyw0MTQ4OCw0MTQ5Miw0MTQ5Myw0MTQ5NSw0MTcyOCw0&#10;MTcyOSw0MTczMCw0MTk4NSw0MTk4Niw0MTk4Nyw0MTk4OCw0MTk4OSw0MTk5MCw0MTk5MSw0MTk5&#10;Miw0MTk5Myw0MTk5NCw0MTk5NSw0MTk5Niw0MjAxNiwwLDIsNCw1LDYsNyw4LDksMTAsMTEsMTIs&#10;MTMsMTQsMTUsMTYsMTcsMTgsMjAsMjIsMjMsMjQsMjUsMjYsMjcsMjgsMzA7OUE3ODU3RjQ1MkY5&#10;NTc5Q0RGMUI3Q0UwNkQxRjZCMDgiLz4gPC9yZGY6UkRGPiA8L3g6eG1wbWV0YT4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8P3hwYWNrZXQgZW5k&#10;PSJ3Ij8+/+4AIUFkb2JlAGRAAAAAAQMAEAMCAwYAAAAAAAAAAAAAAAD/2wCEAAICAgICAgICAgID&#10;AgICAwQDAgIDBAUEBAQEBAUGBQUFBQUFBgYHBwgHBwYJCQoKCQkMDAwMDAwMDAwMDAwMDAwBAwMD&#10;BQQFCQYGCQ0KCQoNDw4ODg4PDwwMDAwMDw8MDAwMDAwPDAwMDAwMDAwMDAwMDAwMDAwMDAwMDAwM&#10;DAwMDP/CABEIAHkBvgMBEQACEQEDEQH/xADqAAEAAQMFAQAAAAAAAAAAAAAAAQIICQMEBgcKBQEB&#10;AQEBAAMBAQAAAAAAAAAAAAECAwUGBwQIEAABAQgCAQMDAgYDAQAAAAABABECAwQFBgcIEgkhECAx&#10;ExUZMEFQcIAiFBcyQhYYEQABAwMCAwUDBQoICgsAAAABAgMEABEFIQYxEgdBUWEiE3EyFBCBkRUI&#10;IKGx0SOT0zQWN0KS0jNDlNWWUHDhYnIkhZUXJ4DBUoKiU4NUdEWlEgABAwEEBggGAwAAAAAAAAAB&#10;ABECITFBEgNQYXGRoQQQIDBAgFGB0fDB4TJiEyJyI//aAAwDAQECEQMRAAAAz+AAAAAAAAAAAAAA&#10;AAAAAAAAAAAAAAAAAAAAAAAAAAAAAAAAAAAAAAAAAAAAAAAAAAAAAAAAAAAAAAAAAAAAAAAAAAAA&#10;AAAAAAAAAAAAAAAAAAAAAAEZQQQlU1Gs1StIkUAJACyCEgkKJBBCASFBBKiAkAAAAEkqAABpybL8&#10;OeBep/l+t7L16S94/F2f43t2h+D9mpje300Fkk3BpGslANYFC7QGqkm5JNqUrpkg1k1TQNQ1ADYq&#10;TVXTJAJIKjdJJWAADjfhOeOn+c/VezvpPl7gfsf7vJb9i9Q2PkvyZk/TPN5sfnHs1g83jXmjXwJL&#10;qU6jO5GrOZN5V1q5L7z8/M32YbOO15fr6znG1yqt8/8AjrdsxZK3aXnpdrvGSFizLOugV2hftvN4&#10;kzglzvs23XW+64sPWtRzSutOevsax8s+HHor3jlWoAALYfmfj7Jvh3q2S3+lPcPtdPLdAc+uED7f&#10;6TY3714H1f8AxL3P4nifJWd51Op8CXrVng0m0a9CvTjC+e/PTtnOsofTn31ZBxaPNJjpkVqdTGbj&#10;t6m9fmrkwLzrnr6cuB5YS8dM9fTEHnpx25ezmw1z51rPDs6txmrUpZWLeSXNmvPXoU6cqTHjnWyr&#10;JFvIAA608Dxxufzd6ly/fW6P6r7DcX9R/Zjm9y8P51/pfrXqu+Le52AeN/d3Idl6zxrOrKF+CcaX&#10;0Vb5SvnRxu5GZv8ANLormSEt2XpyajUw+Y36btc9YwKZ7Z7N8eLWYD8dvQpee1POxjXZ11mB1juR&#10;Lc83HZNXX6xVNLPrGMXO/Qp04wWgZ1bLbld1kAAaR0F6j+G1P5l4yOee2f6N8thA9+8Fku9Q8rlh&#10;8D5XE5nVhEfUr5xkIrpUuFZxpzddZHWcgDOATPXYM69X83VgZUkJ9eX0XXEGFlvNVrFBiOlsVzdN&#10;cq9xdEuBma1bPhl4stqtVqmedSc+XOh0yLWM6t7Ml2sgACkoWcxqRDGnSVZRZKyKpiSELJAQVKIS&#10;aKKYqIBFSQTCkQCoVELKiJRAqSIg1KAAAAAAAAAAAAAAAAAAAAAAAAAAAAAAAAAAAAAAAAAAAAAA&#10;AAAAAAAAAAAAAAAAAAAAAAAAAAAAAAAAAAAAAAAAAAAAAAAAAAAAAAAAAAAAAAAAAAAAAAAAAAAA&#10;AAAAAAAAAAAAAAAAAAAA/9oACAECAAEFAP5wvONXBiBC/uXFiI8D0H8QLqnJ+FLuv3/SoT1HqsOp&#10;KDZ1RmHJqlTEmigWpn8QrtUFNl61W41RjWZaLkRyl/Tk36NVpaadiuh03Fbf9jWEhq4rimIIIlMT&#10;CgmphTCiCwIFNb6PJhTD6B1fCa1cSuKCJXymFMK4riuCAI9D8sKYU1D35GiRBLuviJFt6ehTEtOX&#10;PJyb0tO1CdftyuPRob8YPwq1LCXmXjxXNc01BBAIIhEIlO/Hoz0BX7PejEPlPJweWJiJYj8s9CVy&#10;XJckCmo/Po8h77jp/wDmyc5IvwX6VWJmnxLZvFydffDnC0ZJ+LNT8aFAdrE19aO8gAgxEIJ1AgJq&#10;aiWooFNTVyTQvCank1NX7hFfHo1E+gKJRQCYEwIM9P3TE8PA95+K1bMrUxO44n4T1PsatQo1Fk5X&#10;jAuSQkYNUrb8yQES1eV59Agme1i8rz6NTU32fv6H2s9jU1Fq8pnn0e/Q8+gdYmrynnGp3wmFMTPV&#10;iYmJnoxMTPVnsYmJiZ7GejExM9We1nqQmf0Pf//aAAgBAwABBQD+cLfTiuXoGt9D7mJn67PViZ+s&#10;P0CE1ifnobqemYYD1YguGDUYcZA+g9jExM9rP0GJiZ+ixMTEz2MTEz9GI+HXZmO9Ffk5domIT0Zy&#10;dgPwS7EBFPm+KdeaA8xCIvqlGIj5TzjE4Ai95LyeCAaubF9RfUQiBPvNQKanCm+Q8ESGB8BPFpHh&#10;cguQTzvh0IkBCIjEXNpD65oRSnn2p0ePqL6i5ckffUf+AP8AfKPguS9OjTIiyMGWVSlvMN4uvSDx&#10;ehuucl9JfTX0mI+EX2r4B+V+zgTw8sTEFxQhrgnXGJ75BX/UIfL/AK/9XQnvliAXFcVwQgtTznFO&#10;veGJidT3vjwvqOzMF5x+WnzBUtWf8gciBU5twQ4MMxHpNzg46SiSiSgSj8POgD5HFEJjA6WJ4FeV&#10;5XlNKDxTSgSj6Ajih8vf3BiYmsTpTzvlhToLXz4auRXItJJQ+PK8p35e/QjyYiJ+nEKXkI8N6N9Z&#10;j8jHiPytPDiAYgWJqaE1F5F5qag8i8iU1B7w1Bi8Lwiz05IoJvj0BYuS5IlArkmpqa1BiYEWe135&#10;J/Qb6MQHsAZ7mexiZ/R5/9oACAEBAAEFAP5WNH8VLG+E0Nb5aE1p9GhrQmhNHp4XheECPY0JoTQm&#10;j1aE0NaE0JrqaF4K8Lx6tBCaE0JoTQmhNCaE0JoQITR732NnJ2WkoEXK9hQH6bf9o1WVr+5WtduT&#10;tkZpxTkeOCxNUeYl4A+5U0r7lTk5PSMR55/iYczKx3+YKjR5eXdgx5eZDV4TQV9xpzTUqaBDmZSY&#10;UGalY5cIY98RJuWgCJNycufudNX3Omr7lTlDmZeOi+A9GmJaAoUaDHcHEAl0FjR9ypwIqFOTs3LR&#10;HPuNOb9xpy+405fcJAmJOSMF/wC5U5Q52SjPrx77quGRtejXrkSvXzPYdwvCuuBlXF0leeI7htap&#10;2RcFPnp+izukO+9dm65yat8daso7IW4erXa4n8Wm2AV09aW29sULrJ2Lv/IVA6uKtWp/abfPfi7c&#10;fXZbmjm9mZFXtD958Qw9E9/LxvG9s/5vtvXzGM3kHeXfGvwOrvbWagVfrI2solK6zoF5Sth9PNTq&#10;k9GdTx8dsdVq8hmvd7TvM2xd4/i22vbauveZLw2I/FtteFonrPlHW2i7n79ZInsiW5197xZJcuLT&#10;jfPX13QTfKr5tqm1uyNB1jxhTH97t6KpJdXm28aW/FrteDgDUbMOMtaIXVntg7B/FrtevxabXFY1&#10;61tn7PyR2NQLpuPcg9Wu14NW6x9xaTLY72v2t0sv20bpot7W17tnZqbh24+3hjWq02qWVXbqodAh&#10;5Dx5jDYaHuTpjUtZ54RIzo1NyXGy1r9tBtZaGrFJPb5hUH8vmF1dPbnimPbvVVje5o8x1hTJkNm+&#10;vWzpDLu4gBeDwLp7JLPkMX7Ydu93z8/RtaMbUXFGDQCnnQ8Lit+WqFuafbMnSnIw7fMKuj8vuEyN&#10;1tm7R2eyLAB+hxebgNo7ZyHlkuvx7SsHqTx5SrlyAHWAtWw9ryeEOzDtgn5+78x41sqg4+sPi8sg&#10;XtSsb2Xjrc7GeUsPO9vuF34f5fsLL8v2F1ZvaxiC9bw3VaOxch5pdJPZrjOjXprF1cXTMVzVn3ZX&#10;tH/2lnx4caWmLKv2vWJO42yLZ92VYOOwofZ1fduUTXJ918HTvGdUxLrp3J8xj7DnXxqpduKvxsaf&#10;K8etPU6NavVTe9xSd09Xkv8A5u0enmSJHWjdOE+7EhRHnXXN4ciSey+3/bpYs9AsTUDN9u5vweCW&#10;hrS0nKep2vWaKiOtnT4h7rX09Z2EYMxdgTLMuAJfw3Abfy0FXnQ//TWp1h5bkMQ5oBLqmZiXkpbI&#10;N5wNrOyLtttir21kPA2XLTzZjJq21Z/809U9p0S99bvxraduj8a+ny/Gxp8qD17aoWrXd1AfyLsT&#10;FvqCdTeo4N189z4BeyXhGm3jGreJ8gUCJa1h5BmaxsRs5dWHpS6sd7kbOX1qb1v03G1X4sHazjPI&#10;GS7NomSe0a2KP/uftcVXyJ2kXbSuvbUW98BWj1vYiyjYOzO7WgMlsXVKZa/Zrr/DqFA7O8+QtKOv&#10;yX19q+UMa2plywr86/8AbfXq64GV+1imOjM/a4TpRfO4tzW45mftd4/7l7Xkcy9roGGdS9ptk84w&#10;wPpvAtwribJ9G7OflF1r+6nXNNZcuSQh9oOFXJ7HXZZslC0r0Yo2sUDO+ELO2CxvcWlW7msNxuZi&#10;7WoTtzZA7Przt/SKys4Yj1HGZe136f8AuXteX+5u11Yvy12eVDJm22IMrXTvp+5+d1bduC7NZOsC&#10;wL2x1gwe551q+kxBwglwkcHmcHm/SC4lBwhcXmMeTHm/TXAlGG08HguDzPphGG1CGwsKYVxKY8mF&#10;EEp5zkmFcFw8cCi41GGuLyLpK4L6fjg8zi8xhRdeK4vJhTCxjzOBZxTEXCuBJ/od/9oACAECAgY/&#10;APAy6xTLAalhlmF/6ST5RxDYUMwZbA+ZA4GqIzIENfaN+k5Z8rAv2TLeQBLbnQ5jOfUKEHgVEwAY&#10;algEi19CnIp8Wo8xlRAvIoH1gXHSUQPteqiTYFAQNgFzLDObS8mKBjERy7cQkY8HQ5XMZ7rX3o5Z&#10;UogMLR66RllgV9EYzDMdSxwPoSWO2qGVn5UBI3s7ryBQzI/bAV9bB80SSX2IkVFiGgK9xOImJ/ED&#10;2RPKxOYPylEKM8zKEQDdOPuojmc0xiLWGKXtav08uQ2uJfeiI/P3TlU0jd1LT4Sv/9oACAEDAgY/&#10;APA2xKd0z8CmianUdJklWlk5RiAFq2q2qwyJI3t9Owr1W70/ZhlVBlSNNS/1P8vJn4ozgBh6ATb1&#10;m6x0KyqFQoRDgjcnNdqY0JThB1Ts37WnS3dnv6HA4qka7U8xbrVdBV8L/wD/2gAIAQEBBj8A/wAV&#10;nH/CvHWtD81caNyBQ148Ktp8tri/dXGuP3HH5NCPueNcRVr693y8eNWvr3VxrjXEVxrjXGuPy6G/&#10;yWuL/Jx48K41xrjVr68a4/Jxrj93c8O2nH5L6Y8doXdeWQlCR4qPAUsL3JEUpJ5QUHnB/wBEg61M&#10;mw87EVCxyPUnS1LCGmUjUlxajZI9tfV8/qtiJEhLvoKMFfxiAvj5nGOdIGvG9qEXZHUDB7kn8nOr&#10;GQprLkpKQLkqYSorAHiKsRr29ld/jSTIebZCzZHqKCbka2BPhrQPx8fXgfUTr9+v16P+cT+OghqW&#10;0pazZKUqBJPsq3C3vKPADvotsyG3XWwVFCVAkDhcgUNSdbaDQmguQ6llPAKWba/PSlR30PJQbLU2&#10;oKAPGxtQFjXbSkhN7cR7deNH/XmAe0eom/zi+leafHt23cSP+unFMyG3vTFnClQUEjxtwpfoSWn+&#10;W3OlCwrlvwOnfWlG9fl5DTCrXIWoJ4+00W3pLTBT5uVSgDb56/X4/wCcT+Ov1+P+cTX69H/OJ/HS&#10;izIQ8lNucoUFAe23C9JHba4Hh4d9APvoY5hdPOoJ4cTc1zsOJebvy8zZ5hf2igPotVr8O09lFX3r&#10;6Wrl+OYve3KFgkHx1oWnMeb3fOm2nHWlutyG1ttkhxxCgoJPbcjTQUAZzHMdQPUTe1frzH5xP46/&#10;XmPzifx0kJnMFRICU86TcnQDjQS9KaZcB9xawk8O4mv16P8AnE0G2pTLrh91CFhR+gV40Lfdzc1k&#10;nPTiQkcy+8n+CkeKjoKXKnSX4mMK1LhYtpwpbaaGgUsJI5tBcg01ubczZbwVyYEBFrygD7x00Qe4&#10;a3rfPT3BxY+Ic3BhJUPEFkeiEylNKEf1FpseXn5b+FZTZ+58UvFbh28+qLkoT7SmlpW2rkK+VfmK&#10;VkXSrgb3FMzsTMkYiewoOMz4T6o7qSDoStopJI7NfbWK6Q9ccq7kVZV1uLs3e8oD1y8uyG4sywTc&#10;LJCW1AXudb1YX7iR2Gun+I6Y7mY25M21lJEvLLflyIqXGnY6m0i7C0kkE9tH/mhj7coBUcvkLm3f&#10;+Vry9UseP9r5D9LWX3DE32xnX8LEcmHGws5OakSgyOdaWit4DmSkEgdpFq6ndId/5uZuGdsnDKyu&#10;3MhkVEy2IhHwzkZ1arLVyOqBuokg6Xrr0zNy+QmMN7ZnExZct+QhLozbICkJcWoCybgEU90M6EOe&#10;nu9tDTe5N2stpfkR5EnlLUSA0QpK3rHzXSbHQeamd27qzeR28jJIDjMvcWffalkL1JcgtuJWyTf3&#10;VJBFO7p2fuKXnnMYgyy/hNwPmQlTWv5OG66S8qwNgEm/CovQf7QC1r3RMceibY3ZJaDMxyezzKVA&#10;yLKUpDbnKhVlFKdRyq8xrcHUvdF5DONb9PFYhCgh2bNc0ZjNlXarUnwBNZdjZbmUTtlt70vqfEyV&#10;YfCQVe8WjPujmXYXKVuFXdSX5PUWDDlOeZ2OrNznCk93Ml2xrKZh3qNDltYuI7KVGZy+QLjgZQVl&#10;KAXdVECw8a+1M/uNG4YqU4dj6vXlXJPOFCFJ5ywXyeVQ04eFdchkcrOyCGlYksfFyXnwklD9yEvK&#10;UQTbsq3CjraulCMfmchj2141hS2Ykt9hClfGIFyhtaQTbvFbM3B023hG27jMNifhMlFkTpUYOuX5&#10;kLCWFpBIueNEnqfjzbQXy+Q1HZaztbl+zXid9Pp3rtaROj5HIuZWamEfgEoUtST6vN5gsWFfvQgf&#10;74yH6Wt+wepm52tyP7lkxX8aWZb8pLIZDnOLvqVYnmHDurIdAvs3KlRJWOm/U+X3PjGficnkZ40c&#10;h41HK5dPmA5kpKlG/KdKa3Juvcb+3HMkgykHMbjkuvkui/njtO8zRPalQFu6n967SzmVzkXCEyHZ&#10;u3c2/KkEIAPqfVzji1uEdwQfZS+jnV0NI6jwIbkjAbjbQEDKtRf1lMlCQEtPtixIAAV2C4qVvfJR&#10;Bl8/kHfq7Z23OYI+OnrHl5u3027hSyNbeNTcrhslmn9vJkqVHdanHBYOGkq8zMd1Ja9Ytg6p5lKt&#10;UdyR1Hg4+SeZbkZWanuemrwWh2xvXl6oY4AixP1vke3j/S11s6Rbn3exP3h1AMz9m8qzNlOpjetF&#10;S0g+q44Vp84v5SKbQvqhj7oAuDl8ibm2pv6tfvPx3+98j+lr96OPH+18j+lrp7u7LdSoEvE7W3Li&#10;stlYqcpPcU5Ghy23nkBC3ClV0JIsa27sjb2fyGNlbpi4jEY5pmbIjsIkZCSmO0tSW1pAHMscxtwo&#10;gdU4BAOivrfIa+P87Qm4XfUbNz2+bkiRtwzIbmgukh154J1OlQdlddouYzG0EqSMltrN80pwRAsI&#10;dlYudxeKbH+GpBtbjWB3btyamdhNxwmMhjZKFAhTT7YcSDbgpN7KHEG4P3eBhtXESbkFCVY2HM0j&#10;na5vAKp1J5Ur1KlKNkhaRcD2eFbedxiUtx0xEIUygW9JxIsQR2a60k5TKNRHVaNtLI5lnvSOJ+ah&#10;hNx9MYe5o/OPX3LOiriOMC1itp8em44q3ujmKQbEioGf27kXtydL9xSVxsZkpABmQJFisxppQAko&#10;KQeRxKR/2TrxS9HWYz0daXIsptSgtpxPuONqJuCkgFPjXTXeswr+sJmMELJ86udxT8FSoqlrV2qc&#10;9LnPtraeW3ft/KbgZ3bOdgRW8YWwppTLZdKllwi9wLaVZPTvdShexVzxL/Rz1+7rdf8AHify6zkb&#10;CdONyPZqXAfZxYkuxUtJcdbUhC3ClRISlRBIGpFdbOu2Zxz0LFbnw8jBYqY6hSGpq1vfGSXYylaL&#10;Q24jkJF7HQ8K+0fP1JgbPybyQBzXDWYaULAceFdVupe7WUZWRtdzJ7lxokALKcjNnltCvTXf3EPK&#10;tp5TbgaSokKJ1HdrQPMBy9v4fCukHUzaiEYbI72VCyc1yMkNgScZPjMOveQAXcS6OYnjqa6GbIjS&#10;QMVuaTKzTjKQVNKkMlqOy4XBoQBJVYA63vXTjaOEx7UEM4WJKy5aABfyElpLsp1ShqoqcUo3PZWu&#10;v4aKVBKkq0Uki4IrceGjxm4wzGOlRlGMhDayXWlJSAQLXBOl66l7Y6h7Un5eLkHfgc7FhltEyLk4&#10;KihBV6pCSjlUsfRST/w53bcpF1KVEF//AB1r063Xbt80T+XWwt07RwWSwcTAsRIElnIqbU4txcpC&#10;hyhskC3DU1H7B6aNO2/KK4gXPEV1kSVcyfrXdCgLDiWo34KHDWt57pjECVt7CzJ8YlKlgLZaUu/K&#10;NTw4V1a6rZyKifldsqRE29NeIdUh3JuvLlugKupKwGkAHiAT40FFRN7eY8fvaVqSQRZKeAUe43rp&#10;hltqONYWNvXO4LcM2OwEsR+SfJXFlMrCbBKHPQPNwGproh0zbmITGfgCXDaCr+k9lH1xlOqSNbEM&#10;ixraeytrwG8XhMBjY0eJEaTygBLY5lG2pUo3JJ1JoXV/pePdW59954Oqwu1ID+RyaWE3WWWEFauU&#10;dpsK6i9Z9rY3Lvbe6aIkLzUCQ2hqQ58OwJBDZJ5dUntNIc/4d7sSVpC0oC4moP8A36/dzuv+PE/l&#10;1p063Z/Hify62ps2FsHdEWdu3MwcLCkvKjFtt6e+iO2pfKonlClgm3ZXRo2vfPbSspRA/wDtGL/N&#10;3UbWoA2I/hf5K3HueRAQ/uTp1Ii5Pb06w9RAefbjSEFfEpU06q4va4B7KweFlPJdTs3KzcZGtcrS&#10;284ZgSom9yPX08Pu8jiWkpM5CRIgE/8AmNHm5Qf861qU1IbMd6MoIfbUm9nUL5SVg8OHb2UJGKd5&#10;4UhR+LxjilGO4rjcXNx8xp5qdjgxuaZ/OvTQl31gNeVu90oCRwFgbUlKUobZT7rSBy+weFTdlZBx&#10;K9yb9yUFnbsQBKnEfByG5Lz1uITyIKObhc2pKW21uuk+lGaSCeZxWiUjvUSbW+iumezs4lIzbMBU&#10;7KpSCOVyc4uSlBB1BQlwJPiK6NKQR5c/PNibXIgrNdOdzZ/psmdm87t7Hz8nL+Mlo53346FrNkvA&#10;alR7K/dan+vzf09biZw+xlbayice+7AzseZKW5FdQ2VJcCXXVpIBGoI4V156MvZd3JbWxGAkZzHs&#10;l0rZaksyRBWuMhRPIl5KuchNhfjrX2h4lygStp5JlSzxTz5ppGttNL11Q2L1AlJwuE3dkclt12dM&#10;KWGI74mqfhylqXYhLyUBI1t57004hSXG1pCkOIN0qSRcFJGhB7KWtZCW0eZTitEgAcST2CumfTTp&#10;26zuKDs6ZCwUPIxVBxqXKky2ZM/01I0UllLJSbd1+FdIN8YtClQNn5JeFKEpulovpS8y4uwukD4a&#10;1+GvsrZGaxuSYe3DiMXHxe7MSlxBfjzoaEsurU0CVJQ4pJUgkWIOlAa+3xq1yfmqw0ubk+NOZnqP&#10;0wxeczq0emM22XosjwUpUdxsLUO9YNG/SxJuSokzpvFXH+n/AAUf+VifmnTf09dPNudLcCjbmMyM&#10;OJOy0JEhbylO/FpSlakurWsA2NRwOAbQB9Aoe2ushtp9abn1/wDTjfJuXbvq+h9d42TDDwFygutl&#10;N9bjS9dSujPUCQjbsjekj0se7PcRHbYyWLedBjqUvlHPJS/5Rxumw40dCEg3N+Gv4qfmTn2osVhB&#10;clzH1htptCLlS1KUQEgDtJrYKtkpGX27tXO43GQ8gzZxEjGYN8ypkoaW9IKdX7QK6MdXcUhKQqMr&#10;Ew5aE39OTjHFSmucjgkl/T2Gtrb92jkW50fIwI6cjBC0qfhSUp5XGJCEklCwoE2PZY1r2d1dcCR5&#10;TtHJ3vqCPh1/RXWPZW54Xx2A3JuB6FmceslBeYfhMIWLoKVAFJtoaaSnpU2lLQshPx04jUW/9xX7&#10;rEf16b+nr91iP69N/T1hN04XpomJmts5CNlcPME2YotSojqXmV8qnik8q0g6i1dHVHl5UZ3aHKbE&#10;EXyjA7dNaPydXrX0gRr2/wDmM1uhXKAf2tcOmt7RGBr92Li4Gvs9lOZzCPIw243NJD/L+SkJ7lp4&#10;AnvpTcvbj0lClFLCoX+sIX4kIBIrGSMZtmbEk4+Y0uO/LbXFbbShQUbKcAKrnje+lNYfZHRXeHVP&#10;eLyPSC8dipjuKjvcgUS8+00S4nX+jPz1I3NufpxuvIZ2a6YkM5eC/iYkRlZ5kMNfFIabQ2i9goce&#10;KiTesX1G62vw9y7xxykP4LaUQl3G451PmDrylE+s6hQuCDyjxoAWsOA7K6Swdg7Pym75MPOy15GN&#10;i4zkhTTa4i0hTnppVygnS5rF7dwDW+oGGwcVqDjcedsRXfRYjpDbbaXFwFKUEpA1JNar3z/dWD/Z&#10;1TttZg74k4rPtOQMlF/Z2ND5mXklKh67UJtaAoGxIUK39u/qVGax++d94/4CBt9laH1w8e0grSHX&#10;kXutxwBVgdO3Wutm4N67DzO2MDlduzY2KyuRiusMyHVZlp4JbUtKQoqQkqFuyk9SenmUjbY6nNxU&#10;sZeNLQfhMw0wi0crUmxafRypQlfDl94XF6b29t5reMaHHctHYgqb3EwE2t5VLRKSlPcn71TNt54b&#10;ykxJZRGnxpvpbcjLQo3sVttxAU2FzY2PA8ab6m9S8rF3N1LLK2sPBiJ5oOIU6LOLSpQK1vqSVJKw&#10;eWxOnbW5OnW84Px23tzRVRZzSSPURcgpdbUfdUhQCgalbj6EZuXujbzSy5BzWCm/AZANhd22psJS&#10;x6ykgcUJKPAcKMJle+g2ytYHPtuLJ4m+jqoKyofParc2+D4fspDH3/q6uuLv2gF585jFwGldPfrX&#10;EMY9wPqjvKUWUtRmUuWWEcQaBSvfDnHX9loXf3/V9e/vjxH7KwdP/wA6r+pvn5tqwv7Orb3U/wC0&#10;PAyEbb+Pmxn91Z3PIbjS5LUHzNxGIQS2AlROhSgJGvbSLXsEgC4tw8KFiQQb6dvhrXVbf2S2Pl4e&#10;xslkNxPwN1PxXUQHUSm4waU2+UhCiopNgD31qaBFu7xrJdXOic+Lhd85EfFbk2lJV6LOSktgBMiJ&#10;IBAjvrAAUVHl0BHKb3Y21hTvdEWEtbDLTLLe4Gb6WIedalXT4k27qTgt0p3TJxMpwIlN5l5rARQh&#10;J1U62lMb1E/5tjUzd+5cqzuzqjmoaYsmfHb5ImOYVdTrEO45iVkgOKJ15Ra3bmOm29WViBkyl2Dk&#10;o4SJEGW2btSGFKBAKT2cDwNTM70dys7P4RpXMxn9ryy2py9+UO4lxalLWBa5KFC/A0GvV32sNiw5&#10;trRFK071HH3P01mtrboib4yu3dwxHYGZxitsRmkvR30lC0c7UBCxcHsNfaFZibSzWz+o6Zs2bsiF&#10;JhlUtx9MFsNraZfbVz3WmwBSR4UysOb451JHM2drQTcka81sf5SO6v5zfH91YX9nV/Ob3/upD/s6&#10;uncHd7m8f2Tl7mxLG6TI21DYZGNcltpllx0QElKfSKrkEEDW4rpNvLb2ws1m9pY3NbZdmZ+JEdci&#10;tMxsiy4+px0IKUpbAKiSa+f5Oqe3tr4qTm85koMdEHFxEKdedKZTS1BCEgknlSeArcWL3ztnIbUy&#10;c3cy5MfG5NhcZ4s/Cso5gh1KVWuk/djW1qvzG+tvnonnJv2dlW9QiiA4Re1H8obHsrja9r204V73&#10;zWoea/fXv/PWqvvUbK0PDSjc8ePtrVRom/Hs8e+tF/TrQHOdO2r6A30IFanXvA/DQN7EaX8Ppo6+&#10;yveoXUTave9mlcaOvGlAqNldndXGgSb2N+FW5j3UfN7NK7h4caOtr8bV7/f2UfMdRXHwtbSgCbkG&#10;9zR/KWPYQLVor5696tFW0t7K1WT3fRXGuPz2r3vZpVub6NBXGuNe9a3D/LQuq4A4W7e//oPf/9lQ&#10;SwECLQAUAAYACAAAACEAihU/mAwBAAAVAgAAEwAAAAAAAAAAAAAAAAAAAAAAW0NvbnRlbnRfVHlw&#10;ZXNdLnhtbFBLAQItABQABgAIAAAAIQA4/SH/1gAAAJQBAAALAAAAAAAAAAAAAAAAAD0BAABfcmVs&#10;cy8ucmVsc1BLAQItABQABgAIAAAAIQBYtAMrigYAACkUAAAOAAAAAAAAAAAAAAAAADwCAABkcnMv&#10;ZTJvRG9jLnhtbFBLAQItABQABgAIAAAAIQBYYLMbugAAACIBAAAZAAAAAAAAAAAAAAAAAPIIAABk&#10;cnMvX3JlbHMvZTJvRG9jLnhtbC5yZWxzUEsBAi0AFAAGAAgAAAAhAOspIwviAAAACgEAAA8AAAAA&#10;AAAAAAAAAAAA4wkAAGRycy9kb3ducmV2LnhtbFBLAQItAAoAAAAAAAAAIQDGvoGxPUkAAD1JAAAV&#10;AAAAAAAAAAAAAAAAAPIKAABkcnMvbWVkaWEvaW1hZ2UxLmpwZWdQSwUGAAAAAAYABgB9AQAAYlQA&#10;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12" o:spid="_x0000_s1027" type="#_x0000_t75" style="position:absolute;left:10004;top:58864;width:33027;height:89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6PR7zDAAAA2wAAAA8AAABkcnMvZG93bnJldi54bWxET01rwkAQvRf6H5YpeKubekhLdBOKIFbp&#10;JdoevA3ZMQlmZ8PuNib+erdQ6G0e73NWxWg6MZDzrWUFL/MEBHFldcu1gq/j5vkNhA/IGjvLpGAi&#10;D0X++LDCTNsrlzQcQi1iCPsMFTQh9JmUvmrIoJ/bnjhyZ+sMhghdLbXDaww3nVwkSSoNthwbGuxp&#10;3VB1OfwYBdvXdFNjYl21dvvv8va5m3bbk1Kzp/F9CSLQGP7Ff+4PHecv4PeXeIDM7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o9HvMMAAADbAAAADwAAAAAAAAAAAAAAAACf&#10;AgAAZHJzL2Rvd25yZXYueG1sUEsFBgAAAAAEAAQA9wAAAI8DAAAAAA==&#10;">
                <v:imagedata r:id="rId2" o:title="英文 logo"/>
              </v:shape>
              <v:shape id="任意多边形 6" o:spid="_x0000_s1028" style="position:absolute;top:60023;width:86566;height:8557;visibility:visible;mso-wrap-style:square;v-text-anchor:middle" coordsize="8621486,7797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E8esEA&#10;AADbAAAADwAAAGRycy9kb3ducmV2LnhtbERPTWsCMRC9F/wPYYTealbFRbZGUUFpkRZqhV6HzbgJ&#10;3UyWTdT035tCobd5vM9ZrJJrxZX6YD0rGI8KEMS115YbBafP3dMcRIjIGlvPpOCHAqyWg4cFVtrf&#10;+IOux9iIHMKhQgUmxq6SMtSGHIaR74gzd/a9w5hh30jd4y2Hu1ZOiqKUDi3nBoMdbQ3V38eLU2Bn&#10;pZ2/1l9m/LY/vW8O02TPh6TU4zCtn0FESvFf/Od+0Xl+Cb+/5APk8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GRPHrBAAAA2wAAAA8AAAAAAAAAAAAAAAAAmAIAAGRycy9kb3du&#10;cmV2LnhtbFBLBQYAAAAABAAEAPUAAACGAwAAAAA=&#10;" path="m,570016c1419101,706582,2838203,843149,4275117,748146,5712031,653143,7720941,59377,8621486,e" filled="f" strokecolor="#cf3" strokeweight="5pt">
                <v:path arrowok="t" o:connecttype="custom" o:connectlocs="0,625496;4292548,820963;8656638,0" o:connectangles="0,0,0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9" type="#_x0000_t202" style="position:absolute;left:62233;top:64897;width:30718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<v:textbox style="mso-fit-shape-to-text:t">
                  <w:txbxContent>
                    <w:p w14:paraId="289EF39C" w14:textId="77777777" w:rsidR="004454F8" w:rsidRDefault="004454F8" w:rsidP="004454F8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Verdana" w:eastAsia="SimSun" w:hAnsi="Verdana" w:cs="Arial"/>
                          <w:i/>
                          <w:iCs/>
                          <w:color w:val="DA8200"/>
                          <w:kern w:val="24"/>
                          <w:sz w:val="18"/>
                          <w:szCs w:val="18"/>
                        </w:rPr>
                        <w:t>Developing Gene-targeted Animal models</w:t>
                      </w:r>
                    </w:p>
                    <w:p w14:paraId="74F46E67" w14:textId="77777777" w:rsidR="004454F8" w:rsidRDefault="004454F8" w:rsidP="004454F8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Verdana" w:eastAsia="SimSun" w:hAnsi="Verdana" w:cs="Arial"/>
                          <w:i/>
                          <w:iCs/>
                          <w:color w:val="DA8200"/>
                          <w:kern w:val="24"/>
                          <w:sz w:val="18"/>
                          <w:szCs w:val="18"/>
                        </w:rPr>
                        <w:t xml:space="preserve"> To advance life science researches</w:t>
                      </w:r>
                    </w:p>
                  </w:txbxContent>
                </v:textbox>
              </v:shape>
              <v:shape id="任意多边形 7" o:spid="_x0000_s1030" style="position:absolute;top:58864;width:86566;height:9716;visibility:visible;mso-wrap-style:square;v-text-anchor:middle" coordsize="8478981,11279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AHJnsQA&#10;AADbAAAADwAAAGRycy9kb3ducmV2LnhtbESPQW/CMAyF75P2HyJP2m2kA4mNQkAMNAlxG9tlN6vx&#10;mrLGCU2g5d/jw6TdbL3n9z4vVoNv1YW61AQ28DwqQBFXwTZcG/j6fH96BZUyssU2MBm4UoLV8v5u&#10;gaUNPX/Q5ZBrJSGcSjTgco6l1qly5DGNQiQW7Sd0HrOsXa1th72E+1aPi2KqPTYsDQ4jbRxVv4ez&#10;N9Cf1rPz4OLxe5v2x2t80afJmzbm8WFYz0FlGvK/+e96ZwVfYOUXGUAv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ByZ7EAAAA2wAAAA8AAAAAAAAAAAAAAAAAmAIAAGRycy9k&#10;b3ducmV2LnhtbFBLBQYAAAAABAAEAPUAAACJAwAAAAA=&#10;" path="m,985652v1235034,111825,2470068,223651,3883231,59376c5296394,880753,7340929,3958,8478981,e" filled="f" strokecolor="#36f" strokeweight="5pt">
                <v:path arrowok="t" o:connecttype="custom" o:connectlocs="0,848957;3964595,900098;8656638,0" o:connectangles="0,0,0"/>
              </v:shape>
              <w10:wrap type="square"/>
            </v:group>
          </w:pict>
        </mc:Fallback>
      </mc:AlternateConten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F87D9A" w14:textId="77777777" w:rsidR="00E76889" w:rsidRDefault="00E76889">
    <w:pPr>
      <w:pStyle w:val="Header"/>
      <w:pBdr>
        <w:bottom w:val="none" w:sz="0" w:space="0" w:color="auto"/>
      </w:pBdr>
      <w:jc w:val="both"/>
    </w:pPr>
    <w:r>
      <w:rPr>
        <w:noProof/>
        <w:lang w:eastAsia="en-US"/>
      </w:rPr>
      <w:drawing>
        <wp:anchor distT="0" distB="0" distL="114300" distR="114300" simplePos="0" relativeHeight="251657216" behindDoc="0" locked="0" layoutInCell="1" allowOverlap="1" wp14:anchorId="2BF87D9D" wp14:editId="2BF87D9E">
          <wp:simplePos x="0" y="0"/>
          <wp:positionH relativeFrom="column">
            <wp:posOffset>-247650</wp:posOffset>
          </wp:positionH>
          <wp:positionV relativeFrom="paragraph">
            <wp:posOffset>-540385</wp:posOffset>
          </wp:positionV>
          <wp:extent cx="5781675" cy="1114425"/>
          <wp:effectExtent l="0" t="0" r="0" b="0"/>
          <wp:wrapSquare wrapText="bothSides"/>
          <wp:docPr id="6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图片 1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81675" cy="11144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04E6E7E"/>
    <w:multiLevelType w:val="multilevel"/>
    <w:tmpl w:val="F50A2A1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3.5.%4"/>
      <w:lvlJc w:val="left"/>
      <w:pPr>
        <w:ind w:left="1984" w:hanging="708"/>
      </w:pPr>
      <w:rPr>
        <w:rFonts w:ascii="Arial" w:hAnsi="Arial" w:cs="Arial" w:hint="default"/>
        <w:b w:val="0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>
    <w:nsid w:val="013D240C"/>
    <w:multiLevelType w:val="multilevel"/>
    <w:tmpl w:val="5A2CC42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%2.2.%4"/>
      <w:lvlJc w:val="left"/>
      <w:pPr>
        <w:ind w:left="1984" w:hanging="708"/>
      </w:pPr>
      <w:rPr>
        <w:rFonts w:ascii="Arial" w:hAnsi="Arial" w:cs="Arial" w:hint="default"/>
        <w:b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0F544AC3"/>
    <w:multiLevelType w:val="multilevel"/>
    <w:tmpl w:val="D358762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pStyle w:val="1"/>
      <w:lvlText w:val="2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>
    <w:nsid w:val="10DD1A71"/>
    <w:multiLevelType w:val="multilevel"/>
    <w:tmpl w:val="A546FF6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2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>
    <w:nsid w:val="10F133F8"/>
    <w:multiLevelType w:val="multilevel"/>
    <w:tmpl w:val="FE2A20A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2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>
    <w:nsid w:val="14675575"/>
    <w:multiLevelType w:val="multilevel"/>
    <w:tmpl w:val="D8282DF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992" w:hanging="567"/>
      </w:pPr>
      <w:rPr>
        <w:rFonts w:hint="eastAsia"/>
      </w:rPr>
    </w:lvl>
    <w:lvl w:ilvl="2">
      <w:start w:val="5"/>
      <w:numFmt w:val="decimal"/>
      <w:lvlText w:val="2.1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>
    <w:nsid w:val="175E2958"/>
    <w:multiLevelType w:val="multilevel"/>
    <w:tmpl w:val="7ABE5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78910F8"/>
    <w:multiLevelType w:val="hybridMultilevel"/>
    <w:tmpl w:val="3974968C"/>
    <w:lvl w:ilvl="0" w:tplc="0409000F">
      <w:start w:val="1"/>
      <w:numFmt w:val="decimal"/>
      <w:lvlText w:val="%1."/>
      <w:lvlJc w:val="left"/>
      <w:pPr>
        <w:ind w:left="279" w:hanging="420"/>
      </w:pPr>
    </w:lvl>
    <w:lvl w:ilvl="1" w:tplc="04090019" w:tentative="1">
      <w:start w:val="1"/>
      <w:numFmt w:val="lowerLetter"/>
      <w:lvlText w:val="%2)"/>
      <w:lvlJc w:val="left"/>
      <w:pPr>
        <w:ind w:left="699" w:hanging="420"/>
      </w:pPr>
    </w:lvl>
    <w:lvl w:ilvl="2" w:tplc="0409001B" w:tentative="1">
      <w:start w:val="1"/>
      <w:numFmt w:val="lowerRoman"/>
      <w:lvlText w:val="%3."/>
      <w:lvlJc w:val="right"/>
      <w:pPr>
        <w:ind w:left="1119" w:hanging="420"/>
      </w:pPr>
    </w:lvl>
    <w:lvl w:ilvl="3" w:tplc="0409000F" w:tentative="1">
      <w:start w:val="1"/>
      <w:numFmt w:val="decimal"/>
      <w:lvlText w:val="%4."/>
      <w:lvlJc w:val="left"/>
      <w:pPr>
        <w:ind w:left="1539" w:hanging="420"/>
      </w:pPr>
    </w:lvl>
    <w:lvl w:ilvl="4" w:tplc="04090019" w:tentative="1">
      <w:start w:val="1"/>
      <w:numFmt w:val="lowerLetter"/>
      <w:lvlText w:val="%5)"/>
      <w:lvlJc w:val="left"/>
      <w:pPr>
        <w:ind w:left="1959" w:hanging="420"/>
      </w:pPr>
    </w:lvl>
    <w:lvl w:ilvl="5" w:tplc="0409001B" w:tentative="1">
      <w:start w:val="1"/>
      <w:numFmt w:val="lowerRoman"/>
      <w:lvlText w:val="%6."/>
      <w:lvlJc w:val="right"/>
      <w:pPr>
        <w:ind w:left="2379" w:hanging="420"/>
      </w:pPr>
    </w:lvl>
    <w:lvl w:ilvl="6" w:tplc="0409000F" w:tentative="1">
      <w:start w:val="1"/>
      <w:numFmt w:val="decimal"/>
      <w:lvlText w:val="%7."/>
      <w:lvlJc w:val="left"/>
      <w:pPr>
        <w:ind w:left="2799" w:hanging="420"/>
      </w:pPr>
    </w:lvl>
    <w:lvl w:ilvl="7" w:tplc="04090019" w:tentative="1">
      <w:start w:val="1"/>
      <w:numFmt w:val="lowerLetter"/>
      <w:lvlText w:val="%8)"/>
      <w:lvlJc w:val="left"/>
      <w:pPr>
        <w:ind w:left="3219" w:hanging="420"/>
      </w:pPr>
    </w:lvl>
    <w:lvl w:ilvl="8" w:tplc="0409001B" w:tentative="1">
      <w:start w:val="1"/>
      <w:numFmt w:val="lowerRoman"/>
      <w:lvlText w:val="%9."/>
      <w:lvlJc w:val="right"/>
      <w:pPr>
        <w:ind w:left="3639" w:hanging="420"/>
      </w:pPr>
    </w:lvl>
  </w:abstractNum>
  <w:abstractNum w:abstractNumId="9">
    <w:nsid w:val="191315F9"/>
    <w:multiLevelType w:val="multilevel"/>
    <w:tmpl w:val="E2C6424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3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3.2.%3"/>
      <w:lvlJc w:val="left"/>
      <w:pPr>
        <w:ind w:left="1418" w:hanging="567"/>
      </w:pPr>
      <w:rPr>
        <w:rFonts w:hint="eastAsia"/>
        <w:b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1BAB3191"/>
    <w:multiLevelType w:val="multilevel"/>
    <w:tmpl w:val="4B6AB89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2.3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1C435D53"/>
    <w:multiLevelType w:val="multilevel"/>
    <w:tmpl w:val="C606513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2.1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>
    <w:nsid w:val="1E42701F"/>
    <w:multiLevelType w:val="multilevel"/>
    <w:tmpl w:val="D8282DF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992" w:hanging="567"/>
      </w:pPr>
      <w:rPr>
        <w:rFonts w:hint="eastAsia"/>
      </w:rPr>
    </w:lvl>
    <w:lvl w:ilvl="2">
      <w:start w:val="5"/>
      <w:numFmt w:val="decimal"/>
      <w:lvlText w:val="2.1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>
    <w:nsid w:val="25C10AA7"/>
    <w:multiLevelType w:val="multilevel"/>
    <w:tmpl w:val="5A2CC42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%2.2.%4"/>
      <w:lvlJc w:val="left"/>
      <w:pPr>
        <w:ind w:left="1984" w:hanging="708"/>
      </w:pPr>
      <w:rPr>
        <w:rFonts w:ascii="Arial" w:hAnsi="Arial" w:cs="Arial" w:hint="default"/>
        <w:b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>
    <w:nsid w:val="260136F3"/>
    <w:multiLevelType w:val="multilevel"/>
    <w:tmpl w:val="FD52F2F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%2.%3.%4"/>
      <w:lvlJc w:val="left"/>
      <w:pPr>
        <w:ind w:left="1984" w:hanging="708"/>
      </w:pPr>
      <w:rPr>
        <w:rFonts w:ascii="Arial" w:hAnsi="Arial" w:cs="Arial" w:hint="default"/>
        <w:b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>
    <w:nsid w:val="29241035"/>
    <w:multiLevelType w:val="multilevel"/>
    <w:tmpl w:val="F50A2A1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3.5.%4"/>
      <w:lvlJc w:val="left"/>
      <w:pPr>
        <w:ind w:left="1984" w:hanging="708"/>
      </w:pPr>
      <w:rPr>
        <w:rFonts w:ascii="Arial" w:hAnsi="Arial" w:cs="Arial" w:hint="default"/>
        <w:b w:val="0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6">
    <w:nsid w:val="2B923692"/>
    <w:multiLevelType w:val="multilevel"/>
    <w:tmpl w:val="B212129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4.%2"/>
      <w:lvlJc w:val="left"/>
      <w:pPr>
        <w:ind w:left="992" w:hanging="567"/>
      </w:pPr>
      <w:rPr>
        <w:rFonts w:hint="eastAsia"/>
      </w:rPr>
    </w:lvl>
    <w:lvl w:ilvl="2">
      <w:start w:val="5"/>
      <w:numFmt w:val="decimal"/>
      <w:lvlText w:val="2.1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7">
    <w:nsid w:val="2BFA561A"/>
    <w:multiLevelType w:val="multilevel"/>
    <w:tmpl w:val="88127DD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>
    <w:nsid w:val="2C9D3749"/>
    <w:multiLevelType w:val="multilevel"/>
    <w:tmpl w:val="A678CF8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5.4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>
    <w:nsid w:val="31887255"/>
    <w:multiLevelType w:val="multilevel"/>
    <w:tmpl w:val="CF34960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2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0">
    <w:nsid w:val="33E102BB"/>
    <w:multiLevelType w:val="multilevel"/>
    <w:tmpl w:val="CF34960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2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1">
    <w:nsid w:val="352B7897"/>
    <w:multiLevelType w:val="multilevel"/>
    <w:tmpl w:val="F50A2A1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3.5.%4"/>
      <w:lvlJc w:val="left"/>
      <w:pPr>
        <w:ind w:left="1984" w:hanging="708"/>
      </w:pPr>
      <w:rPr>
        <w:rFonts w:ascii="Arial" w:hAnsi="Arial" w:cs="Arial" w:hint="default"/>
        <w:b w:val="0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2">
    <w:nsid w:val="3D9B1ECA"/>
    <w:multiLevelType w:val="multilevel"/>
    <w:tmpl w:val="23A6193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>
    <w:nsid w:val="3EAB63CF"/>
    <w:multiLevelType w:val="hybridMultilevel"/>
    <w:tmpl w:val="B40EE97E"/>
    <w:lvl w:ilvl="0" w:tplc="39A264C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FDE81D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C90933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632ABD4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513AA98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970593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E798582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DF632C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160F12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4">
    <w:nsid w:val="423C429F"/>
    <w:multiLevelType w:val="multilevel"/>
    <w:tmpl w:val="89A051A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5">
    <w:nsid w:val="48BB6CE7"/>
    <w:multiLevelType w:val="multilevel"/>
    <w:tmpl w:val="1256AC3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6">
    <w:nsid w:val="52815C93"/>
    <w:multiLevelType w:val="multilevel"/>
    <w:tmpl w:val="C0E6AEC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3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3.2.%3"/>
      <w:lvlJc w:val="left"/>
      <w:pPr>
        <w:ind w:left="1418" w:hanging="567"/>
      </w:pPr>
      <w:rPr>
        <w:rFonts w:hint="eastAsia"/>
        <w:b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7">
    <w:nsid w:val="537F6F62"/>
    <w:multiLevelType w:val="multilevel"/>
    <w:tmpl w:val="ED2E8C0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3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2.1.%3"/>
      <w:lvlJc w:val="left"/>
      <w:pPr>
        <w:ind w:left="1418" w:hanging="567"/>
      </w:pPr>
      <w:rPr>
        <w:rFonts w:hint="eastAsia"/>
        <w:b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8">
    <w:nsid w:val="58F629DA"/>
    <w:multiLevelType w:val="multilevel"/>
    <w:tmpl w:val="F4029E7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3.%2"/>
      <w:lvlJc w:val="left"/>
      <w:pPr>
        <w:ind w:left="992" w:hanging="567"/>
      </w:pPr>
      <w:rPr>
        <w:rFonts w:hint="eastAsia"/>
      </w:rPr>
    </w:lvl>
    <w:lvl w:ilvl="2">
      <w:start w:val="5"/>
      <w:numFmt w:val="decimal"/>
      <w:lvlText w:val="2.1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9">
    <w:nsid w:val="5ACA4E2A"/>
    <w:multiLevelType w:val="multilevel"/>
    <w:tmpl w:val="820C65F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2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%2.%3.%4"/>
      <w:lvlJc w:val="left"/>
      <w:pPr>
        <w:ind w:left="1984" w:hanging="708"/>
      </w:pPr>
      <w:rPr>
        <w:rFonts w:ascii="Arial" w:hAnsi="Arial" w:cs="Arial"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0">
    <w:nsid w:val="5B127BB5"/>
    <w:multiLevelType w:val="multilevel"/>
    <w:tmpl w:val="FD52F2F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%2.%3.%4"/>
      <w:lvlJc w:val="left"/>
      <w:pPr>
        <w:ind w:left="1984" w:hanging="708"/>
      </w:pPr>
      <w:rPr>
        <w:rFonts w:ascii="Arial" w:hAnsi="Arial" w:cs="Arial" w:hint="default"/>
        <w:b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1">
    <w:nsid w:val="61E56B0D"/>
    <w:multiLevelType w:val="hybridMultilevel"/>
    <w:tmpl w:val="3118C6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635B5CDB"/>
    <w:multiLevelType w:val="multilevel"/>
    <w:tmpl w:val="89D2D5D0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5.4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3">
    <w:nsid w:val="6644063A"/>
    <w:multiLevelType w:val="multilevel"/>
    <w:tmpl w:val="23A6193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4">
    <w:nsid w:val="66811D20"/>
    <w:multiLevelType w:val="multilevel"/>
    <w:tmpl w:val="CF34960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2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5">
    <w:nsid w:val="69D72130"/>
    <w:multiLevelType w:val="multilevel"/>
    <w:tmpl w:val="D8282DF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992" w:hanging="567"/>
      </w:pPr>
      <w:rPr>
        <w:rFonts w:hint="eastAsia"/>
      </w:rPr>
    </w:lvl>
    <w:lvl w:ilvl="2">
      <w:start w:val="5"/>
      <w:numFmt w:val="decimal"/>
      <w:lvlText w:val="2.1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6">
    <w:nsid w:val="6A9E04B8"/>
    <w:multiLevelType w:val="multilevel"/>
    <w:tmpl w:val="AA2C00A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2.%2.%3"/>
      <w:lvlJc w:val="left"/>
      <w:pPr>
        <w:ind w:left="1418" w:hanging="567"/>
      </w:pPr>
      <w:rPr>
        <w:rFonts w:hint="eastAsia"/>
      </w:rPr>
    </w:lvl>
    <w:lvl w:ilvl="3">
      <w:start w:val="2"/>
      <w:numFmt w:val="decimal"/>
      <w:lvlText w:val="2.%2.5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7">
    <w:nsid w:val="6E354303"/>
    <w:multiLevelType w:val="multilevel"/>
    <w:tmpl w:val="79508932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3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4.4.%3"/>
      <w:lvlJc w:val="left"/>
      <w:pPr>
        <w:ind w:left="1418" w:hanging="567"/>
      </w:pPr>
      <w:rPr>
        <w:rFonts w:hint="eastAsia"/>
        <w:b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8">
    <w:nsid w:val="70956721"/>
    <w:multiLevelType w:val="multilevel"/>
    <w:tmpl w:val="FD52F2F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%2.%3.%4"/>
      <w:lvlJc w:val="left"/>
      <w:pPr>
        <w:ind w:left="1984" w:hanging="708"/>
      </w:pPr>
      <w:rPr>
        <w:rFonts w:ascii="Arial" w:hAnsi="Arial" w:cs="Arial" w:hint="default"/>
        <w:b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9">
    <w:nsid w:val="72237B00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0">
    <w:nsid w:val="72EA5C2B"/>
    <w:multiLevelType w:val="multilevel"/>
    <w:tmpl w:val="FD52F2F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%2.%3.%4"/>
      <w:lvlJc w:val="left"/>
      <w:pPr>
        <w:ind w:left="1984" w:hanging="708"/>
      </w:pPr>
      <w:rPr>
        <w:rFonts w:ascii="Arial" w:hAnsi="Arial" w:cs="Arial" w:hint="default"/>
        <w:b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1">
    <w:nsid w:val="7425770C"/>
    <w:multiLevelType w:val="multilevel"/>
    <w:tmpl w:val="1256AC3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2">
    <w:nsid w:val="7A9E43FE"/>
    <w:multiLevelType w:val="hybridMultilevel"/>
    <w:tmpl w:val="B512098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>
    <w:nsid w:val="7B0671AC"/>
    <w:multiLevelType w:val="multilevel"/>
    <w:tmpl w:val="D8282DF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992" w:hanging="567"/>
      </w:pPr>
      <w:rPr>
        <w:rFonts w:hint="eastAsia"/>
      </w:rPr>
    </w:lvl>
    <w:lvl w:ilvl="2">
      <w:start w:val="5"/>
      <w:numFmt w:val="decimal"/>
      <w:lvlText w:val="2.1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4">
    <w:nsid w:val="7D5F7D2E"/>
    <w:multiLevelType w:val="multilevel"/>
    <w:tmpl w:val="FD52F2F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%2.%3.%4"/>
      <w:lvlJc w:val="left"/>
      <w:pPr>
        <w:ind w:left="1984" w:hanging="708"/>
      </w:pPr>
      <w:rPr>
        <w:rFonts w:ascii="Arial" w:hAnsi="Arial" w:cs="Arial" w:hint="default"/>
        <w:b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5">
    <w:nsid w:val="7E4B4AA6"/>
    <w:multiLevelType w:val="multilevel"/>
    <w:tmpl w:val="FD52F2F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2.%2.%3.%4"/>
      <w:lvlJc w:val="left"/>
      <w:pPr>
        <w:ind w:left="1984" w:hanging="708"/>
      </w:pPr>
      <w:rPr>
        <w:rFonts w:ascii="Arial" w:hAnsi="Arial" w:cs="Arial" w:hint="default"/>
        <w:b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39"/>
  </w:num>
  <w:num w:numId="3">
    <w:abstractNumId w:val="42"/>
  </w:num>
  <w:num w:numId="4">
    <w:abstractNumId w:val="23"/>
  </w:num>
  <w:num w:numId="5">
    <w:abstractNumId w:val="8"/>
  </w:num>
  <w:num w:numId="6">
    <w:abstractNumId w:val="22"/>
  </w:num>
  <w:num w:numId="7">
    <w:abstractNumId w:val="41"/>
  </w:num>
  <w:num w:numId="8">
    <w:abstractNumId w:val="25"/>
  </w:num>
  <w:num w:numId="9">
    <w:abstractNumId w:val="19"/>
  </w:num>
  <w:num w:numId="10">
    <w:abstractNumId w:val="20"/>
  </w:num>
  <w:num w:numId="11">
    <w:abstractNumId w:val="33"/>
  </w:num>
  <w:num w:numId="12">
    <w:abstractNumId w:val="26"/>
  </w:num>
  <w:num w:numId="13">
    <w:abstractNumId w:val="34"/>
  </w:num>
  <w:num w:numId="1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</w:num>
  <w:num w:numId="16">
    <w:abstractNumId w:val="18"/>
  </w:num>
  <w:num w:numId="17">
    <w:abstractNumId w:val="7"/>
  </w:num>
  <w:num w:numId="18">
    <w:abstractNumId w:val="31"/>
  </w:num>
  <w:num w:numId="19">
    <w:abstractNumId w:val="32"/>
  </w:num>
  <w:num w:numId="20">
    <w:abstractNumId w:val="11"/>
  </w:num>
  <w:num w:numId="21">
    <w:abstractNumId w:val="28"/>
  </w:num>
  <w:num w:numId="22">
    <w:abstractNumId w:val="16"/>
  </w:num>
  <w:num w:numId="23">
    <w:abstractNumId w:val="12"/>
  </w:num>
  <w:num w:numId="24">
    <w:abstractNumId w:val="35"/>
  </w:num>
  <w:num w:numId="25">
    <w:abstractNumId w:val="6"/>
  </w:num>
  <w:num w:numId="26">
    <w:abstractNumId w:val="27"/>
  </w:num>
  <w:num w:numId="27">
    <w:abstractNumId w:val="9"/>
  </w:num>
  <w:num w:numId="28">
    <w:abstractNumId w:val="37"/>
  </w:num>
  <w:num w:numId="29">
    <w:abstractNumId w:val="43"/>
  </w:num>
  <w:num w:numId="30">
    <w:abstractNumId w:val="3"/>
  </w:num>
  <w:num w:numId="31">
    <w:abstractNumId w:val="24"/>
  </w:num>
  <w:num w:numId="32">
    <w:abstractNumId w:val="30"/>
  </w:num>
  <w:num w:numId="33">
    <w:abstractNumId w:val="44"/>
  </w:num>
  <w:num w:numId="34">
    <w:abstractNumId w:val="2"/>
  </w:num>
  <w:num w:numId="35">
    <w:abstractNumId w:val="13"/>
  </w:num>
  <w:num w:numId="36">
    <w:abstractNumId w:val="14"/>
  </w:num>
  <w:num w:numId="37">
    <w:abstractNumId w:val="40"/>
  </w:num>
  <w:num w:numId="38">
    <w:abstractNumId w:val="1"/>
  </w:num>
  <w:num w:numId="39">
    <w:abstractNumId w:val="45"/>
  </w:num>
  <w:num w:numId="40">
    <w:abstractNumId w:val="38"/>
  </w:num>
  <w:num w:numId="41">
    <w:abstractNumId w:val="4"/>
  </w:num>
  <w:num w:numId="42">
    <w:abstractNumId w:val="5"/>
  </w:num>
  <w:num w:numId="43">
    <w:abstractNumId w:val="29"/>
  </w:num>
  <w:num w:numId="44">
    <w:abstractNumId w:val="36"/>
  </w:num>
  <w:num w:numId="45">
    <w:abstractNumId w:val="10"/>
  </w:num>
  <w:num w:numId="46">
    <w:abstractNumId w:val="21"/>
  </w:num>
  <w:num w:numId="4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hideGrammatical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19FE"/>
    <w:rsid w:val="0000502E"/>
    <w:rsid w:val="00005F23"/>
    <w:rsid w:val="00010403"/>
    <w:rsid w:val="0001102F"/>
    <w:rsid w:val="00012CF6"/>
    <w:rsid w:val="00014265"/>
    <w:rsid w:val="000147D5"/>
    <w:rsid w:val="0001736C"/>
    <w:rsid w:val="000220CA"/>
    <w:rsid w:val="000230DE"/>
    <w:rsid w:val="0002771D"/>
    <w:rsid w:val="000346BE"/>
    <w:rsid w:val="00035E41"/>
    <w:rsid w:val="00044E18"/>
    <w:rsid w:val="0004571B"/>
    <w:rsid w:val="00046BDB"/>
    <w:rsid w:val="00051C9B"/>
    <w:rsid w:val="000526A7"/>
    <w:rsid w:val="00053324"/>
    <w:rsid w:val="00054154"/>
    <w:rsid w:val="00057AD7"/>
    <w:rsid w:val="00064440"/>
    <w:rsid w:val="00065DA8"/>
    <w:rsid w:val="00071314"/>
    <w:rsid w:val="00073C99"/>
    <w:rsid w:val="00080D58"/>
    <w:rsid w:val="00084C3F"/>
    <w:rsid w:val="00091977"/>
    <w:rsid w:val="000956B6"/>
    <w:rsid w:val="00096CFA"/>
    <w:rsid w:val="000A4ABB"/>
    <w:rsid w:val="000A6FA2"/>
    <w:rsid w:val="000B2583"/>
    <w:rsid w:val="000B2A67"/>
    <w:rsid w:val="000B2BD3"/>
    <w:rsid w:val="000B6C39"/>
    <w:rsid w:val="000B735A"/>
    <w:rsid w:val="000C6024"/>
    <w:rsid w:val="000C7563"/>
    <w:rsid w:val="000D0424"/>
    <w:rsid w:val="000D0AE7"/>
    <w:rsid w:val="000D36F3"/>
    <w:rsid w:val="000D5F59"/>
    <w:rsid w:val="000E04AF"/>
    <w:rsid w:val="000E0BA6"/>
    <w:rsid w:val="000E1BE0"/>
    <w:rsid w:val="000E4671"/>
    <w:rsid w:val="000E60E6"/>
    <w:rsid w:val="000F016E"/>
    <w:rsid w:val="000F1903"/>
    <w:rsid w:val="000F1BBD"/>
    <w:rsid w:val="000F2CFC"/>
    <w:rsid w:val="000F6353"/>
    <w:rsid w:val="000F72AB"/>
    <w:rsid w:val="00105CF1"/>
    <w:rsid w:val="00107CB9"/>
    <w:rsid w:val="00107EB1"/>
    <w:rsid w:val="001162F1"/>
    <w:rsid w:val="0012607C"/>
    <w:rsid w:val="001401A6"/>
    <w:rsid w:val="00142121"/>
    <w:rsid w:val="00150470"/>
    <w:rsid w:val="00152F67"/>
    <w:rsid w:val="00157738"/>
    <w:rsid w:val="0016507B"/>
    <w:rsid w:val="00165994"/>
    <w:rsid w:val="00167601"/>
    <w:rsid w:val="00167E70"/>
    <w:rsid w:val="00172118"/>
    <w:rsid w:val="00172466"/>
    <w:rsid w:val="00172A27"/>
    <w:rsid w:val="00174145"/>
    <w:rsid w:val="001777E3"/>
    <w:rsid w:val="001832C7"/>
    <w:rsid w:val="00190AE9"/>
    <w:rsid w:val="00190BBD"/>
    <w:rsid w:val="001A206A"/>
    <w:rsid w:val="001A2CF3"/>
    <w:rsid w:val="001B46C0"/>
    <w:rsid w:val="001C3A7A"/>
    <w:rsid w:val="001C5997"/>
    <w:rsid w:val="001D4226"/>
    <w:rsid w:val="001D678D"/>
    <w:rsid w:val="001D6A8C"/>
    <w:rsid w:val="001E6DA4"/>
    <w:rsid w:val="001F0830"/>
    <w:rsid w:val="001F48D0"/>
    <w:rsid w:val="001F4B56"/>
    <w:rsid w:val="001F7B03"/>
    <w:rsid w:val="00202D5B"/>
    <w:rsid w:val="00224893"/>
    <w:rsid w:val="00232D62"/>
    <w:rsid w:val="00243A7B"/>
    <w:rsid w:val="00244D86"/>
    <w:rsid w:val="00251438"/>
    <w:rsid w:val="00254BA0"/>
    <w:rsid w:val="00256D20"/>
    <w:rsid w:val="00263C2C"/>
    <w:rsid w:val="002676F3"/>
    <w:rsid w:val="00271269"/>
    <w:rsid w:val="002716F7"/>
    <w:rsid w:val="00272EFC"/>
    <w:rsid w:val="0028003E"/>
    <w:rsid w:val="00280B24"/>
    <w:rsid w:val="002812F9"/>
    <w:rsid w:val="0028172D"/>
    <w:rsid w:val="00281DA8"/>
    <w:rsid w:val="002828B2"/>
    <w:rsid w:val="0028396B"/>
    <w:rsid w:val="00286854"/>
    <w:rsid w:val="002945F3"/>
    <w:rsid w:val="00296A67"/>
    <w:rsid w:val="00297219"/>
    <w:rsid w:val="00297501"/>
    <w:rsid w:val="00297FA8"/>
    <w:rsid w:val="002A1B44"/>
    <w:rsid w:val="002A1BCF"/>
    <w:rsid w:val="002A3D48"/>
    <w:rsid w:val="002A3E66"/>
    <w:rsid w:val="002A6664"/>
    <w:rsid w:val="002A7DE8"/>
    <w:rsid w:val="002B39EB"/>
    <w:rsid w:val="002B5466"/>
    <w:rsid w:val="002B6EA0"/>
    <w:rsid w:val="002C2F6E"/>
    <w:rsid w:val="002C4E2B"/>
    <w:rsid w:val="002C7CCB"/>
    <w:rsid w:val="002D03F2"/>
    <w:rsid w:val="002D1D88"/>
    <w:rsid w:val="002D239F"/>
    <w:rsid w:val="002D3C08"/>
    <w:rsid w:val="002E04C4"/>
    <w:rsid w:val="002E2968"/>
    <w:rsid w:val="002F6716"/>
    <w:rsid w:val="0030137A"/>
    <w:rsid w:val="00303DCD"/>
    <w:rsid w:val="00311E0E"/>
    <w:rsid w:val="00313110"/>
    <w:rsid w:val="00313891"/>
    <w:rsid w:val="00314C96"/>
    <w:rsid w:val="0033014D"/>
    <w:rsid w:val="00334E16"/>
    <w:rsid w:val="00335B79"/>
    <w:rsid w:val="00337DEC"/>
    <w:rsid w:val="00341F5D"/>
    <w:rsid w:val="00342A20"/>
    <w:rsid w:val="003430BB"/>
    <w:rsid w:val="00346901"/>
    <w:rsid w:val="00346B93"/>
    <w:rsid w:val="00351DF1"/>
    <w:rsid w:val="0035511A"/>
    <w:rsid w:val="00356CF8"/>
    <w:rsid w:val="00360909"/>
    <w:rsid w:val="003629F3"/>
    <w:rsid w:val="00365489"/>
    <w:rsid w:val="00365FE4"/>
    <w:rsid w:val="00384868"/>
    <w:rsid w:val="00384C25"/>
    <w:rsid w:val="00384E24"/>
    <w:rsid w:val="00385831"/>
    <w:rsid w:val="00390207"/>
    <w:rsid w:val="00390C92"/>
    <w:rsid w:val="003953EF"/>
    <w:rsid w:val="00396F53"/>
    <w:rsid w:val="003A064B"/>
    <w:rsid w:val="003A1F4D"/>
    <w:rsid w:val="003A2F3B"/>
    <w:rsid w:val="003B0B61"/>
    <w:rsid w:val="003B16B4"/>
    <w:rsid w:val="003D15EE"/>
    <w:rsid w:val="003D35E7"/>
    <w:rsid w:val="003E058E"/>
    <w:rsid w:val="003E44B5"/>
    <w:rsid w:val="003E4932"/>
    <w:rsid w:val="003E7564"/>
    <w:rsid w:val="003F0DB1"/>
    <w:rsid w:val="003F169B"/>
    <w:rsid w:val="004041EB"/>
    <w:rsid w:val="00410194"/>
    <w:rsid w:val="0041329A"/>
    <w:rsid w:val="00413632"/>
    <w:rsid w:val="00414907"/>
    <w:rsid w:val="004160E4"/>
    <w:rsid w:val="0042134A"/>
    <w:rsid w:val="004217B3"/>
    <w:rsid w:val="00422259"/>
    <w:rsid w:val="00431CB3"/>
    <w:rsid w:val="00433701"/>
    <w:rsid w:val="00436318"/>
    <w:rsid w:val="004366B2"/>
    <w:rsid w:val="00437705"/>
    <w:rsid w:val="00442280"/>
    <w:rsid w:val="004454F8"/>
    <w:rsid w:val="00447EE6"/>
    <w:rsid w:val="00451450"/>
    <w:rsid w:val="004528A8"/>
    <w:rsid w:val="00452D83"/>
    <w:rsid w:val="00457437"/>
    <w:rsid w:val="0046010A"/>
    <w:rsid w:val="0046184A"/>
    <w:rsid w:val="00464D5B"/>
    <w:rsid w:val="00464D6F"/>
    <w:rsid w:val="00465C91"/>
    <w:rsid w:val="00465E76"/>
    <w:rsid w:val="00473349"/>
    <w:rsid w:val="00480FEF"/>
    <w:rsid w:val="00486E5E"/>
    <w:rsid w:val="00491697"/>
    <w:rsid w:val="00492E09"/>
    <w:rsid w:val="00493247"/>
    <w:rsid w:val="00493306"/>
    <w:rsid w:val="004941F6"/>
    <w:rsid w:val="00495AA0"/>
    <w:rsid w:val="00495BAA"/>
    <w:rsid w:val="00496ABF"/>
    <w:rsid w:val="004A05DC"/>
    <w:rsid w:val="004A20E0"/>
    <w:rsid w:val="004A3DA0"/>
    <w:rsid w:val="004A5D7F"/>
    <w:rsid w:val="004B699F"/>
    <w:rsid w:val="004D10DD"/>
    <w:rsid w:val="004D1D9B"/>
    <w:rsid w:val="004D2D74"/>
    <w:rsid w:val="004E37AE"/>
    <w:rsid w:val="004E45AD"/>
    <w:rsid w:val="004E4B99"/>
    <w:rsid w:val="004E4BB8"/>
    <w:rsid w:val="004E4F06"/>
    <w:rsid w:val="004E7FD2"/>
    <w:rsid w:val="004F0C1D"/>
    <w:rsid w:val="004F1FFD"/>
    <w:rsid w:val="004F5D48"/>
    <w:rsid w:val="004F65BD"/>
    <w:rsid w:val="004F7AE7"/>
    <w:rsid w:val="0050148D"/>
    <w:rsid w:val="00511FEB"/>
    <w:rsid w:val="00512B0B"/>
    <w:rsid w:val="00512E5C"/>
    <w:rsid w:val="00512FF5"/>
    <w:rsid w:val="005162E1"/>
    <w:rsid w:val="005162EB"/>
    <w:rsid w:val="00520E13"/>
    <w:rsid w:val="005213DE"/>
    <w:rsid w:val="0052433D"/>
    <w:rsid w:val="00551C5B"/>
    <w:rsid w:val="005562E9"/>
    <w:rsid w:val="00566DFF"/>
    <w:rsid w:val="0057502D"/>
    <w:rsid w:val="00583FE0"/>
    <w:rsid w:val="00591C30"/>
    <w:rsid w:val="00592748"/>
    <w:rsid w:val="00595205"/>
    <w:rsid w:val="005B084A"/>
    <w:rsid w:val="005C09E2"/>
    <w:rsid w:val="005C565D"/>
    <w:rsid w:val="005C6EE6"/>
    <w:rsid w:val="005D2F3F"/>
    <w:rsid w:val="005D538A"/>
    <w:rsid w:val="005E11E7"/>
    <w:rsid w:val="005E5F32"/>
    <w:rsid w:val="005E789D"/>
    <w:rsid w:val="005F100B"/>
    <w:rsid w:val="005F3998"/>
    <w:rsid w:val="005F44D5"/>
    <w:rsid w:val="005F4934"/>
    <w:rsid w:val="005F4995"/>
    <w:rsid w:val="005F65CA"/>
    <w:rsid w:val="005F6736"/>
    <w:rsid w:val="00601450"/>
    <w:rsid w:val="006036E4"/>
    <w:rsid w:val="00604CCC"/>
    <w:rsid w:val="00610BA4"/>
    <w:rsid w:val="00611E34"/>
    <w:rsid w:val="00615B95"/>
    <w:rsid w:val="00624715"/>
    <w:rsid w:val="00630F22"/>
    <w:rsid w:val="00631A41"/>
    <w:rsid w:val="0064087A"/>
    <w:rsid w:val="006442AD"/>
    <w:rsid w:val="00644E80"/>
    <w:rsid w:val="00655A28"/>
    <w:rsid w:val="00660076"/>
    <w:rsid w:val="00661CD0"/>
    <w:rsid w:val="00670A1E"/>
    <w:rsid w:val="00674BC9"/>
    <w:rsid w:val="006755A2"/>
    <w:rsid w:val="0067657E"/>
    <w:rsid w:val="00683C48"/>
    <w:rsid w:val="00687D15"/>
    <w:rsid w:val="00690248"/>
    <w:rsid w:val="0069052F"/>
    <w:rsid w:val="00691EB1"/>
    <w:rsid w:val="00695FE8"/>
    <w:rsid w:val="006974AF"/>
    <w:rsid w:val="006A041C"/>
    <w:rsid w:val="006A3798"/>
    <w:rsid w:val="006A3CB7"/>
    <w:rsid w:val="006A4990"/>
    <w:rsid w:val="006A6452"/>
    <w:rsid w:val="006B415E"/>
    <w:rsid w:val="006B5FC0"/>
    <w:rsid w:val="006B632B"/>
    <w:rsid w:val="006C1C79"/>
    <w:rsid w:val="006C6F0F"/>
    <w:rsid w:val="006D15D3"/>
    <w:rsid w:val="006D1FD6"/>
    <w:rsid w:val="006D2230"/>
    <w:rsid w:val="006D25D5"/>
    <w:rsid w:val="006E0B62"/>
    <w:rsid w:val="006E23EE"/>
    <w:rsid w:val="006E4124"/>
    <w:rsid w:val="006E7195"/>
    <w:rsid w:val="006F6095"/>
    <w:rsid w:val="006F77F4"/>
    <w:rsid w:val="00707FA9"/>
    <w:rsid w:val="00716B20"/>
    <w:rsid w:val="00717522"/>
    <w:rsid w:val="00720896"/>
    <w:rsid w:val="00722112"/>
    <w:rsid w:val="007242C6"/>
    <w:rsid w:val="007315E0"/>
    <w:rsid w:val="00731F88"/>
    <w:rsid w:val="0073413A"/>
    <w:rsid w:val="00741C27"/>
    <w:rsid w:val="00742379"/>
    <w:rsid w:val="007426B2"/>
    <w:rsid w:val="0074326F"/>
    <w:rsid w:val="0075092B"/>
    <w:rsid w:val="00755EC0"/>
    <w:rsid w:val="00757814"/>
    <w:rsid w:val="00762824"/>
    <w:rsid w:val="0076445C"/>
    <w:rsid w:val="007670D6"/>
    <w:rsid w:val="007705F8"/>
    <w:rsid w:val="00773783"/>
    <w:rsid w:val="00773C93"/>
    <w:rsid w:val="00782020"/>
    <w:rsid w:val="0078386C"/>
    <w:rsid w:val="00786758"/>
    <w:rsid w:val="00787201"/>
    <w:rsid w:val="007872A6"/>
    <w:rsid w:val="0079113F"/>
    <w:rsid w:val="007924A6"/>
    <w:rsid w:val="00792531"/>
    <w:rsid w:val="0079328C"/>
    <w:rsid w:val="00794592"/>
    <w:rsid w:val="00795D5D"/>
    <w:rsid w:val="007A708B"/>
    <w:rsid w:val="007B6596"/>
    <w:rsid w:val="007C4783"/>
    <w:rsid w:val="007C68C9"/>
    <w:rsid w:val="007D34D3"/>
    <w:rsid w:val="007D6155"/>
    <w:rsid w:val="007D766C"/>
    <w:rsid w:val="007E60A6"/>
    <w:rsid w:val="007F4453"/>
    <w:rsid w:val="00800072"/>
    <w:rsid w:val="00806C6F"/>
    <w:rsid w:val="008117AC"/>
    <w:rsid w:val="00812D0D"/>
    <w:rsid w:val="008174E6"/>
    <w:rsid w:val="00822589"/>
    <w:rsid w:val="00825583"/>
    <w:rsid w:val="008256DE"/>
    <w:rsid w:val="0082709F"/>
    <w:rsid w:val="00833086"/>
    <w:rsid w:val="00835BE0"/>
    <w:rsid w:val="00836199"/>
    <w:rsid w:val="0084156F"/>
    <w:rsid w:val="00841AD5"/>
    <w:rsid w:val="00844B9F"/>
    <w:rsid w:val="00844BA9"/>
    <w:rsid w:val="00845B68"/>
    <w:rsid w:val="00846234"/>
    <w:rsid w:val="008505ED"/>
    <w:rsid w:val="00851092"/>
    <w:rsid w:val="008529E0"/>
    <w:rsid w:val="00852FF5"/>
    <w:rsid w:val="008563CA"/>
    <w:rsid w:val="008646F3"/>
    <w:rsid w:val="008651F2"/>
    <w:rsid w:val="00877343"/>
    <w:rsid w:val="00881C66"/>
    <w:rsid w:val="0088332B"/>
    <w:rsid w:val="00884A1D"/>
    <w:rsid w:val="00885BFF"/>
    <w:rsid w:val="008A0ED2"/>
    <w:rsid w:val="008B31DD"/>
    <w:rsid w:val="008B5687"/>
    <w:rsid w:val="008B58C4"/>
    <w:rsid w:val="008B5A81"/>
    <w:rsid w:val="008B623A"/>
    <w:rsid w:val="008B71B7"/>
    <w:rsid w:val="008C3356"/>
    <w:rsid w:val="008C3599"/>
    <w:rsid w:val="008D35F5"/>
    <w:rsid w:val="008D4BE3"/>
    <w:rsid w:val="008D69B0"/>
    <w:rsid w:val="008D6B6A"/>
    <w:rsid w:val="008D7FBE"/>
    <w:rsid w:val="008E0625"/>
    <w:rsid w:val="008E11FF"/>
    <w:rsid w:val="008E215B"/>
    <w:rsid w:val="008E21B2"/>
    <w:rsid w:val="008E3DDF"/>
    <w:rsid w:val="008E6065"/>
    <w:rsid w:val="008F41DC"/>
    <w:rsid w:val="008F61B0"/>
    <w:rsid w:val="008F6671"/>
    <w:rsid w:val="009057F2"/>
    <w:rsid w:val="0091148F"/>
    <w:rsid w:val="009162A4"/>
    <w:rsid w:val="00921B72"/>
    <w:rsid w:val="00927999"/>
    <w:rsid w:val="00930728"/>
    <w:rsid w:val="0093314D"/>
    <w:rsid w:val="00940AAB"/>
    <w:rsid w:val="00941063"/>
    <w:rsid w:val="00941839"/>
    <w:rsid w:val="00944AFC"/>
    <w:rsid w:val="009456F5"/>
    <w:rsid w:val="009472A7"/>
    <w:rsid w:val="0094781B"/>
    <w:rsid w:val="00953912"/>
    <w:rsid w:val="00954A83"/>
    <w:rsid w:val="009577A4"/>
    <w:rsid w:val="009722DD"/>
    <w:rsid w:val="0097327B"/>
    <w:rsid w:val="00974710"/>
    <w:rsid w:val="00976823"/>
    <w:rsid w:val="009828D0"/>
    <w:rsid w:val="009829B6"/>
    <w:rsid w:val="009834D7"/>
    <w:rsid w:val="00994694"/>
    <w:rsid w:val="009A5008"/>
    <w:rsid w:val="009A6739"/>
    <w:rsid w:val="009B1269"/>
    <w:rsid w:val="009C6956"/>
    <w:rsid w:val="009D0B0A"/>
    <w:rsid w:val="009D143F"/>
    <w:rsid w:val="009D28C4"/>
    <w:rsid w:val="009E0573"/>
    <w:rsid w:val="009E1ACD"/>
    <w:rsid w:val="009E6818"/>
    <w:rsid w:val="009E6A60"/>
    <w:rsid w:val="009F1D8A"/>
    <w:rsid w:val="009F6734"/>
    <w:rsid w:val="009F6B95"/>
    <w:rsid w:val="009F7CBA"/>
    <w:rsid w:val="00A03282"/>
    <w:rsid w:val="00A0353F"/>
    <w:rsid w:val="00A0584A"/>
    <w:rsid w:val="00A06879"/>
    <w:rsid w:val="00A10E64"/>
    <w:rsid w:val="00A13968"/>
    <w:rsid w:val="00A13FD4"/>
    <w:rsid w:val="00A142F1"/>
    <w:rsid w:val="00A1627A"/>
    <w:rsid w:val="00A1756E"/>
    <w:rsid w:val="00A203D7"/>
    <w:rsid w:val="00A26610"/>
    <w:rsid w:val="00A267CB"/>
    <w:rsid w:val="00A27FF2"/>
    <w:rsid w:val="00A33904"/>
    <w:rsid w:val="00A35636"/>
    <w:rsid w:val="00A36D1B"/>
    <w:rsid w:val="00A459E2"/>
    <w:rsid w:val="00A50688"/>
    <w:rsid w:val="00A54254"/>
    <w:rsid w:val="00A5430F"/>
    <w:rsid w:val="00A5528F"/>
    <w:rsid w:val="00A57769"/>
    <w:rsid w:val="00A61FF9"/>
    <w:rsid w:val="00A626F8"/>
    <w:rsid w:val="00A637DA"/>
    <w:rsid w:val="00A7116D"/>
    <w:rsid w:val="00A74696"/>
    <w:rsid w:val="00A80776"/>
    <w:rsid w:val="00A96EA2"/>
    <w:rsid w:val="00AA752B"/>
    <w:rsid w:val="00AB01E9"/>
    <w:rsid w:val="00AB189B"/>
    <w:rsid w:val="00AB5EDE"/>
    <w:rsid w:val="00AC1E63"/>
    <w:rsid w:val="00AC4BDB"/>
    <w:rsid w:val="00AC4CC8"/>
    <w:rsid w:val="00AC7BE4"/>
    <w:rsid w:val="00AE0EE0"/>
    <w:rsid w:val="00AE187A"/>
    <w:rsid w:val="00AE5AEB"/>
    <w:rsid w:val="00AF1D22"/>
    <w:rsid w:val="00B04FC0"/>
    <w:rsid w:val="00B143FF"/>
    <w:rsid w:val="00B15109"/>
    <w:rsid w:val="00B15FFC"/>
    <w:rsid w:val="00B232FE"/>
    <w:rsid w:val="00B233B7"/>
    <w:rsid w:val="00B26658"/>
    <w:rsid w:val="00B32DE0"/>
    <w:rsid w:val="00B33FDC"/>
    <w:rsid w:val="00B34312"/>
    <w:rsid w:val="00B42FCB"/>
    <w:rsid w:val="00B460D3"/>
    <w:rsid w:val="00B46C67"/>
    <w:rsid w:val="00B51378"/>
    <w:rsid w:val="00B53556"/>
    <w:rsid w:val="00B5734A"/>
    <w:rsid w:val="00B605D1"/>
    <w:rsid w:val="00B63624"/>
    <w:rsid w:val="00B65659"/>
    <w:rsid w:val="00B66DD7"/>
    <w:rsid w:val="00B67AD1"/>
    <w:rsid w:val="00B86B17"/>
    <w:rsid w:val="00B92AFF"/>
    <w:rsid w:val="00B975B5"/>
    <w:rsid w:val="00BA2BD9"/>
    <w:rsid w:val="00BA4569"/>
    <w:rsid w:val="00BB3269"/>
    <w:rsid w:val="00BC0198"/>
    <w:rsid w:val="00BC0255"/>
    <w:rsid w:val="00BC4616"/>
    <w:rsid w:val="00BC4974"/>
    <w:rsid w:val="00BD28BA"/>
    <w:rsid w:val="00BD625F"/>
    <w:rsid w:val="00BD7B85"/>
    <w:rsid w:val="00BE5EE7"/>
    <w:rsid w:val="00BF29BA"/>
    <w:rsid w:val="00BF7615"/>
    <w:rsid w:val="00C018DC"/>
    <w:rsid w:val="00C02C81"/>
    <w:rsid w:val="00C0772C"/>
    <w:rsid w:val="00C26361"/>
    <w:rsid w:val="00C3054C"/>
    <w:rsid w:val="00C33453"/>
    <w:rsid w:val="00C34322"/>
    <w:rsid w:val="00C35EE7"/>
    <w:rsid w:val="00C43657"/>
    <w:rsid w:val="00C44782"/>
    <w:rsid w:val="00C4503A"/>
    <w:rsid w:val="00C47D73"/>
    <w:rsid w:val="00C47F6C"/>
    <w:rsid w:val="00C5048F"/>
    <w:rsid w:val="00C5278E"/>
    <w:rsid w:val="00C545C9"/>
    <w:rsid w:val="00C56606"/>
    <w:rsid w:val="00C637B1"/>
    <w:rsid w:val="00C63C0D"/>
    <w:rsid w:val="00C67623"/>
    <w:rsid w:val="00C717A4"/>
    <w:rsid w:val="00C758F4"/>
    <w:rsid w:val="00C767E3"/>
    <w:rsid w:val="00C800A2"/>
    <w:rsid w:val="00C81868"/>
    <w:rsid w:val="00C85A55"/>
    <w:rsid w:val="00CA5122"/>
    <w:rsid w:val="00CA7596"/>
    <w:rsid w:val="00CB19ED"/>
    <w:rsid w:val="00CB7C91"/>
    <w:rsid w:val="00CC5BB0"/>
    <w:rsid w:val="00CD0885"/>
    <w:rsid w:val="00CD5A70"/>
    <w:rsid w:val="00CD739F"/>
    <w:rsid w:val="00CE156A"/>
    <w:rsid w:val="00CE3167"/>
    <w:rsid w:val="00CE7801"/>
    <w:rsid w:val="00CF03ED"/>
    <w:rsid w:val="00CF2E86"/>
    <w:rsid w:val="00D005D1"/>
    <w:rsid w:val="00D01EBA"/>
    <w:rsid w:val="00D06553"/>
    <w:rsid w:val="00D11A73"/>
    <w:rsid w:val="00D13936"/>
    <w:rsid w:val="00D1628F"/>
    <w:rsid w:val="00D25627"/>
    <w:rsid w:val="00D313F7"/>
    <w:rsid w:val="00D32852"/>
    <w:rsid w:val="00D365E6"/>
    <w:rsid w:val="00D378CC"/>
    <w:rsid w:val="00D420B9"/>
    <w:rsid w:val="00D4555D"/>
    <w:rsid w:val="00D51647"/>
    <w:rsid w:val="00D55028"/>
    <w:rsid w:val="00D55808"/>
    <w:rsid w:val="00D6109A"/>
    <w:rsid w:val="00D614D7"/>
    <w:rsid w:val="00D61E8F"/>
    <w:rsid w:val="00D67AE6"/>
    <w:rsid w:val="00D739CA"/>
    <w:rsid w:val="00D83C17"/>
    <w:rsid w:val="00D97DD2"/>
    <w:rsid w:val="00DA303D"/>
    <w:rsid w:val="00DA47A0"/>
    <w:rsid w:val="00DA64C5"/>
    <w:rsid w:val="00DB1D2E"/>
    <w:rsid w:val="00DB3584"/>
    <w:rsid w:val="00DB48B9"/>
    <w:rsid w:val="00DC1775"/>
    <w:rsid w:val="00DC4C2C"/>
    <w:rsid w:val="00DC595A"/>
    <w:rsid w:val="00DD01CB"/>
    <w:rsid w:val="00DD60EB"/>
    <w:rsid w:val="00DE08EC"/>
    <w:rsid w:val="00DE6EA8"/>
    <w:rsid w:val="00DF282A"/>
    <w:rsid w:val="00DF6E75"/>
    <w:rsid w:val="00E00094"/>
    <w:rsid w:val="00E02ED0"/>
    <w:rsid w:val="00E03861"/>
    <w:rsid w:val="00E04848"/>
    <w:rsid w:val="00E107F6"/>
    <w:rsid w:val="00E1267E"/>
    <w:rsid w:val="00E13219"/>
    <w:rsid w:val="00E1357F"/>
    <w:rsid w:val="00E13D78"/>
    <w:rsid w:val="00E13E2D"/>
    <w:rsid w:val="00E15E08"/>
    <w:rsid w:val="00E16D47"/>
    <w:rsid w:val="00E20C1F"/>
    <w:rsid w:val="00E35DE2"/>
    <w:rsid w:val="00E414E3"/>
    <w:rsid w:val="00E47BFC"/>
    <w:rsid w:val="00E54220"/>
    <w:rsid w:val="00E574CB"/>
    <w:rsid w:val="00E57A13"/>
    <w:rsid w:val="00E57FE2"/>
    <w:rsid w:val="00E66476"/>
    <w:rsid w:val="00E67152"/>
    <w:rsid w:val="00E70187"/>
    <w:rsid w:val="00E71635"/>
    <w:rsid w:val="00E74E18"/>
    <w:rsid w:val="00E76889"/>
    <w:rsid w:val="00E76C99"/>
    <w:rsid w:val="00E76CD4"/>
    <w:rsid w:val="00E82434"/>
    <w:rsid w:val="00E8468C"/>
    <w:rsid w:val="00E852D2"/>
    <w:rsid w:val="00E87A3E"/>
    <w:rsid w:val="00E87EA3"/>
    <w:rsid w:val="00E91518"/>
    <w:rsid w:val="00E91EFD"/>
    <w:rsid w:val="00E966D2"/>
    <w:rsid w:val="00E96D4A"/>
    <w:rsid w:val="00E97151"/>
    <w:rsid w:val="00E97E17"/>
    <w:rsid w:val="00EA44CB"/>
    <w:rsid w:val="00EB442A"/>
    <w:rsid w:val="00EC1709"/>
    <w:rsid w:val="00EC17ED"/>
    <w:rsid w:val="00EC28F6"/>
    <w:rsid w:val="00EC3C46"/>
    <w:rsid w:val="00EC5A50"/>
    <w:rsid w:val="00ED0572"/>
    <w:rsid w:val="00EE0E3C"/>
    <w:rsid w:val="00EE27D8"/>
    <w:rsid w:val="00EE43FE"/>
    <w:rsid w:val="00EE4B4C"/>
    <w:rsid w:val="00EE4D0A"/>
    <w:rsid w:val="00EE5734"/>
    <w:rsid w:val="00EE5AE9"/>
    <w:rsid w:val="00EE6A75"/>
    <w:rsid w:val="00EF3663"/>
    <w:rsid w:val="00F01A54"/>
    <w:rsid w:val="00F02703"/>
    <w:rsid w:val="00F03B96"/>
    <w:rsid w:val="00F06BAC"/>
    <w:rsid w:val="00F07A08"/>
    <w:rsid w:val="00F10E3B"/>
    <w:rsid w:val="00F11093"/>
    <w:rsid w:val="00F134D9"/>
    <w:rsid w:val="00F140D0"/>
    <w:rsid w:val="00F2036D"/>
    <w:rsid w:val="00F20C21"/>
    <w:rsid w:val="00F247B3"/>
    <w:rsid w:val="00F271B7"/>
    <w:rsid w:val="00F37E01"/>
    <w:rsid w:val="00F41EFA"/>
    <w:rsid w:val="00F420C5"/>
    <w:rsid w:val="00F5240B"/>
    <w:rsid w:val="00F532F3"/>
    <w:rsid w:val="00F54ABC"/>
    <w:rsid w:val="00F570C3"/>
    <w:rsid w:val="00F61DC2"/>
    <w:rsid w:val="00F61F7B"/>
    <w:rsid w:val="00F62958"/>
    <w:rsid w:val="00F6358B"/>
    <w:rsid w:val="00F637F0"/>
    <w:rsid w:val="00F64529"/>
    <w:rsid w:val="00F653B0"/>
    <w:rsid w:val="00F72F57"/>
    <w:rsid w:val="00F72F93"/>
    <w:rsid w:val="00F737A8"/>
    <w:rsid w:val="00F748CA"/>
    <w:rsid w:val="00F80089"/>
    <w:rsid w:val="00F829EC"/>
    <w:rsid w:val="00F84EB4"/>
    <w:rsid w:val="00F865B9"/>
    <w:rsid w:val="00F87D11"/>
    <w:rsid w:val="00F95173"/>
    <w:rsid w:val="00FA6E33"/>
    <w:rsid w:val="00FB1D6C"/>
    <w:rsid w:val="00FB24AA"/>
    <w:rsid w:val="00FB5D6D"/>
    <w:rsid w:val="00FB7D65"/>
    <w:rsid w:val="00FC16C3"/>
    <w:rsid w:val="00FC1FC6"/>
    <w:rsid w:val="00FD18EA"/>
    <w:rsid w:val="00FD1DB9"/>
    <w:rsid w:val="00FD2610"/>
    <w:rsid w:val="00FE5E2A"/>
    <w:rsid w:val="00FF46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BF87B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230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C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436318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223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9F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">
    <w:name w:val="页眉 Char"/>
    <w:basedOn w:val="DefaultParagraphFont"/>
    <w:uiPriority w:val="99"/>
    <w:rsid w:val="00286854"/>
    <w:rPr>
      <w:rFonts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sid w:val="00286854"/>
    <w:rPr>
      <w:rFonts w:ascii="Times New Roman" w:hAnsi="Times New Roman" w:cs="Times New Roman"/>
      <w:sz w:val="24"/>
      <w:szCs w:val="24"/>
    </w:rPr>
  </w:style>
  <w:style w:type="character" w:customStyle="1" w:styleId="DateCharChar">
    <w:name w:val="Date Char Char"/>
    <w:basedOn w:val="DefaultParagraphFont"/>
    <w:link w:val="10"/>
    <w:rsid w:val="00286854"/>
    <w:rPr>
      <w:rFonts w:cs="Times New Roman"/>
    </w:rPr>
  </w:style>
  <w:style w:type="character" w:customStyle="1" w:styleId="11">
    <w:name w:val="批注引用1"/>
    <w:basedOn w:val="DefaultParagraphFont"/>
    <w:rsid w:val="00286854"/>
    <w:rPr>
      <w:rFonts w:cs="Times New Roman"/>
      <w:sz w:val="21"/>
    </w:rPr>
  </w:style>
  <w:style w:type="character" w:customStyle="1" w:styleId="BalloonTextChar">
    <w:name w:val="Balloon Text Char"/>
    <w:basedOn w:val="DefaultParagraphFont"/>
    <w:link w:val="BalloonText"/>
    <w:rsid w:val="00286854"/>
    <w:rPr>
      <w:rFonts w:cs="Times New Roman"/>
      <w:sz w:val="18"/>
      <w:szCs w:val="18"/>
    </w:rPr>
  </w:style>
  <w:style w:type="character" w:customStyle="1" w:styleId="apple-style-span">
    <w:name w:val="apple-style-span"/>
    <w:basedOn w:val="DefaultParagraphFont"/>
    <w:rsid w:val="00286854"/>
    <w:rPr>
      <w:rFonts w:cs="Times New Roman"/>
    </w:rPr>
  </w:style>
  <w:style w:type="character" w:customStyle="1" w:styleId="HeaderChar">
    <w:name w:val="Header Char"/>
    <w:basedOn w:val="DefaultParagraphFont"/>
    <w:rsid w:val="00286854"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rsid w:val="00286854"/>
    <w:rPr>
      <w:rFonts w:cs="Times New Roman"/>
      <w:sz w:val="18"/>
      <w:szCs w:val="18"/>
    </w:rPr>
  </w:style>
  <w:style w:type="character" w:customStyle="1" w:styleId="Char0">
    <w:name w:val="页脚 Char"/>
    <w:basedOn w:val="DefaultParagraphFont"/>
    <w:uiPriority w:val="99"/>
    <w:rsid w:val="00286854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286854"/>
    <w:rPr>
      <w:rFonts w:cs="Times New Roman"/>
      <w:color w:val="0000FF"/>
      <w:u w:val="single"/>
    </w:rPr>
  </w:style>
  <w:style w:type="character" w:customStyle="1" w:styleId="FooterChar1">
    <w:name w:val="Footer Char1"/>
    <w:basedOn w:val="DefaultParagraphFont"/>
    <w:link w:val="Footer"/>
    <w:rsid w:val="00286854"/>
    <w:rPr>
      <w:rFonts w:ascii="Calibri" w:hint="default"/>
      <w:kern w:val="2"/>
      <w:sz w:val="18"/>
    </w:rPr>
  </w:style>
  <w:style w:type="character" w:customStyle="1" w:styleId="HeaderChar1">
    <w:name w:val="Header Char1"/>
    <w:basedOn w:val="DefaultParagraphFont"/>
    <w:link w:val="Header"/>
    <w:rsid w:val="00286854"/>
    <w:rPr>
      <w:rFonts w:ascii="Calibri" w:hint="default"/>
      <w:kern w:val="2"/>
      <w:sz w:val="18"/>
    </w:rPr>
  </w:style>
  <w:style w:type="paragraph" w:styleId="Header">
    <w:name w:val="header"/>
    <w:basedOn w:val="Normal"/>
    <w:link w:val="HeaderChar1"/>
    <w:uiPriority w:val="99"/>
    <w:rsid w:val="00286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Text">
    <w:name w:val="annotation text"/>
    <w:basedOn w:val="Normal"/>
    <w:link w:val="CommentTextChar"/>
    <w:rsid w:val="00286854"/>
    <w:pPr>
      <w:jc w:val="left"/>
    </w:pPr>
    <w:rPr>
      <w:rFonts w:ascii="Times New Roman" w:hAnsi="Times New Roman"/>
      <w:sz w:val="24"/>
      <w:szCs w:val="24"/>
    </w:rPr>
  </w:style>
  <w:style w:type="paragraph" w:customStyle="1" w:styleId="10">
    <w:name w:val="日期1"/>
    <w:basedOn w:val="Normal"/>
    <w:next w:val="Normal"/>
    <w:link w:val="DateCharChar"/>
    <w:rsid w:val="00286854"/>
    <w:pPr>
      <w:ind w:leftChars="2500" w:left="100"/>
    </w:pPr>
  </w:style>
  <w:style w:type="paragraph" w:customStyle="1" w:styleId="12">
    <w:name w:val="列出段落1"/>
    <w:basedOn w:val="Normal"/>
    <w:rsid w:val="00286854"/>
    <w:pPr>
      <w:ind w:firstLineChars="200" w:firstLine="420"/>
    </w:pPr>
  </w:style>
  <w:style w:type="paragraph" w:styleId="Footer">
    <w:name w:val="footer"/>
    <w:basedOn w:val="Normal"/>
    <w:link w:val="FooterChar1"/>
    <w:uiPriority w:val="99"/>
    <w:rsid w:val="00286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link w:val="BalloonTextChar"/>
    <w:rsid w:val="00286854"/>
    <w:rPr>
      <w:sz w:val="18"/>
      <w:szCs w:val="18"/>
    </w:rPr>
  </w:style>
  <w:style w:type="character" w:customStyle="1" w:styleId="shorttext">
    <w:name w:val="short_text"/>
    <w:basedOn w:val="DefaultParagraphFont"/>
    <w:rsid w:val="00E57A13"/>
  </w:style>
  <w:style w:type="character" w:customStyle="1" w:styleId="hps">
    <w:name w:val="hps"/>
    <w:basedOn w:val="DefaultParagraphFont"/>
    <w:rsid w:val="00E57A13"/>
  </w:style>
  <w:style w:type="table" w:styleId="TableGrid">
    <w:name w:val="Table Grid"/>
    <w:basedOn w:val="TableNormal"/>
    <w:uiPriority w:val="59"/>
    <w:rsid w:val="00CF2E8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6295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B415E"/>
    <w:pPr>
      <w:ind w:firstLineChars="200" w:firstLine="420"/>
    </w:pPr>
  </w:style>
  <w:style w:type="character" w:customStyle="1" w:styleId="def">
    <w:name w:val="def"/>
    <w:basedOn w:val="DefaultParagraphFont"/>
    <w:rsid w:val="008174E6"/>
  </w:style>
  <w:style w:type="paragraph" w:styleId="DocumentMap">
    <w:name w:val="Document Map"/>
    <w:basedOn w:val="Normal"/>
    <w:link w:val="DocumentMapChar"/>
    <w:uiPriority w:val="99"/>
    <w:semiHidden/>
    <w:unhideWhenUsed/>
    <w:rsid w:val="002828B2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28B2"/>
    <w:rPr>
      <w:rFonts w:ascii="SimSun" w:eastAsia="SimSun" w:hAnsi="Calibri"/>
      <w:kern w:val="2"/>
      <w:sz w:val="18"/>
      <w:szCs w:val="18"/>
    </w:rPr>
  </w:style>
  <w:style w:type="character" w:customStyle="1" w:styleId="Title1">
    <w:name w:val="Title1"/>
    <w:basedOn w:val="DefaultParagraphFont"/>
    <w:rsid w:val="007315E0"/>
  </w:style>
  <w:style w:type="character" w:customStyle="1" w:styleId="Heading2Char">
    <w:name w:val="Heading 2 Char"/>
    <w:basedOn w:val="DefaultParagraphFont"/>
    <w:link w:val="Heading2"/>
    <w:uiPriority w:val="9"/>
    <w:rsid w:val="00436318"/>
    <w:rPr>
      <w:rFonts w:ascii="SimSun" w:eastAsia="SimSun" w:hAnsi="SimSun" w:cs="SimSu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436318"/>
  </w:style>
  <w:style w:type="character" w:customStyle="1" w:styleId="Heading1Char">
    <w:name w:val="Heading 1 Char"/>
    <w:basedOn w:val="DefaultParagraphFont"/>
    <w:link w:val="Heading1"/>
    <w:uiPriority w:val="9"/>
    <w:rsid w:val="00384C25"/>
    <w:rPr>
      <w:rFonts w:ascii="Calibri" w:hAnsi="Calibri"/>
      <w:b/>
      <w:bCs/>
      <w:kern w:val="44"/>
      <w:sz w:val="44"/>
      <w:szCs w:val="44"/>
    </w:rPr>
  </w:style>
  <w:style w:type="character" w:styleId="BookTitle">
    <w:name w:val="Book Title"/>
    <w:basedOn w:val="DefaultParagraphFont"/>
    <w:uiPriority w:val="33"/>
    <w:qFormat/>
    <w:rsid w:val="006D2230"/>
    <w:rPr>
      <w:b/>
      <w:bCs/>
      <w:smallCap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6D2230"/>
    <w:rPr>
      <w:rFonts w:ascii="Calibri" w:hAnsi="Calibri"/>
      <w:b/>
      <w:bCs/>
      <w:kern w:val="2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134D9"/>
  </w:style>
  <w:style w:type="paragraph" w:styleId="TOC2">
    <w:name w:val="toc 2"/>
    <w:basedOn w:val="Normal"/>
    <w:next w:val="Normal"/>
    <w:autoRedefine/>
    <w:uiPriority w:val="39"/>
    <w:unhideWhenUsed/>
    <w:rsid w:val="00F134D9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F134D9"/>
    <w:pPr>
      <w:ind w:leftChars="400" w:left="84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134D9"/>
    <w:pPr>
      <w:ind w:leftChars="600" w:left="126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134D9"/>
    <w:pPr>
      <w:ind w:leftChars="800" w:left="168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134D9"/>
    <w:pPr>
      <w:ind w:leftChars="1000" w:left="21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134D9"/>
    <w:pPr>
      <w:ind w:leftChars="1200" w:left="252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134D9"/>
    <w:pPr>
      <w:ind w:leftChars="1400" w:left="294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134D9"/>
    <w:pPr>
      <w:ind w:leftChars="1600" w:left="3360"/>
    </w:pPr>
    <w:rPr>
      <w:rFonts w:asciiTheme="minorHAnsi" w:hAnsiTheme="minorHAnsi" w:cstheme="minorBid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36E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493306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93306"/>
    <w:rPr>
      <w:rFonts w:asciiTheme="majorHAnsi" w:eastAsia="SimSun" w:hAnsiTheme="majorHAnsi" w:cstheme="majorBidi"/>
      <w:b/>
      <w:bCs/>
      <w:kern w:val="2"/>
      <w:sz w:val="32"/>
      <w:szCs w:val="32"/>
    </w:rPr>
  </w:style>
  <w:style w:type="paragraph" w:customStyle="1" w:styleId="1">
    <w:name w:val="样式1"/>
    <w:basedOn w:val="Heading4"/>
    <w:link w:val="1Char"/>
    <w:qFormat/>
    <w:rsid w:val="000019FE"/>
    <w:pPr>
      <w:numPr>
        <w:ilvl w:val="3"/>
        <w:numId w:val="30"/>
      </w:numPr>
    </w:pPr>
    <w:rPr>
      <w:rFonts w:ascii="Arial" w:hAnsi="Arial" w:cs="Arial"/>
      <w:sz w:val="21"/>
      <w:szCs w:val="21"/>
    </w:rPr>
  </w:style>
  <w:style w:type="paragraph" w:customStyle="1" w:styleId="2">
    <w:name w:val="样式2"/>
    <w:basedOn w:val="Heading4"/>
    <w:link w:val="2Char"/>
    <w:qFormat/>
    <w:rsid w:val="000019FE"/>
  </w:style>
  <w:style w:type="character" w:customStyle="1" w:styleId="Heading4Char">
    <w:name w:val="Heading 4 Char"/>
    <w:basedOn w:val="DefaultParagraphFont"/>
    <w:link w:val="Heading4"/>
    <w:uiPriority w:val="9"/>
    <w:semiHidden/>
    <w:rsid w:val="000019FE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1Char">
    <w:name w:val="样式1 Char"/>
    <w:basedOn w:val="Heading4Char"/>
    <w:link w:val="1"/>
    <w:rsid w:val="000019FE"/>
    <w:rPr>
      <w:rFonts w:ascii="Arial" w:eastAsiaTheme="majorEastAsia" w:hAnsi="Arial" w:cs="Arial"/>
      <w:b/>
      <w:bCs/>
      <w:kern w:val="2"/>
      <w:sz w:val="21"/>
      <w:szCs w:val="21"/>
    </w:rPr>
  </w:style>
  <w:style w:type="paragraph" w:customStyle="1" w:styleId="3">
    <w:name w:val="样式3"/>
    <w:basedOn w:val="Heading4"/>
    <w:link w:val="3Char"/>
    <w:qFormat/>
    <w:rsid w:val="000019FE"/>
    <w:rPr>
      <w:rFonts w:eastAsia="Arial"/>
      <w:sz w:val="21"/>
    </w:rPr>
  </w:style>
  <w:style w:type="character" w:customStyle="1" w:styleId="2Char">
    <w:name w:val="样式2 Char"/>
    <w:basedOn w:val="Heading4Char"/>
    <w:link w:val="2"/>
    <w:rsid w:val="000019FE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3Char">
    <w:name w:val="样式3 Char"/>
    <w:basedOn w:val="Heading4Char"/>
    <w:link w:val="3"/>
    <w:rsid w:val="000019FE"/>
    <w:rPr>
      <w:rFonts w:asciiTheme="majorHAnsi" w:eastAsia="Arial" w:hAnsiTheme="majorHAnsi" w:cstheme="majorBidi"/>
      <w:b/>
      <w:bCs/>
      <w:kern w:val="2"/>
      <w:sz w:val="21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230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C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436318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223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9F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">
    <w:name w:val="页眉 Char"/>
    <w:basedOn w:val="DefaultParagraphFont"/>
    <w:uiPriority w:val="99"/>
    <w:rsid w:val="00286854"/>
    <w:rPr>
      <w:rFonts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sid w:val="00286854"/>
    <w:rPr>
      <w:rFonts w:ascii="Times New Roman" w:hAnsi="Times New Roman" w:cs="Times New Roman"/>
      <w:sz w:val="24"/>
      <w:szCs w:val="24"/>
    </w:rPr>
  </w:style>
  <w:style w:type="character" w:customStyle="1" w:styleId="DateCharChar">
    <w:name w:val="Date Char Char"/>
    <w:basedOn w:val="DefaultParagraphFont"/>
    <w:link w:val="10"/>
    <w:rsid w:val="00286854"/>
    <w:rPr>
      <w:rFonts w:cs="Times New Roman"/>
    </w:rPr>
  </w:style>
  <w:style w:type="character" w:customStyle="1" w:styleId="11">
    <w:name w:val="批注引用1"/>
    <w:basedOn w:val="DefaultParagraphFont"/>
    <w:rsid w:val="00286854"/>
    <w:rPr>
      <w:rFonts w:cs="Times New Roman"/>
      <w:sz w:val="21"/>
    </w:rPr>
  </w:style>
  <w:style w:type="character" w:customStyle="1" w:styleId="BalloonTextChar">
    <w:name w:val="Balloon Text Char"/>
    <w:basedOn w:val="DefaultParagraphFont"/>
    <w:link w:val="BalloonText"/>
    <w:rsid w:val="00286854"/>
    <w:rPr>
      <w:rFonts w:cs="Times New Roman"/>
      <w:sz w:val="18"/>
      <w:szCs w:val="18"/>
    </w:rPr>
  </w:style>
  <w:style w:type="character" w:customStyle="1" w:styleId="apple-style-span">
    <w:name w:val="apple-style-span"/>
    <w:basedOn w:val="DefaultParagraphFont"/>
    <w:rsid w:val="00286854"/>
    <w:rPr>
      <w:rFonts w:cs="Times New Roman"/>
    </w:rPr>
  </w:style>
  <w:style w:type="character" w:customStyle="1" w:styleId="HeaderChar">
    <w:name w:val="Header Char"/>
    <w:basedOn w:val="DefaultParagraphFont"/>
    <w:rsid w:val="00286854"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rsid w:val="00286854"/>
    <w:rPr>
      <w:rFonts w:cs="Times New Roman"/>
      <w:sz w:val="18"/>
      <w:szCs w:val="18"/>
    </w:rPr>
  </w:style>
  <w:style w:type="character" w:customStyle="1" w:styleId="Char0">
    <w:name w:val="页脚 Char"/>
    <w:basedOn w:val="DefaultParagraphFont"/>
    <w:uiPriority w:val="99"/>
    <w:rsid w:val="00286854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286854"/>
    <w:rPr>
      <w:rFonts w:cs="Times New Roman"/>
      <w:color w:val="0000FF"/>
      <w:u w:val="single"/>
    </w:rPr>
  </w:style>
  <w:style w:type="character" w:customStyle="1" w:styleId="FooterChar1">
    <w:name w:val="Footer Char1"/>
    <w:basedOn w:val="DefaultParagraphFont"/>
    <w:link w:val="Footer"/>
    <w:rsid w:val="00286854"/>
    <w:rPr>
      <w:rFonts w:ascii="Calibri" w:hint="default"/>
      <w:kern w:val="2"/>
      <w:sz w:val="18"/>
    </w:rPr>
  </w:style>
  <w:style w:type="character" w:customStyle="1" w:styleId="HeaderChar1">
    <w:name w:val="Header Char1"/>
    <w:basedOn w:val="DefaultParagraphFont"/>
    <w:link w:val="Header"/>
    <w:rsid w:val="00286854"/>
    <w:rPr>
      <w:rFonts w:ascii="Calibri" w:hint="default"/>
      <w:kern w:val="2"/>
      <w:sz w:val="18"/>
    </w:rPr>
  </w:style>
  <w:style w:type="paragraph" w:styleId="Header">
    <w:name w:val="header"/>
    <w:basedOn w:val="Normal"/>
    <w:link w:val="HeaderChar1"/>
    <w:uiPriority w:val="99"/>
    <w:rsid w:val="00286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Text">
    <w:name w:val="annotation text"/>
    <w:basedOn w:val="Normal"/>
    <w:link w:val="CommentTextChar"/>
    <w:rsid w:val="00286854"/>
    <w:pPr>
      <w:jc w:val="left"/>
    </w:pPr>
    <w:rPr>
      <w:rFonts w:ascii="Times New Roman" w:hAnsi="Times New Roman"/>
      <w:sz w:val="24"/>
      <w:szCs w:val="24"/>
    </w:rPr>
  </w:style>
  <w:style w:type="paragraph" w:customStyle="1" w:styleId="10">
    <w:name w:val="日期1"/>
    <w:basedOn w:val="Normal"/>
    <w:next w:val="Normal"/>
    <w:link w:val="DateCharChar"/>
    <w:rsid w:val="00286854"/>
    <w:pPr>
      <w:ind w:leftChars="2500" w:left="100"/>
    </w:pPr>
  </w:style>
  <w:style w:type="paragraph" w:customStyle="1" w:styleId="12">
    <w:name w:val="列出段落1"/>
    <w:basedOn w:val="Normal"/>
    <w:rsid w:val="00286854"/>
    <w:pPr>
      <w:ind w:firstLineChars="200" w:firstLine="420"/>
    </w:pPr>
  </w:style>
  <w:style w:type="paragraph" w:styleId="Footer">
    <w:name w:val="footer"/>
    <w:basedOn w:val="Normal"/>
    <w:link w:val="FooterChar1"/>
    <w:uiPriority w:val="99"/>
    <w:rsid w:val="00286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link w:val="BalloonTextChar"/>
    <w:rsid w:val="00286854"/>
    <w:rPr>
      <w:sz w:val="18"/>
      <w:szCs w:val="18"/>
    </w:rPr>
  </w:style>
  <w:style w:type="character" w:customStyle="1" w:styleId="shorttext">
    <w:name w:val="short_text"/>
    <w:basedOn w:val="DefaultParagraphFont"/>
    <w:rsid w:val="00E57A13"/>
  </w:style>
  <w:style w:type="character" w:customStyle="1" w:styleId="hps">
    <w:name w:val="hps"/>
    <w:basedOn w:val="DefaultParagraphFont"/>
    <w:rsid w:val="00E57A13"/>
  </w:style>
  <w:style w:type="table" w:styleId="TableGrid">
    <w:name w:val="Table Grid"/>
    <w:basedOn w:val="TableNormal"/>
    <w:uiPriority w:val="59"/>
    <w:rsid w:val="00CF2E8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6295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B415E"/>
    <w:pPr>
      <w:ind w:firstLineChars="200" w:firstLine="420"/>
    </w:pPr>
  </w:style>
  <w:style w:type="character" w:customStyle="1" w:styleId="def">
    <w:name w:val="def"/>
    <w:basedOn w:val="DefaultParagraphFont"/>
    <w:rsid w:val="008174E6"/>
  </w:style>
  <w:style w:type="paragraph" w:styleId="DocumentMap">
    <w:name w:val="Document Map"/>
    <w:basedOn w:val="Normal"/>
    <w:link w:val="DocumentMapChar"/>
    <w:uiPriority w:val="99"/>
    <w:semiHidden/>
    <w:unhideWhenUsed/>
    <w:rsid w:val="002828B2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28B2"/>
    <w:rPr>
      <w:rFonts w:ascii="SimSun" w:eastAsia="SimSun" w:hAnsi="Calibri"/>
      <w:kern w:val="2"/>
      <w:sz w:val="18"/>
      <w:szCs w:val="18"/>
    </w:rPr>
  </w:style>
  <w:style w:type="character" w:customStyle="1" w:styleId="Title1">
    <w:name w:val="Title1"/>
    <w:basedOn w:val="DefaultParagraphFont"/>
    <w:rsid w:val="007315E0"/>
  </w:style>
  <w:style w:type="character" w:customStyle="1" w:styleId="Heading2Char">
    <w:name w:val="Heading 2 Char"/>
    <w:basedOn w:val="DefaultParagraphFont"/>
    <w:link w:val="Heading2"/>
    <w:uiPriority w:val="9"/>
    <w:rsid w:val="00436318"/>
    <w:rPr>
      <w:rFonts w:ascii="SimSun" w:eastAsia="SimSun" w:hAnsi="SimSun" w:cs="SimSu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436318"/>
  </w:style>
  <w:style w:type="character" w:customStyle="1" w:styleId="Heading1Char">
    <w:name w:val="Heading 1 Char"/>
    <w:basedOn w:val="DefaultParagraphFont"/>
    <w:link w:val="Heading1"/>
    <w:uiPriority w:val="9"/>
    <w:rsid w:val="00384C25"/>
    <w:rPr>
      <w:rFonts w:ascii="Calibri" w:hAnsi="Calibri"/>
      <w:b/>
      <w:bCs/>
      <w:kern w:val="44"/>
      <w:sz w:val="44"/>
      <w:szCs w:val="44"/>
    </w:rPr>
  </w:style>
  <w:style w:type="character" w:styleId="BookTitle">
    <w:name w:val="Book Title"/>
    <w:basedOn w:val="DefaultParagraphFont"/>
    <w:uiPriority w:val="33"/>
    <w:qFormat/>
    <w:rsid w:val="006D2230"/>
    <w:rPr>
      <w:b/>
      <w:bCs/>
      <w:smallCap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6D2230"/>
    <w:rPr>
      <w:rFonts w:ascii="Calibri" w:hAnsi="Calibri"/>
      <w:b/>
      <w:bCs/>
      <w:kern w:val="2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134D9"/>
  </w:style>
  <w:style w:type="paragraph" w:styleId="TOC2">
    <w:name w:val="toc 2"/>
    <w:basedOn w:val="Normal"/>
    <w:next w:val="Normal"/>
    <w:autoRedefine/>
    <w:uiPriority w:val="39"/>
    <w:unhideWhenUsed/>
    <w:rsid w:val="00F134D9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F134D9"/>
    <w:pPr>
      <w:ind w:leftChars="400" w:left="84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134D9"/>
    <w:pPr>
      <w:ind w:leftChars="600" w:left="126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134D9"/>
    <w:pPr>
      <w:ind w:leftChars="800" w:left="168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134D9"/>
    <w:pPr>
      <w:ind w:leftChars="1000" w:left="21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134D9"/>
    <w:pPr>
      <w:ind w:leftChars="1200" w:left="252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134D9"/>
    <w:pPr>
      <w:ind w:leftChars="1400" w:left="294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134D9"/>
    <w:pPr>
      <w:ind w:leftChars="1600" w:left="3360"/>
    </w:pPr>
    <w:rPr>
      <w:rFonts w:asciiTheme="minorHAnsi" w:hAnsiTheme="minorHAnsi" w:cstheme="minorBid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36E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493306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93306"/>
    <w:rPr>
      <w:rFonts w:asciiTheme="majorHAnsi" w:eastAsia="SimSun" w:hAnsiTheme="majorHAnsi" w:cstheme="majorBidi"/>
      <w:b/>
      <w:bCs/>
      <w:kern w:val="2"/>
      <w:sz w:val="32"/>
      <w:szCs w:val="32"/>
    </w:rPr>
  </w:style>
  <w:style w:type="paragraph" w:customStyle="1" w:styleId="1">
    <w:name w:val="样式1"/>
    <w:basedOn w:val="Heading4"/>
    <w:link w:val="1Char"/>
    <w:qFormat/>
    <w:rsid w:val="000019FE"/>
    <w:pPr>
      <w:numPr>
        <w:ilvl w:val="3"/>
        <w:numId w:val="30"/>
      </w:numPr>
    </w:pPr>
    <w:rPr>
      <w:rFonts w:ascii="Arial" w:hAnsi="Arial" w:cs="Arial"/>
      <w:sz w:val="21"/>
      <w:szCs w:val="21"/>
    </w:rPr>
  </w:style>
  <w:style w:type="paragraph" w:customStyle="1" w:styleId="2">
    <w:name w:val="样式2"/>
    <w:basedOn w:val="Heading4"/>
    <w:link w:val="2Char"/>
    <w:qFormat/>
    <w:rsid w:val="000019FE"/>
  </w:style>
  <w:style w:type="character" w:customStyle="1" w:styleId="Heading4Char">
    <w:name w:val="Heading 4 Char"/>
    <w:basedOn w:val="DefaultParagraphFont"/>
    <w:link w:val="Heading4"/>
    <w:uiPriority w:val="9"/>
    <w:semiHidden/>
    <w:rsid w:val="000019FE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1Char">
    <w:name w:val="样式1 Char"/>
    <w:basedOn w:val="Heading4Char"/>
    <w:link w:val="1"/>
    <w:rsid w:val="000019FE"/>
    <w:rPr>
      <w:rFonts w:ascii="Arial" w:eastAsiaTheme="majorEastAsia" w:hAnsi="Arial" w:cs="Arial"/>
      <w:b/>
      <w:bCs/>
      <w:kern w:val="2"/>
      <w:sz w:val="21"/>
      <w:szCs w:val="21"/>
    </w:rPr>
  </w:style>
  <w:style w:type="paragraph" w:customStyle="1" w:styleId="3">
    <w:name w:val="样式3"/>
    <w:basedOn w:val="Heading4"/>
    <w:link w:val="3Char"/>
    <w:qFormat/>
    <w:rsid w:val="000019FE"/>
    <w:rPr>
      <w:rFonts w:eastAsia="Arial"/>
      <w:sz w:val="21"/>
    </w:rPr>
  </w:style>
  <w:style w:type="character" w:customStyle="1" w:styleId="2Char">
    <w:name w:val="样式2 Char"/>
    <w:basedOn w:val="Heading4Char"/>
    <w:link w:val="2"/>
    <w:rsid w:val="000019FE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3Char">
    <w:name w:val="样式3 Char"/>
    <w:basedOn w:val="Heading4Char"/>
    <w:link w:val="3"/>
    <w:rsid w:val="000019FE"/>
    <w:rPr>
      <w:rFonts w:asciiTheme="majorHAnsi" w:eastAsia="Arial" w:hAnsiTheme="majorHAnsi" w:cstheme="majorBidi"/>
      <w:b/>
      <w:bCs/>
      <w:kern w:val="2"/>
      <w:sz w:val="21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8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16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7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62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692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052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7415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056891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476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3349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22285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9390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1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4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2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6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8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1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73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5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8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3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0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06124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3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4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4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1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7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8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2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7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8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0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87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0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5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4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6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8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66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1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1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56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8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5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5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6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0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notes" Target="footnotes.xm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endnotes" Target="endnotes.xml"/><Relationship Id="rId11" Type="http://schemas.openxmlformats.org/officeDocument/2006/relationships/image" Target="media/image1.png"/><Relationship Id="rId12" Type="http://schemas.openxmlformats.org/officeDocument/2006/relationships/image" Target="media/image2.jpeg"/><Relationship Id="rId13" Type="http://schemas.openxmlformats.org/officeDocument/2006/relationships/image" Target="media/image3.png"/><Relationship Id="rId14" Type="http://schemas.openxmlformats.org/officeDocument/2006/relationships/image" Target="media/image4.png"/><Relationship Id="rId15" Type="http://schemas.openxmlformats.org/officeDocument/2006/relationships/image" Target="media/image5.png"/><Relationship Id="rId16" Type="http://schemas.openxmlformats.org/officeDocument/2006/relationships/image" Target="media/image6.png"/><Relationship Id="rId17" Type="http://schemas.openxmlformats.org/officeDocument/2006/relationships/image" Target="media/image7.png"/><Relationship Id="rId18" Type="http://schemas.openxmlformats.org/officeDocument/2006/relationships/header" Target="header1.xml"/><Relationship Id="rId19" Type="http://schemas.openxmlformats.org/officeDocument/2006/relationships/header" Target="header2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Relationship Id="rId2" Type="http://schemas.openxmlformats.org/officeDocument/2006/relationships/image" Target="media/image10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35838;&#39064;&#36827;&#23637;\09-09\Normal_Wordconv.do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316AF04929648A3274B074FB55578" ma:contentTypeVersion="1" ma:contentTypeDescription="Create a new document." ma:contentTypeScope="" ma:versionID="b77d4ca5177d9a1687ea869df77227a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3AFC33-AE43-41B4-9393-8EEAF8BE0F03}">
  <ds:schemaRefs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3E24F89-275F-4F98-A93F-C3E8B3CCA5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614F2D6-DFCA-4B23-9992-E6CC0005BF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课题进展\09-09\Normal_Wordconv.dotm</Template>
  <TotalTime>2</TotalTime>
  <Pages>7</Pages>
  <Words>784</Words>
  <Characters>4474</Characters>
  <Application>Microsoft Macintosh Word</Application>
  <DocSecurity>0</DocSecurity>
  <PresentationFormat/>
  <Lines>37</Lines>
  <Paragraphs>10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微软用户</vt:lpstr>
    </vt:vector>
  </TitlesOfParts>
  <Company>Microsoft</Company>
  <LinksUpToDate>false</LinksUpToDate>
  <CharactersWithSpaces>5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微软用户</dc:title>
  <dc:creator>Microsoft</dc:creator>
  <cp:lastModifiedBy>Wassim Elyaman</cp:lastModifiedBy>
  <cp:revision>4</cp:revision>
  <cp:lastPrinted>2013-05-03T06:21:00Z</cp:lastPrinted>
  <dcterms:created xsi:type="dcterms:W3CDTF">2019-05-30T20:56:00Z</dcterms:created>
  <dcterms:modified xsi:type="dcterms:W3CDTF">2019-06-08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  <property fmtid="{D5CDD505-2E9C-101B-9397-08002B2CF9AE}" pid="3" name="ContentTypeId">
    <vt:lpwstr>0x0101007C1316AF04929648A3274B074FB55578</vt:lpwstr>
  </property>
</Properties>
</file>